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68C59" w14:textId="77777777" w:rsidR="00FF7DE1" w:rsidRDefault="00FF7DE1" w:rsidP="00FF7DE1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bookmarkStart w:id="0" w:name="_Hlk85552718"/>
      <w:bookmarkStart w:id="1" w:name="_Hlk85554379"/>
      <w:r w:rsidRPr="00560C68">
        <w:rPr>
          <w:rFonts w:asciiTheme="majorBidi" w:hAnsiTheme="majorBidi" w:cstheme="majorBidi"/>
          <w:bCs/>
          <w:sz w:val="24"/>
          <w:szCs w:val="24"/>
        </w:rPr>
        <w:t>Figure 1</w:t>
      </w:r>
      <w:r w:rsidRPr="00560C68">
        <w:rPr>
          <w:rFonts w:asciiTheme="majorBidi" w:hAnsiTheme="majorBidi" w:cstheme="majorBidi"/>
          <w:sz w:val="24"/>
          <w:szCs w:val="24"/>
        </w:rPr>
        <w:t>. Flowchart of CPG selection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7B1E65FF" w14:textId="77777777" w:rsidR="00DA58FF" w:rsidRPr="00314FD5" w:rsidRDefault="00DA58FF" w:rsidP="00DA58FF">
      <w:pPr>
        <w:spacing w:after="0" w:line="240" w:lineRule="auto"/>
        <w:rPr>
          <w:rFonts w:ascii="Calibri" w:eastAsia="Calibri" w:hAnsi="Calibri" w:cs="Times New Roman"/>
        </w:rPr>
      </w:pPr>
      <w:r w:rsidRPr="00314FD5">
        <w:rPr>
          <w:rFonts w:ascii="Calibri" w:eastAsia="Calibri" w:hAnsi="Calibri" w:cs="Times New Roman"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E510845" wp14:editId="75B6F8FC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700" cap="flat" cmpd="sng" algn="ctr">
                          <a:solidFill>
                            <a:srgbClr val="FFC000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A6F29D9" w14:textId="77777777" w:rsidR="007148A5" w:rsidRPr="00DA58FF" w:rsidRDefault="007148A5" w:rsidP="00DA58F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 of studies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510845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" fillcolor="#ffc000" strokecolor="#bc8c00" strokeweight="1pt">
                <v:textbox>
                  <w:txbxContent>
                    <w:p w14:paraId="4A6F29D9" w14:textId="77777777" w:rsidR="007148A5" w:rsidRPr="00DA58FF" w:rsidRDefault="007148A5" w:rsidP="00DA58F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DA58FF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dentification of studies via other methods</w:t>
                      </w:r>
                    </w:p>
                  </w:txbxContent>
                </v:textbox>
              </v:shape>
            </w:pict>
          </mc:Fallback>
        </mc:AlternateContent>
      </w:r>
      <w:r w:rsidRPr="00314FD5">
        <w:rPr>
          <w:rFonts w:ascii="Calibri" w:eastAsia="Calibri" w:hAnsi="Calibri" w:cs="Times New Roman"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77AC50D" wp14:editId="0BE62D9C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700" cap="flat" cmpd="sng" algn="ctr">
                          <a:solidFill>
                            <a:srgbClr val="FFC000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5A54FA9" w14:textId="77777777" w:rsidR="007148A5" w:rsidRPr="00DA58FF" w:rsidRDefault="007148A5" w:rsidP="00DA58F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7AC50D" id="Flowchart: Alternate Process 29" o:spid="_x0000_s1027" type="#_x0000_t176" style="position:absolute;margin-left:44.65pt;margin-top:5.85pt;width:342.15pt;height:20.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" fillcolor="#ffc000" strokecolor="#bc8c00" strokeweight="1pt">
                <v:textbox>
                  <w:txbxContent>
                    <w:p w14:paraId="25A54FA9" w14:textId="77777777" w:rsidR="007148A5" w:rsidRPr="00DA58FF" w:rsidRDefault="007148A5" w:rsidP="00DA58F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DA58FF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583BE883" w14:textId="77777777" w:rsidR="00DA58FF" w:rsidRPr="00314FD5" w:rsidRDefault="00DA58FF" w:rsidP="00DA58FF">
      <w:pPr>
        <w:spacing w:after="0" w:line="240" w:lineRule="auto"/>
        <w:rPr>
          <w:rFonts w:ascii="Calibri" w:eastAsia="Calibri" w:hAnsi="Calibri" w:cs="Times New Roman"/>
        </w:rPr>
      </w:pPr>
    </w:p>
    <w:p w14:paraId="0D53D39E" w14:textId="77777777" w:rsidR="00DA58FF" w:rsidRPr="00314FD5" w:rsidRDefault="00DA58FF" w:rsidP="00DA58FF">
      <w:pPr>
        <w:spacing w:after="0" w:line="240" w:lineRule="auto"/>
        <w:rPr>
          <w:rFonts w:ascii="Calibri" w:eastAsia="Calibri" w:hAnsi="Calibri" w:cs="Times New Roman"/>
        </w:rPr>
      </w:pPr>
      <w:r w:rsidRPr="00314FD5">
        <w:rPr>
          <w:rFonts w:ascii="Calibri" w:eastAsia="Calibri" w:hAnsi="Calibri" w:cs="Times New Roman"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87081C1" wp14:editId="2F2E98EA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1EDDA77" w14:textId="77777777" w:rsidR="007148A5" w:rsidRPr="00DA58FF" w:rsidRDefault="007148A5" w:rsidP="00DA58F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cords identified from:</w:t>
                            </w:r>
                          </w:p>
                          <w:p w14:paraId="2CE2D96E" w14:textId="77777777" w:rsidR="007148A5" w:rsidRPr="00DA58FF" w:rsidRDefault="007148A5" w:rsidP="00DA58F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Websites and </w:t>
                            </w:r>
                            <w:proofErr w:type="spellStart"/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Organisations</w:t>
                            </w:r>
                            <w:proofErr w:type="spellEnd"/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 (n = 29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7081C1" id="Rectangle 10" o:spid="_x0000_s1028" style="position:absolute;margin-left:413.85pt;margin-top:6.2pt;width:148.6pt;height:97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" filled="f" strokecolor="windowText" strokeweight="1pt">
                <v:textbox>
                  <w:txbxContent>
                    <w:p w14:paraId="51EDDA77" w14:textId="77777777" w:rsidR="007148A5" w:rsidRPr="00DA58FF" w:rsidRDefault="007148A5" w:rsidP="00DA58F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cords identified from:</w:t>
                      </w:r>
                    </w:p>
                    <w:p w14:paraId="2CE2D96E" w14:textId="77777777" w:rsidR="007148A5" w:rsidRPr="00DA58FF" w:rsidRDefault="007148A5" w:rsidP="00DA58F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Websites and </w:t>
                      </w:r>
                      <w:proofErr w:type="spellStart"/>
                      <w:r w:rsidRPr="00DA58F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Organisations</w:t>
                      </w:r>
                      <w:proofErr w:type="spellEnd"/>
                      <w:r w:rsidRPr="00DA58F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 (n = 292)</w:t>
                      </w:r>
                    </w:p>
                  </w:txbxContent>
                </v:textbox>
              </v:rect>
            </w:pict>
          </mc:Fallback>
        </mc:AlternateContent>
      </w:r>
      <w:r w:rsidRPr="00314FD5">
        <w:rPr>
          <w:rFonts w:ascii="Calibri" w:eastAsia="Calibri" w:hAnsi="Calibri" w:cs="Times New Roman"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9AD0DA5" wp14:editId="6EF1351A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5BC0E68" w14:textId="77777777" w:rsidR="007148A5" w:rsidRPr="00DA58FF" w:rsidRDefault="007148A5" w:rsidP="00DA58F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Records removed </w:t>
                            </w:r>
                            <w:r w:rsidRPr="00DA58FF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A815D28" w14:textId="77777777" w:rsidR="007148A5" w:rsidRPr="00DA58FF" w:rsidRDefault="007148A5" w:rsidP="00DA58F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Duplicate records removed</w:t>
                            </w:r>
                          </w:p>
                          <w:p w14:paraId="7FDFBC44" w14:textId="77777777" w:rsidR="007148A5" w:rsidRPr="00DA58FF" w:rsidRDefault="007148A5" w:rsidP="00DA58F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419)</w:t>
                            </w:r>
                          </w:p>
                          <w:p w14:paraId="45467CC1" w14:textId="77777777" w:rsidR="007148A5" w:rsidRPr="00DA58FF" w:rsidRDefault="007148A5" w:rsidP="00DA58F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AD0DA5" id="Rectangle 2" o:spid="_x0000_s1029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" filled="f" strokecolor="windowText" strokeweight="1pt">
                <v:textbox>
                  <w:txbxContent>
                    <w:p w14:paraId="15BC0E68" w14:textId="77777777" w:rsidR="007148A5" w:rsidRPr="00DA58FF" w:rsidRDefault="007148A5" w:rsidP="00DA58F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Records removed </w:t>
                      </w:r>
                      <w:r w:rsidRPr="00DA58FF">
                        <w:rPr>
                          <w:rFonts w:ascii="Arial" w:hAnsi="Arial" w:cs="Arial"/>
                          <w:i/>
                          <w:iCs/>
                          <w:color w:val="000000"/>
                          <w:sz w:val="18"/>
                          <w:szCs w:val="20"/>
                        </w:rPr>
                        <w:t>before screening</w:t>
                      </w:r>
                      <w:r w:rsidRPr="00DA58F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:</w:t>
                      </w:r>
                    </w:p>
                    <w:p w14:paraId="6A815D28" w14:textId="77777777" w:rsidR="007148A5" w:rsidRPr="00DA58FF" w:rsidRDefault="007148A5" w:rsidP="00DA58F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Duplicate records removed</w:t>
                      </w:r>
                    </w:p>
                    <w:p w14:paraId="7FDFBC44" w14:textId="77777777" w:rsidR="007148A5" w:rsidRPr="00DA58FF" w:rsidRDefault="007148A5" w:rsidP="00DA58F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419)</w:t>
                      </w:r>
                    </w:p>
                    <w:p w14:paraId="45467CC1" w14:textId="77777777" w:rsidR="007148A5" w:rsidRPr="00DA58FF" w:rsidRDefault="007148A5" w:rsidP="00DA58F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314FD5">
        <w:rPr>
          <w:rFonts w:ascii="Calibri" w:eastAsia="Calibri" w:hAnsi="Calibri" w:cs="Times New Roman"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8F0F32" wp14:editId="2946C89B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C2CE24A" w14:textId="77777777" w:rsidR="007148A5" w:rsidRPr="00DA58FF" w:rsidRDefault="007148A5" w:rsidP="00DA58F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cords identified from:</w:t>
                            </w:r>
                          </w:p>
                          <w:p w14:paraId="20F1F31F" w14:textId="77777777" w:rsidR="007148A5" w:rsidRPr="00DA58FF" w:rsidRDefault="007148A5" w:rsidP="00DA58F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Databases (n = 5063)</w:t>
                            </w:r>
                          </w:p>
                          <w:p w14:paraId="7D08B59D" w14:textId="77777777" w:rsidR="007148A5" w:rsidRPr="00DA58FF" w:rsidRDefault="007148A5" w:rsidP="00DA58F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8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8"/>
                              </w:rPr>
                              <w:t>798 Medline</w:t>
                            </w:r>
                          </w:p>
                          <w:p w14:paraId="522C4191" w14:textId="77777777" w:rsidR="007148A5" w:rsidRPr="00DA58FF" w:rsidRDefault="007148A5" w:rsidP="00DA58F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8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8"/>
                              </w:rPr>
                              <w:t>157 Cochrane Library</w:t>
                            </w:r>
                          </w:p>
                          <w:p w14:paraId="06DC497F" w14:textId="77777777" w:rsidR="007148A5" w:rsidRPr="00DA58FF" w:rsidRDefault="007148A5" w:rsidP="00DA58F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8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8"/>
                              </w:rPr>
                              <w:t xml:space="preserve">1511 Embase              </w:t>
                            </w:r>
                          </w:p>
                          <w:p w14:paraId="4BFC3D3E" w14:textId="77777777" w:rsidR="007148A5" w:rsidRPr="00DA58FF" w:rsidRDefault="007148A5" w:rsidP="00DA58F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8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8"/>
                              </w:rPr>
                              <w:t xml:space="preserve">2287 </w:t>
                            </w:r>
                            <w:proofErr w:type="spellStart"/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8"/>
                              </w:rPr>
                              <w:t>Psycoinfo</w:t>
                            </w:r>
                            <w:proofErr w:type="spellEnd"/>
                          </w:p>
                          <w:p w14:paraId="26C63E87" w14:textId="77777777" w:rsidR="007148A5" w:rsidRPr="00DA58FF" w:rsidRDefault="007148A5" w:rsidP="00DA58F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8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8"/>
                              </w:rPr>
                              <w:t xml:space="preserve"> 310 BV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8F0F32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" filled="f" strokecolor="windowText" strokeweight="1pt">
                <v:textbox>
                  <w:txbxContent>
                    <w:p w14:paraId="3C2CE24A" w14:textId="77777777" w:rsidR="007148A5" w:rsidRPr="00DA58FF" w:rsidRDefault="007148A5" w:rsidP="00DA58F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cords identified from:</w:t>
                      </w:r>
                    </w:p>
                    <w:p w14:paraId="20F1F31F" w14:textId="77777777" w:rsidR="007148A5" w:rsidRPr="00DA58FF" w:rsidRDefault="007148A5" w:rsidP="00DA58F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Databases (n = 5063)</w:t>
                      </w:r>
                    </w:p>
                    <w:p w14:paraId="7D08B59D" w14:textId="77777777" w:rsidR="007148A5" w:rsidRPr="00DA58FF" w:rsidRDefault="007148A5" w:rsidP="00DA58F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6"/>
                          <w:szCs w:val="18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6"/>
                          <w:szCs w:val="18"/>
                        </w:rPr>
                        <w:t>798 Medline</w:t>
                      </w:r>
                    </w:p>
                    <w:p w14:paraId="522C4191" w14:textId="77777777" w:rsidR="007148A5" w:rsidRPr="00DA58FF" w:rsidRDefault="007148A5" w:rsidP="00DA58F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6"/>
                          <w:szCs w:val="18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6"/>
                          <w:szCs w:val="18"/>
                        </w:rPr>
                        <w:t>157 Cochrane Library</w:t>
                      </w:r>
                    </w:p>
                    <w:p w14:paraId="06DC497F" w14:textId="77777777" w:rsidR="007148A5" w:rsidRPr="00DA58FF" w:rsidRDefault="007148A5" w:rsidP="00DA58F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6"/>
                          <w:szCs w:val="18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6"/>
                          <w:szCs w:val="18"/>
                        </w:rPr>
                        <w:t xml:space="preserve">1511 Embase              </w:t>
                      </w:r>
                    </w:p>
                    <w:p w14:paraId="4BFC3D3E" w14:textId="77777777" w:rsidR="007148A5" w:rsidRPr="00DA58FF" w:rsidRDefault="007148A5" w:rsidP="00DA58F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6"/>
                          <w:szCs w:val="18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6"/>
                          <w:szCs w:val="18"/>
                        </w:rPr>
                        <w:t xml:space="preserve">2287 </w:t>
                      </w:r>
                      <w:proofErr w:type="spellStart"/>
                      <w:r w:rsidRPr="00DA58FF">
                        <w:rPr>
                          <w:rFonts w:ascii="Arial" w:hAnsi="Arial" w:cs="Arial"/>
                          <w:color w:val="000000"/>
                          <w:sz w:val="16"/>
                          <w:szCs w:val="18"/>
                        </w:rPr>
                        <w:t>Psycoinfo</w:t>
                      </w:r>
                      <w:proofErr w:type="spellEnd"/>
                    </w:p>
                    <w:p w14:paraId="26C63E87" w14:textId="77777777" w:rsidR="007148A5" w:rsidRPr="00DA58FF" w:rsidRDefault="007148A5" w:rsidP="00DA58F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6"/>
                          <w:szCs w:val="18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6"/>
                          <w:szCs w:val="18"/>
                        </w:rPr>
                        <w:t xml:space="preserve"> 310 BVS</w:t>
                      </w:r>
                    </w:p>
                  </w:txbxContent>
                </v:textbox>
              </v:rect>
            </w:pict>
          </mc:Fallback>
        </mc:AlternateContent>
      </w:r>
    </w:p>
    <w:p w14:paraId="63EA08B2" w14:textId="77777777" w:rsidR="00DA58FF" w:rsidRPr="00314FD5" w:rsidRDefault="00DA58FF" w:rsidP="00DA58FF">
      <w:pPr>
        <w:spacing w:after="0" w:line="240" w:lineRule="auto"/>
        <w:rPr>
          <w:rFonts w:ascii="Calibri" w:eastAsia="Calibri" w:hAnsi="Calibri" w:cs="Times New Roman"/>
        </w:rPr>
      </w:pPr>
    </w:p>
    <w:p w14:paraId="245C8CA0" w14:textId="77777777" w:rsidR="00DA58FF" w:rsidRPr="00314FD5" w:rsidRDefault="00DA58FF" w:rsidP="00DA58FF">
      <w:pPr>
        <w:spacing w:after="0" w:line="240" w:lineRule="auto"/>
        <w:rPr>
          <w:rFonts w:ascii="Calibri" w:eastAsia="Calibri" w:hAnsi="Calibri" w:cs="Times New Roman"/>
        </w:rPr>
      </w:pPr>
      <w:r w:rsidRPr="00314FD5">
        <w:rPr>
          <w:rFonts w:ascii="Calibri" w:eastAsia="Calibri" w:hAnsi="Calibri" w:cs="Times New Roman"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B8ABB2D" wp14:editId="343B7129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E599411" w14:textId="77777777" w:rsidR="007148A5" w:rsidRPr="00DA58FF" w:rsidRDefault="007148A5" w:rsidP="00DA58F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8ABB2D" id="Flowchart: Alternate Process 31" o:spid="_x0000_s1031" type="#_x0000_t176" style="position:absolute;margin-left:-31.8pt;margin-top:17.5pt;width:100.55pt;height:20.7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" fillcolor="#9dc3e6" strokecolor="windowText" strokeweight="1pt">
                <v:textbox>
                  <w:txbxContent>
                    <w:p w14:paraId="1E599411" w14:textId="77777777" w:rsidR="007148A5" w:rsidRPr="00DA58FF" w:rsidRDefault="007148A5" w:rsidP="00DA58F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DA58FF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D8BA88D" w14:textId="77777777" w:rsidR="00DA58FF" w:rsidRPr="00314FD5" w:rsidRDefault="00DA58FF" w:rsidP="00DA58FF">
      <w:pPr>
        <w:spacing w:after="0" w:line="240" w:lineRule="auto"/>
        <w:rPr>
          <w:rFonts w:ascii="Calibri" w:eastAsia="Calibri" w:hAnsi="Calibri" w:cs="Times New Roman"/>
        </w:rPr>
      </w:pPr>
    </w:p>
    <w:p w14:paraId="41CDD535" w14:textId="77777777" w:rsidR="00DA58FF" w:rsidRPr="00314FD5" w:rsidRDefault="00DA58FF" w:rsidP="00DA58FF">
      <w:pPr>
        <w:spacing w:after="0" w:line="240" w:lineRule="auto"/>
        <w:rPr>
          <w:rFonts w:ascii="Calibri" w:eastAsia="Calibri" w:hAnsi="Calibri" w:cs="Times New Roman"/>
        </w:rPr>
      </w:pPr>
      <w:r w:rsidRPr="00314FD5">
        <w:rPr>
          <w:rFonts w:ascii="Calibri" w:eastAsia="Calibri" w:hAnsi="Calibri" w:cs="Times New Roman"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770F421" wp14:editId="735285B4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A6BC23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" strokecolor="windowText" strokeweight=".5pt">
                <v:stroke endarrow="block" joinstyle="miter"/>
              </v:shape>
            </w:pict>
          </mc:Fallback>
        </mc:AlternateContent>
      </w:r>
    </w:p>
    <w:p w14:paraId="10791DA3" w14:textId="77777777" w:rsidR="00DA58FF" w:rsidRPr="00314FD5" w:rsidRDefault="00DA58FF" w:rsidP="00DA58FF">
      <w:pPr>
        <w:spacing w:after="0" w:line="240" w:lineRule="auto"/>
        <w:rPr>
          <w:rFonts w:ascii="Calibri" w:eastAsia="Calibri" w:hAnsi="Calibri" w:cs="Times New Roman"/>
        </w:rPr>
      </w:pPr>
    </w:p>
    <w:p w14:paraId="11729F5B" w14:textId="77777777" w:rsidR="00DA58FF" w:rsidRPr="00314FD5" w:rsidRDefault="00DA58FF" w:rsidP="00DA58FF">
      <w:pPr>
        <w:spacing w:after="0" w:line="240" w:lineRule="auto"/>
        <w:rPr>
          <w:rFonts w:ascii="Calibri" w:eastAsia="Calibri" w:hAnsi="Calibri" w:cs="Times New Roman"/>
        </w:rPr>
      </w:pPr>
    </w:p>
    <w:p w14:paraId="75580ED1" w14:textId="77777777" w:rsidR="00DA58FF" w:rsidRPr="00314FD5" w:rsidRDefault="00DA58FF" w:rsidP="00DA58FF">
      <w:pPr>
        <w:spacing w:after="0" w:line="240" w:lineRule="auto"/>
        <w:rPr>
          <w:rFonts w:ascii="Calibri" w:eastAsia="Calibri" w:hAnsi="Calibri" w:cs="Times New Roman"/>
        </w:rPr>
      </w:pPr>
      <w:r w:rsidRPr="00314FD5">
        <w:rPr>
          <w:rFonts w:ascii="Calibri" w:eastAsia="Calibri" w:hAnsi="Calibri" w:cs="Times New Roman"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FE043ED" wp14:editId="199AA68E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57A7DA" id="Straight Arrow Connector 23" o:spid="_x0000_s1026" type="#_x0000_t32" style="position:absolute;margin-left:487.5pt;margin-top:10.45pt;width:0;height:85.5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" strokecolor="windowText" strokeweight=".5pt">
                <v:stroke endarrow="block" joinstyle="miter"/>
              </v:shape>
            </w:pict>
          </mc:Fallback>
        </mc:AlternateContent>
      </w:r>
      <w:r w:rsidRPr="00314FD5">
        <w:rPr>
          <w:rFonts w:ascii="Calibri" w:eastAsia="Calibri" w:hAnsi="Calibri" w:cs="Times New Roman"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CF445B0" wp14:editId="2222624E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92A542" id="Straight Arrow Connector 27" o:spid="_x0000_s1026" type="#_x0000_t32" style="position:absolute;margin-left:110.25pt;margin-top:10.15pt;width:0;height:22.1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" strokecolor="windowText" strokeweight=".5pt">
                <v:stroke endarrow="block" joinstyle="miter"/>
              </v:shape>
            </w:pict>
          </mc:Fallback>
        </mc:AlternateContent>
      </w:r>
    </w:p>
    <w:p w14:paraId="4E3D60EF" w14:textId="77777777" w:rsidR="00DA58FF" w:rsidRPr="00314FD5" w:rsidRDefault="00DA58FF" w:rsidP="00DA58FF">
      <w:pPr>
        <w:spacing w:after="0" w:line="240" w:lineRule="auto"/>
        <w:rPr>
          <w:rFonts w:ascii="Calibri" w:eastAsia="Calibri" w:hAnsi="Calibri" w:cs="Times New Roman"/>
        </w:rPr>
      </w:pPr>
    </w:p>
    <w:p w14:paraId="23BC9827" w14:textId="77777777" w:rsidR="00DA58FF" w:rsidRPr="00314FD5" w:rsidRDefault="00DA58FF" w:rsidP="00DA58FF">
      <w:pPr>
        <w:spacing w:after="0" w:line="240" w:lineRule="auto"/>
        <w:rPr>
          <w:rFonts w:ascii="Calibri" w:eastAsia="Calibri" w:hAnsi="Calibri" w:cs="Times New Roman"/>
        </w:rPr>
      </w:pPr>
      <w:r w:rsidRPr="00314FD5">
        <w:rPr>
          <w:rFonts w:ascii="Calibri" w:eastAsia="Calibri" w:hAnsi="Calibri" w:cs="Times New Roman"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C221D5C" wp14:editId="63CD0FC9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969E57" id="Straight Arrow Connector 15" o:spid="_x0000_s1026" type="#_x0000_t32" style="position:absolute;margin-left:193.2pt;margin-top:25.85pt;width:44.3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" strokecolor="windowText" strokeweight=".5pt">
                <v:stroke endarrow="block" joinstyle="miter"/>
              </v:shape>
            </w:pict>
          </mc:Fallback>
        </mc:AlternateContent>
      </w:r>
      <w:r w:rsidRPr="00314FD5">
        <w:rPr>
          <w:rFonts w:ascii="Calibri" w:eastAsia="Calibri" w:hAnsi="Calibri" w:cs="Times New Roman"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E38928" wp14:editId="50119607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D920D8A" w14:textId="77777777" w:rsidR="007148A5" w:rsidRPr="00DA58FF" w:rsidRDefault="007148A5" w:rsidP="00DA58F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cords screened</w:t>
                            </w:r>
                          </w:p>
                          <w:p w14:paraId="171E5E46" w14:textId="77777777" w:rsidR="007148A5" w:rsidRPr="00DA58FF" w:rsidRDefault="007148A5" w:rsidP="00DA58F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464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E38928" id="Rectangle 3" o:spid="_x0000_s1032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" filled="f" strokecolor="windowText" strokeweight="1pt">
                <v:textbox>
                  <w:txbxContent>
                    <w:p w14:paraId="6D920D8A" w14:textId="77777777" w:rsidR="007148A5" w:rsidRPr="00DA58FF" w:rsidRDefault="007148A5" w:rsidP="00DA58F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cords screened</w:t>
                      </w:r>
                    </w:p>
                    <w:p w14:paraId="171E5E46" w14:textId="77777777" w:rsidR="007148A5" w:rsidRPr="00DA58FF" w:rsidRDefault="007148A5" w:rsidP="00DA58F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4644)</w:t>
                      </w:r>
                    </w:p>
                  </w:txbxContent>
                </v:textbox>
              </v:rect>
            </w:pict>
          </mc:Fallback>
        </mc:AlternateContent>
      </w:r>
      <w:r w:rsidRPr="00314FD5">
        <w:rPr>
          <w:rFonts w:ascii="Calibri" w:eastAsia="Calibri" w:hAnsi="Calibri" w:cs="Times New Roman"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DB563DB" wp14:editId="42C4B62E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3134FB7" w14:textId="77777777" w:rsidR="007148A5" w:rsidRPr="00DA58FF" w:rsidRDefault="007148A5" w:rsidP="00DA58F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cords excluded</w:t>
                            </w:r>
                          </w:p>
                          <w:p w14:paraId="16E5E05F" w14:textId="77777777" w:rsidR="007148A5" w:rsidRPr="00DA58FF" w:rsidRDefault="007148A5" w:rsidP="00DA58F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446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B563DB" id="Rectangle 4" o:spid="_x0000_s1033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" filled="f" strokecolor="windowText" strokeweight="1pt">
                <v:textbox>
                  <w:txbxContent>
                    <w:p w14:paraId="03134FB7" w14:textId="77777777" w:rsidR="007148A5" w:rsidRPr="00DA58FF" w:rsidRDefault="007148A5" w:rsidP="00DA58F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cords excluded</w:t>
                      </w:r>
                    </w:p>
                    <w:p w14:paraId="16E5E05F" w14:textId="77777777" w:rsidR="007148A5" w:rsidRPr="00DA58FF" w:rsidRDefault="007148A5" w:rsidP="00DA58F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4468)</w:t>
                      </w:r>
                    </w:p>
                  </w:txbxContent>
                </v:textbox>
              </v:rect>
            </w:pict>
          </mc:Fallback>
        </mc:AlternateContent>
      </w:r>
    </w:p>
    <w:p w14:paraId="1525D627" w14:textId="77777777" w:rsidR="00DA58FF" w:rsidRPr="00314FD5" w:rsidRDefault="00DA58FF" w:rsidP="00DA58FF">
      <w:pPr>
        <w:spacing w:after="0" w:line="240" w:lineRule="auto"/>
        <w:rPr>
          <w:rFonts w:ascii="Calibri" w:eastAsia="Calibri" w:hAnsi="Calibri" w:cs="Times New Roman"/>
        </w:rPr>
      </w:pPr>
    </w:p>
    <w:p w14:paraId="679562AB" w14:textId="77777777" w:rsidR="00DA58FF" w:rsidRPr="00314FD5" w:rsidRDefault="00DA58FF" w:rsidP="00DA58FF">
      <w:pPr>
        <w:spacing w:after="0" w:line="240" w:lineRule="auto"/>
        <w:rPr>
          <w:rFonts w:ascii="Calibri" w:eastAsia="Calibri" w:hAnsi="Calibri" w:cs="Times New Roman"/>
        </w:rPr>
      </w:pPr>
    </w:p>
    <w:p w14:paraId="68F7256B" w14:textId="77777777" w:rsidR="00DA58FF" w:rsidRPr="00314FD5" w:rsidRDefault="00DA58FF" w:rsidP="00DA58FF">
      <w:pPr>
        <w:spacing w:after="0" w:line="240" w:lineRule="auto"/>
        <w:rPr>
          <w:rFonts w:ascii="Calibri" w:eastAsia="Calibri" w:hAnsi="Calibri" w:cs="Times New Roman"/>
        </w:rPr>
      </w:pPr>
      <w:r w:rsidRPr="00314FD5">
        <w:rPr>
          <w:rFonts w:ascii="Calibri" w:eastAsia="Calibri" w:hAnsi="Calibri" w:cs="Times New Roman"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F8DD296" wp14:editId="4ED49018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D16856" id="Straight Arrow Connector 35" o:spid="_x0000_s1026" type="#_x0000_t32" style="position:absolute;margin-left:110.25pt;margin-top:7.85pt;width:0;height:22.1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" strokecolor="windowText" strokeweight=".5pt">
                <v:stroke endarrow="block" joinstyle="miter"/>
              </v:shape>
            </w:pict>
          </mc:Fallback>
        </mc:AlternateContent>
      </w:r>
    </w:p>
    <w:p w14:paraId="6C6357E7" w14:textId="77777777" w:rsidR="00DA58FF" w:rsidRPr="00314FD5" w:rsidRDefault="00DA58FF" w:rsidP="00DA58FF">
      <w:pPr>
        <w:spacing w:after="0" w:line="240" w:lineRule="auto"/>
        <w:rPr>
          <w:rFonts w:ascii="Calibri" w:eastAsia="Calibri" w:hAnsi="Calibri" w:cs="Times New Roman"/>
        </w:rPr>
      </w:pPr>
    </w:p>
    <w:p w14:paraId="3A30378C" w14:textId="77777777" w:rsidR="00DA58FF" w:rsidRPr="00314FD5" w:rsidRDefault="00DA58FF" w:rsidP="00DA58FF">
      <w:pPr>
        <w:spacing w:after="0" w:line="240" w:lineRule="auto"/>
        <w:rPr>
          <w:rFonts w:ascii="Calibri" w:eastAsia="Calibri" w:hAnsi="Calibri" w:cs="Times New Roman"/>
        </w:rPr>
      </w:pPr>
      <w:r w:rsidRPr="00314FD5">
        <w:rPr>
          <w:rFonts w:ascii="Calibri" w:eastAsia="Calibri" w:hAnsi="Calibri" w:cs="Times New Roman"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BA8CD1F" wp14:editId="25D20763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BDD5B88" w14:textId="77777777" w:rsidR="007148A5" w:rsidRPr="00DA58FF" w:rsidRDefault="007148A5" w:rsidP="00DA58F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not retrieved</w:t>
                            </w:r>
                          </w:p>
                          <w:p w14:paraId="460D31AB" w14:textId="77777777" w:rsidR="007148A5" w:rsidRPr="00DA58FF" w:rsidRDefault="007148A5" w:rsidP="00DA58F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A8CD1F" id="Rectangle 20" o:spid="_x0000_s1034" style="position:absolute;margin-left:610.45pt;margin-top:4.95pt;width:148.6pt;height:41.4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" filled="f" strokecolor="windowText" strokeweight="1pt">
                <v:textbox>
                  <w:txbxContent>
                    <w:p w14:paraId="0BDD5B88" w14:textId="77777777" w:rsidR="007148A5" w:rsidRPr="00DA58FF" w:rsidRDefault="007148A5" w:rsidP="00DA58F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not retrieved</w:t>
                      </w:r>
                    </w:p>
                    <w:p w14:paraId="460D31AB" w14:textId="77777777" w:rsidR="007148A5" w:rsidRPr="00DA58FF" w:rsidRDefault="007148A5" w:rsidP="00DA58F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Pr="00314FD5">
        <w:rPr>
          <w:rFonts w:ascii="Calibri" w:eastAsia="Calibri" w:hAnsi="Calibri" w:cs="Times New Roman"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57234BD" wp14:editId="095DECFD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3374EFB" w14:textId="77777777" w:rsidR="007148A5" w:rsidRPr="00DA58FF" w:rsidRDefault="007148A5" w:rsidP="00DA58F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sought for retrieval</w:t>
                            </w:r>
                          </w:p>
                          <w:p w14:paraId="7BDDAF33" w14:textId="77777777" w:rsidR="007148A5" w:rsidRPr="00DA58FF" w:rsidRDefault="007148A5" w:rsidP="00DA58F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8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7234BD" id="Rectangle 7" o:spid="_x0000_s1035" style="position:absolute;margin-left:415pt;margin-top:4.45pt;width:148.6pt;height:41.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" filled="f" strokecolor="windowText" strokeweight="1pt">
                <v:textbox>
                  <w:txbxContent>
                    <w:p w14:paraId="03374EFB" w14:textId="77777777" w:rsidR="007148A5" w:rsidRPr="00DA58FF" w:rsidRDefault="007148A5" w:rsidP="00DA58F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sought for retrieval</w:t>
                      </w:r>
                    </w:p>
                    <w:p w14:paraId="7BDDAF33" w14:textId="77777777" w:rsidR="007148A5" w:rsidRPr="00DA58FF" w:rsidRDefault="007148A5" w:rsidP="00DA58F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80)</w:t>
                      </w:r>
                    </w:p>
                  </w:txbxContent>
                </v:textbox>
              </v:rect>
            </w:pict>
          </mc:Fallback>
        </mc:AlternateContent>
      </w:r>
      <w:r w:rsidRPr="00314FD5">
        <w:rPr>
          <w:rFonts w:ascii="Calibri" w:eastAsia="Calibri" w:hAnsi="Calibri" w:cs="Times New Roman"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3594D78" wp14:editId="43FDF133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2972454" w14:textId="77777777" w:rsidR="007148A5" w:rsidRPr="00DA58FF" w:rsidRDefault="007148A5" w:rsidP="00DA58F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sought for retrieval</w:t>
                            </w:r>
                          </w:p>
                          <w:p w14:paraId="7B596B2D" w14:textId="77777777" w:rsidR="007148A5" w:rsidRPr="00DA58FF" w:rsidRDefault="007148A5" w:rsidP="00DA58F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17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594D78" id="Rectangle 5" o:spid="_x0000_s1036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" filled="f" strokecolor="windowText" strokeweight="1pt">
                <v:textbox>
                  <w:txbxContent>
                    <w:p w14:paraId="02972454" w14:textId="77777777" w:rsidR="007148A5" w:rsidRPr="00DA58FF" w:rsidRDefault="007148A5" w:rsidP="00DA58F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sought for retrieval</w:t>
                      </w:r>
                    </w:p>
                    <w:p w14:paraId="7B596B2D" w14:textId="77777777" w:rsidR="007148A5" w:rsidRPr="00DA58FF" w:rsidRDefault="007148A5" w:rsidP="00DA58F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176)</w:t>
                      </w:r>
                    </w:p>
                  </w:txbxContent>
                </v:textbox>
              </v:rect>
            </w:pict>
          </mc:Fallback>
        </mc:AlternateContent>
      </w:r>
      <w:r w:rsidRPr="00314FD5">
        <w:rPr>
          <w:rFonts w:ascii="Calibri" w:eastAsia="Calibri" w:hAnsi="Calibri" w:cs="Times New Roman"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01B0E11" wp14:editId="28F7622B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A8D0CA" id="Straight Arrow Connector 16" o:spid="_x0000_s1026" type="#_x0000_t32" style="position:absolute;margin-left:193.95pt;margin-top:25.25pt;width:44.3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" strokecolor="windowText" strokeweight=".5pt">
                <v:stroke endarrow="block" joinstyle="miter"/>
              </v:shape>
            </w:pict>
          </mc:Fallback>
        </mc:AlternateContent>
      </w:r>
      <w:r w:rsidRPr="00314FD5">
        <w:rPr>
          <w:rFonts w:ascii="Calibri" w:eastAsia="Calibri" w:hAnsi="Calibri" w:cs="Times New Roman"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57DC3BF" wp14:editId="34CB3A1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0719430" w14:textId="77777777" w:rsidR="007148A5" w:rsidRPr="00DA58FF" w:rsidRDefault="007148A5" w:rsidP="00DA58F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not retrieved</w:t>
                            </w:r>
                          </w:p>
                          <w:p w14:paraId="104EC324" w14:textId="77777777" w:rsidR="007148A5" w:rsidRPr="00DA58FF" w:rsidRDefault="007148A5" w:rsidP="00DA58F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7DC3BF" id="Rectangle 6" o:spid="_x0000_s1037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" filled="f" strokecolor="windowText" strokeweight="1pt">
                <v:textbox>
                  <w:txbxContent>
                    <w:p w14:paraId="30719430" w14:textId="77777777" w:rsidR="007148A5" w:rsidRPr="00DA58FF" w:rsidRDefault="007148A5" w:rsidP="00DA58F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not retrieved</w:t>
                      </w:r>
                    </w:p>
                    <w:p w14:paraId="104EC324" w14:textId="77777777" w:rsidR="007148A5" w:rsidRPr="00DA58FF" w:rsidRDefault="007148A5" w:rsidP="00DA58F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2)</w:t>
                      </w:r>
                    </w:p>
                  </w:txbxContent>
                </v:textbox>
              </v:rect>
            </w:pict>
          </mc:Fallback>
        </mc:AlternateContent>
      </w:r>
    </w:p>
    <w:p w14:paraId="66CFCECC" w14:textId="77777777" w:rsidR="00DA58FF" w:rsidRPr="00314FD5" w:rsidRDefault="00DA58FF" w:rsidP="00DA58FF">
      <w:pPr>
        <w:spacing w:after="0" w:line="240" w:lineRule="auto"/>
        <w:rPr>
          <w:rFonts w:ascii="Calibri" w:eastAsia="Calibri" w:hAnsi="Calibri" w:cs="Times New Roman"/>
        </w:rPr>
      </w:pPr>
      <w:r w:rsidRPr="00314FD5">
        <w:rPr>
          <w:rFonts w:ascii="Calibri" w:eastAsia="Calibri" w:hAnsi="Calibri" w:cs="Times New Roman"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38198E4" wp14:editId="4DD356AB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78D9EA" id="Straight Arrow Connector 21" o:spid="_x0000_s1026" type="#_x0000_t32" style="position:absolute;margin-left:564.8pt;margin-top:12.55pt;width:44.35pt;height:0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" strokecolor="windowText" strokeweight=".5pt">
                <v:stroke endarrow="block" joinstyle="miter"/>
              </v:shape>
            </w:pict>
          </mc:Fallback>
        </mc:AlternateContent>
      </w:r>
    </w:p>
    <w:p w14:paraId="4D3D5940" w14:textId="77777777" w:rsidR="00DA58FF" w:rsidRPr="00314FD5" w:rsidRDefault="00DA58FF" w:rsidP="00DA58FF">
      <w:pPr>
        <w:spacing w:after="0" w:line="240" w:lineRule="auto"/>
        <w:rPr>
          <w:rFonts w:ascii="Calibri" w:eastAsia="Calibri" w:hAnsi="Calibri" w:cs="Times New Roman"/>
        </w:rPr>
      </w:pPr>
      <w:r w:rsidRPr="00314FD5">
        <w:rPr>
          <w:rFonts w:ascii="Calibri" w:eastAsia="Calibri" w:hAnsi="Calibri" w:cs="Times New Roman"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FB0B111" wp14:editId="7885B5EF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8A0FD6B" w14:textId="77777777" w:rsidR="007148A5" w:rsidRPr="00DA58FF" w:rsidRDefault="007148A5" w:rsidP="00DA58F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1326B456" w14:textId="77777777" w:rsidR="007148A5" w:rsidRPr="00DA58FF" w:rsidRDefault="007148A5" w:rsidP="00DA58F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B0B111" id="Flowchart: Alternate Process 32" o:spid="_x0000_s1038" type="#_x0000_t176" style="position:absolute;margin-left:-91.4pt;margin-top:11.05pt;width:219.5pt;height:20.7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" fillcolor="#9dc3e6" strokecolor="windowText" strokeweight="1pt">
                <v:textbox>
                  <w:txbxContent>
                    <w:p w14:paraId="38A0FD6B" w14:textId="77777777" w:rsidR="007148A5" w:rsidRPr="00DA58FF" w:rsidRDefault="007148A5" w:rsidP="00DA58F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DA58FF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Screening</w:t>
                      </w:r>
                    </w:p>
                    <w:p w14:paraId="1326B456" w14:textId="77777777" w:rsidR="007148A5" w:rsidRPr="00DA58FF" w:rsidRDefault="007148A5" w:rsidP="00DA58F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595D0BB" w14:textId="77777777" w:rsidR="00DA58FF" w:rsidRPr="00314FD5" w:rsidRDefault="00DA58FF" w:rsidP="00DA58FF">
      <w:pPr>
        <w:spacing w:after="0" w:line="240" w:lineRule="auto"/>
        <w:rPr>
          <w:rFonts w:ascii="Calibri" w:eastAsia="Calibri" w:hAnsi="Calibri" w:cs="Times New Roman"/>
        </w:rPr>
      </w:pPr>
      <w:r w:rsidRPr="00314FD5">
        <w:rPr>
          <w:rFonts w:ascii="Calibri" w:eastAsia="Calibri" w:hAnsi="Calibri" w:cs="Times New Roman"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CA18D15" wp14:editId="1CAE30D4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695D61" id="Straight Arrow Connector 22" o:spid="_x0000_s1026" type="#_x0000_t32" style="position:absolute;margin-left:487.5pt;margin-top:5.2pt;width:0;height:22.1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" strokecolor="windowText" strokeweight=".5pt">
                <v:stroke endarrow="block" joinstyle="miter"/>
              </v:shape>
            </w:pict>
          </mc:Fallback>
        </mc:AlternateContent>
      </w:r>
      <w:r w:rsidRPr="00314FD5">
        <w:rPr>
          <w:rFonts w:ascii="Calibri" w:eastAsia="Calibri" w:hAnsi="Calibri" w:cs="Times New Roman"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193F275" wp14:editId="03C94A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6007301" id="Straight Arrow Connector 36" o:spid="_x0000_s1026" type="#_x0000_t32" style="position:absolute;margin-left:111pt;margin-top:4.45pt;width:0;height:22.1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" strokecolor="windowText" strokeweight=".5pt">
                <v:stroke endarrow="block" joinstyle="miter"/>
              </v:shape>
            </w:pict>
          </mc:Fallback>
        </mc:AlternateContent>
      </w:r>
    </w:p>
    <w:p w14:paraId="1F755FAA" w14:textId="77777777" w:rsidR="00DA58FF" w:rsidRPr="00314FD5" w:rsidRDefault="00DA58FF" w:rsidP="00DA58FF">
      <w:pPr>
        <w:spacing w:after="0" w:line="240" w:lineRule="auto"/>
        <w:rPr>
          <w:rFonts w:ascii="Calibri" w:eastAsia="Calibri" w:hAnsi="Calibri" w:cs="Times New Roman"/>
        </w:rPr>
      </w:pPr>
    </w:p>
    <w:p w14:paraId="74E3CC67" w14:textId="77777777" w:rsidR="00DA58FF" w:rsidRPr="00314FD5" w:rsidRDefault="00DA58FF" w:rsidP="00DA58FF">
      <w:pPr>
        <w:spacing w:after="0" w:line="240" w:lineRule="auto"/>
        <w:rPr>
          <w:rFonts w:ascii="Calibri" w:eastAsia="Calibri" w:hAnsi="Calibri" w:cs="Times New Roman"/>
        </w:rPr>
      </w:pPr>
      <w:r w:rsidRPr="00314FD5">
        <w:rPr>
          <w:rFonts w:ascii="Calibri" w:eastAsia="Calibri" w:hAnsi="Calibri" w:cs="Times New Roman"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C322143" wp14:editId="0A32E108">
                <wp:simplePos x="0" y="0"/>
                <wp:positionH relativeFrom="column">
                  <wp:posOffset>3057525</wp:posOffset>
                </wp:positionH>
                <wp:positionV relativeFrom="paragraph">
                  <wp:posOffset>142240</wp:posOffset>
                </wp:positionV>
                <wp:extent cx="1887220" cy="1409700"/>
                <wp:effectExtent l="0" t="0" r="1778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4097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EE0FF23" w14:textId="77777777" w:rsidR="007148A5" w:rsidRPr="00DA58FF" w:rsidRDefault="007148A5" w:rsidP="00DA58F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excluded</w:t>
                            </w:r>
                          </w:p>
                          <w:p w14:paraId="28A8CEE3" w14:textId="77777777" w:rsidR="007148A5" w:rsidRPr="00DA58FF" w:rsidRDefault="007148A5" w:rsidP="00DA58F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70 were not CPGs</w:t>
                            </w:r>
                          </w:p>
                          <w:p w14:paraId="6F15A6E4" w14:textId="77777777" w:rsidR="007148A5" w:rsidRPr="00DA58FF" w:rsidRDefault="007148A5" w:rsidP="00DA58F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18 were duplicates</w:t>
                            </w:r>
                          </w:p>
                          <w:p w14:paraId="2CB05D29" w14:textId="77777777" w:rsidR="007148A5" w:rsidRPr="00DA58FF" w:rsidRDefault="007148A5" w:rsidP="00DA58F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4 were outdated</w:t>
                            </w:r>
                          </w:p>
                          <w:p w14:paraId="04F2A9C4" w14:textId="77777777" w:rsidR="007148A5" w:rsidRPr="00DA58FF" w:rsidRDefault="007148A5" w:rsidP="00DA58F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9 did not include pharmacological treatment</w:t>
                            </w:r>
                          </w:p>
                          <w:p w14:paraId="6C677CB2" w14:textId="77777777" w:rsidR="007148A5" w:rsidRPr="00DA58FF" w:rsidRDefault="007148A5" w:rsidP="00DA58F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1 focused on psychotherapy</w:t>
                            </w:r>
                          </w:p>
                          <w:p w14:paraId="5927B737" w14:textId="77777777" w:rsidR="007148A5" w:rsidRPr="00DA58FF" w:rsidRDefault="007148A5" w:rsidP="00DA58F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7 focused on specific populations</w:t>
                            </w:r>
                          </w:p>
                          <w:p w14:paraId="63ACB13D" w14:textId="77777777" w:rsidR="007148A5" w:rsidRPr="00DA58FF" w:rsidRDefault="007148A5" w:rsidP="00DA58F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10 subject matter</w:t>
                            </w:r>
                          </w:p>
                          <w:p w14:paraId="73185F74" w14:textId="77777777" w:rsidR="007148A5" w:rsidRPr="00DA58FF" w:rsidRDefault="007148A5" w:rsidP="00DA58F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  <w:t>7 specific drug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322143" id="Rectangle 9" o:spid="_x0000_s1039" style="position:absolute;margin-left:240.75pt;margin-top:11.2pt;width:148.6pt;height:11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" filled="f" strokecolor="windowText" strokeweight="1pt">
                <v:textbox>
                  <w:txbxContent>
                    <w:p w14:paraId="4EE0FF23" w14:textId="77777777" w:rsidR="007148A5" w:rsidRPr="00DA58FF" w:rsidRDefault="007148A5" w:rsidP="00DA58F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excluded</w:t>
                      </w:r>
                    </w:p>
                    <w:p w14:paraId="28A8CEE3" w14:textId="77777777" w:rsidR="007148A5" w:rsidRPr="00DA58FF" w:rsidRDefault="007148A5" w:rsidP="00DA58F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70 were not CPGs</w:t>
                      </w:r>
                    </w:p>
                    <w:p w14:paraId="6F15A6E4" w14:textId="77777777" w:rsidR="007148A5" w:rsidRPr="00DA58FF" w:rsidRDefault="007148A5" w:rsidP="00DA58F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18 were duplicates</w:t>
                      </w:r>
                    </w:p>
                    <w:p w14:paraId="2CB05D29" w14:textId="77777777" w:rsidR="007148A5" w:rsidRPr="00DA58FF" w:rsidRDefault="007148A5" w:rsidP="00DA58F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4 were outdated</w:t>
                      </w:r>
                    </w:p>
                    <w:p w14:paraId="04F2A9C4" w14:textId="77777777" w:rsidR="007148A5" w:rsidRPr="00DA58FF" w:rsidRDefault="007148A5" w:rsidP="00DA58F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9 did not include pharmacological treatment</w:t>
                      </w:r>
                    </w:p>
                    <w:p w14:paraId="6C677CB2" w14:textId="77777777" w:rsidR="007148A5" w:rsidRPr="00DA58FF" w:rsidRDefault="007148A5" w:rsidP="00DA58F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1 focused on psychotherapy</w:t>
                      </w:r>
                    </w:p>
                    <w:p w14:paraId="5927B737" w14:textId="77777777" w:rsidR="007148A5" w:rsidRPr="00DA58FF" w:rsidRDefault="007148A5" w:rsidP="00DA58F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7 focused on specific populations</w:t>
                      </w:r>
                    </w:p>
                    <w:p w14:paraId="63ACB13D" w14:textId="77777777" w:rsidR="007148A5" w:rsidRPr="00DA58FF" w:rsidRDefault="007148A5" w:rsidP="00DA58F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10 subject matter</w:t>
                      </w:r>
                    </w:p>
                    <w:p w14:paraId="73185F74" w14:textId="77777777" w:rsidR="007148A5" w:rsidRPr="00DA58FF" w:rsidRDefault="007148A5" w:rsidP="00DA58F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  <w:t>7 specific drugs</w:t>
                      </w:r>
                    </w:p>
                  </w:txbxContent>
                </v:textbox>
              </v:rect>
            </w:pict>
          </mc:Fallback>
        </mc:AlternateContent>
      </w:r>
      <w:r w:rsidRPr="00314FD5">
        <w:rPr>
          <w:rFonts w:ascii="Calibri" w:eastAsia="Calibri" w:hAnsi="Calibri" w:cs="Times New Roman"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CEFB3A4" wp14:editId="72CB7C35">
                <wp:simplePos x="0" y="0"/>
                <wp:positionH relativeFrom="column">
                  <wp:posOffset>7749822</wp:posOffset>
                </wp:positionH>
                <wp:positionV relativeFrom="paragraph">
                  <wp:posOffset>32172</wp:posOffset>
                </wp:positionV>
                <wp:extent cx="1887220" cy="1207911"/>
                <wp:effectExtent l="0" t="0" r="17780" b="1143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07911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912CD5F" w14:textId="77777777" w:rsidR="007148A5" w:rsidRPr="00DA58FF" w:rsidRDefault="007148A5" w:rsidP="00DA58F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excluded:</w:t>
                            </w:r>
                          </w:p>
                          <w:p w14:paraId="315D5C1A" w14:textId="77777777" w:rsidR="007148A5" w:rsidRPr="00DA58FF" w:rsidRDefault="007148A5" w:rsidP="00DA58F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8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8"/>
                              </w:rPr>
                              <w:t>5 were not CPGs</w:t>
                            </w:r>
                          </w:p>
                          <w:p w14:paraId="65A319D3" w14:textId="77777777" w:rsidR="007148A5" w:rsidRPr="00DA58FF" w:rsidRDefault="007148A5" w:rsidP="00DA58F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8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8"/>
                              </w:rPr>
                              <w:t>10 were duplicates</w:t>
                            </w:r>
                          </w:p>
                          <w:p w14:paraId="3D229F53" w14:textId="77777777" w:rsidR="007148A5" w:rsidRPr="00DA58FF" w:rsidRDefault="007148A5" w:rsidP="00DA58F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8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8"/>
                              </w:rPr>
                              <w:t>24 did not include pharmacological treatment</w:t>
                            </w:r>
                          </w:p>
                          <w:p w14:paraId="74470DAA" w14:textId="77777777" w:rsidR="007148A5" w:rsidRPr="00DA58FF" w:rsidRDefault="007148A5" w:rsidP="00DA58F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8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8"/>
                              </w:rPr>
                              <w:t>1 focused on psychotherapy</w:t>
                            </w:r>
                          </w:p>
                          <w:p w14:paraId="64E41CC8" w14:textId="77777777" w:rsidR="007148A5" w:rsidRPr="00DA58FF" w:rsidRDefault="007148A5" w:rsidP="00DA58F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8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8"/>
                              </w:rPr>
                              <w:t>16 focused on specific populations</w:t>
                            </w:r>
                          </w:p>
                          <w:p w14:paraId="1E30FF66" w14:textId="77777777" w:rsidR="007148A5" w:rsidRPr="00DA58FF" w:rsidRDefault="007148A5" w:rsidP="00DA58F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8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8"/>
                              </w:rPr>
                              <w:t>9 subject matter</w:t>
                            </w:r>
                          </w:p>
                          <w:p w14:paraId="58C29E41" w14:textId="77777777" w:rsidR="007148A5" w:rsidRPr="00DA58FF" w:rsidRDefault="007148A5" w:rsidP="00DA58F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EFB3A4" id="Rectangle 12" o:spid="_x0000_s1040" style="position:absolute;margin-left:610.2pt;margin-top:2.55pt;width:148.6pt;height:95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" filled="f" strokecolor="windowText" strokeweight="1pt">
                <v:textbox>
                  <w:txbxContent>
                    <w:p w14:paraId="0912CD5F" w14:textId="77777777" w:rsidR="007148A5" w:rsidRPr="00DA58FF" w:rsidRDefault="007148A5" w:rsidP="00DA58F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excluded:</w:t>
                      </w:r>
                    </w:p>
                    <w:p w14:paraId="315D5C1A" w14:textId="77777777" w:rsidR="007148A5" w:rsidRPr="00DA58FF" w:rsidRDefault="007148A5" w:rsidP="00DA58F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6"/>
                          <w:szCs w:val="18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6"/>
                          <w:szCs w:val="18"/>
                        </w:rPr>
                        <w:t>5 were not CPGs</w:t>
                      </w:r>
                    </w:p>
                    <w:p w14:paraId="65A319D3" w14:textId="77777777" w:rsidR="007148A5" w:rsidRPr="00DA58FF" w:rsidRDefault="007148A5" w:rsidP="00DA58F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6"/>
                          <w:szCs w:val="18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6"/>
                          <w:szCs w:val="18"/>
                        </w:rPr>
                        <w:t>10 were duplicates</w:t>
                      </w:r>
                    </w:p>
                    <w:p w14:paraId="3D229F53" w14:textId="77777777" w:rsidR="007148A5" w:rsidRPr="00DA58FF" w:rsidRDefault="007148A5" w:rsidP="00DA58F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6"/>
                          <w:szCs w:val="18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6"/>
                          <w:szCs w:val="18"/>
                        </w:rPr>
                        <w:t>24 did not include pharmacological treatment</w:t>
                      </w:r>
                    </w:p>
                    <w:p w14:paraId="74470DAA" w14:textId="77777777" w:rsidR="007148A5" w:rsidRPr="00DA58FF" w:rsidRDefault="007148A5" w:rsidP="00DA58F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6"/>
                          <w:szCs w:val="18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6"/>
                          <w:szCs w:val="18"/>
                        </w:rPr>
                        <w:t>1 focused on psychotherapy</w:t>
                      </w:r>
                    </w:p>
                    <w:p w14:paraId="64E41CC8" w14:textId="77777777" w:rsidR="007148A5" w:rsidRPr="00DA58FF" w:rsidRDefault="007148A5" w:rsidP="00DA58F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6"/>
                          <w:szCs w:val="18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6"/>
                          <w:szCs w:val="18"/>
                        </w:rPr>
                        <w:t>16 focused on specific populations</w:t>
                      </w:r>
                    </w:p>
                    <w:p w14:paraId="1E30FF66" w14:textId="77777777" w:rsidR="007148A5" w:rsidRPr="00DA58FF" w:rsidRDefault="007148A5" w:rsidP="00DA58F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6"/>
                          <w:szCs w:val="18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6"/>
                          <w:szCs w:val="18"/>
                        </w:rPr>
                        <w:t>9 subject matter</w:t>
                      </w:r>
                    </w:p>
                    <w:p w14:paraId="58C29E41" w14:textId="77777777" w:rsidR="007148A5" w:rsidRPr="00DA58FF" w:rsidRDefault="007148A5" w:rsidP="00DA58F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314FD5">
        <w:rPr>
          <w:rFonts w:ascii="Calibri" w:eastAsia="Calibri" w:hAnsi="Calibri" w:cs="Times New Roman"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368F119" wp14:editId="6BF5F8A9">
                <wp:simplePos x="0" y="0"/>
                <wp:positionH relativeFrom="column">
                  <wp:posOffset>5264150</wp:posOffset>
                </wp:positionH>
                <wp:positionV relativeFrom="paragraph">
                  <wp:posOffset>21590</wp:posOffset>
                </wp:positionV>
                <wp:extent cx="1887220" cy="529200"/>
                <wp:effectExtent l="0" t="0" r="17780" b="1714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92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D3E1847" w14:textId="77777777" w:rsidR="007148A5" w:rsidRPr="00DA58FF" w:rsidRDefault="007148A5" w:rsidP="00DA58F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assessed for eligibility</w:t>
                            </w:r>
                          </w:p>
                          <w:p w14:paraId="12362E84" w14:textId="77777777" w:rsidR="007148A5" w:rsidRPr="00DA58FF" w:rsidRDefault="007148A5" w:rsidP="00DA58F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8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68F119" id="Rectangle 11" o:spid="_x0000_s1041" style="position:absolute;margin-left:414.5pt;margin-top:1.7pt;width:148.6pt;height:41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" filled="f" strokecolor="windowText" strokeweight="1pt">
                <v:textbox>
                  <w:txbxContent>
                    <w:p w14:paraId="3D3E1847" w14:textId="77777777" w:rsidR="007148A5" w:rsidRPr="00DA58FF" w:rsidRDefault="007148A5" w:rsidP="00DA58F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assessed for eligibility</w:t>
                      </w:r>
                    </w:p>
                    <w:p w14:paraId="12362E84" w14:textId="77777777" w:rsidR="007148A5" w:rsidRPr="00DA58FF" w:rsidRDefault="007148A5" w:rsidP="00DA58F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80)</w:t>
                      </w:r>
                    </w:p>
                  </w:txbxContent>
                </v:textbox>
              </v:rect>
            </w:pict>
          </mc:Fallback>
        </mc:AlternateContent>
      </w:r>
      <w:r w:rsidRPr="00314FD5">
        <w:rPr>
          <w:rFonts w:ascii="Calibri" w:eastAsia="Calibri" w:hAnsi="Calibri" w:cs="Times New Roman"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6516E85" wp14:editId="0D09B95D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8DC5EB" id="Straight Arrow Connector 17" o:spid="_x0000_s1026" type="#_x0000_t32" style="position:absolute;margin-left:195pt;margin-top:23.2pt;width:44.3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" strokecolor="windowText" strokeweight=".5pt">
                <v:stroke endarrow="block" joinstyle="miter"/>
              </v:shape>
            </w:pict>
          </mc:Fallback>
        </mc:AlternateContent>
      </w:r>
      <w:r w:rsidRPr="00314FD5">
        <w:rPr>
          <w:rFonts w:ascii="Calibri" w:eastAsia="Calibri" w:hAnsi="Calibri" w:cs="Times New Roman"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918DE7B" wp14:editId="5A1BE947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3A345CF" w14:textId="77777777" w:rsidR="007148A5" w:rsidRPr="00DA58FF" w:rsidRDefault="007148A5" w:rsidP="00DA58F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Reports assessed for eligibility</w:t>
                            </w:r>
                          </w:p>
                          <w:p w14:paraId="69B9F774" w14:textId="77777777" w:rsidR="007148A5" w:rsidRPr="00DA58FF" w:rsidRDefault="007148A5" w:rsidP="00DA58F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n = 17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18DE7B" id="Rectangle 8" o:spid="_x0000_s1042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" filled="f" strokecolor="windowText" strokeweight="1pt">
                <v:textbox>
                  <w:txbxContent>
                    <w:p w14:paraId="43A345CF" w14:textId="77777777" w:rsidR="007148A5" w:rsidRPr="00DA58FF" w:rsidRDefault="007148A5" w:rsidP="00DA58F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Reports assessed for eligibility</w:t>
                      </w:r>
                    </w:p>
                    <w:p w14:paraId="69B9F774" w14:textId="77777777" w:rsidR="007148A5" w:rsidRPr="00DA58FF" w:rsidRDefault="007148A5" w:rsidP="00DA58F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A58FF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n = 174)</w:t>
                      </w:r>
                    </w:p>
                  </w:txbxContent>
                </v:textbox>
              </v:rect>
            </w:pict>
          </mc:Fallback>
        </mc:AlternateContent>
      </w:r>
    </w:p>
    <w:p w14:paraId="62258ED7" w14:textId="77777777" w:rsidR="00DA58FF" w:rsidRPr="00314FD5" w:rsidRDefault="00DA58FF" w:rsidP="00DA58FF">
      <w:pPr>
        <w:spacing w:after="0" w:line="240" w:lineRule="auto"/>
        <w:rPr>
          <w:rFonts w:ascii="Calibri" w:eastAsia="Calibri" w:hAnsi="Calibri" w:cs="Times New Roman"/>
        </w:rPr>
      </w:pPr>
      <w:r w:rsidRPr="00314FD5">
        <w:rPr>
          <w:rFonts w:ascii="Calibri" w:eastAsia="Calibri" w:hAnsi="Calibri" w:cs="Times New Roman"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BD12567" wp14:editId="2194CDBE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3CADB5" id="Straight Arrow Connector 18" o:spid="_x0000_s1026" type="#_x0000_t32" style="position:absolute;margin-left:564.95pt;margin-top:10.1pt;width:44.35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" strokecolor="windowText" strokeweight=".5pt">
                <v:stroke endarrow="block" joinstyle="miter"/>
              </v:shape>
            </w:pict>
          </mc:Fallback>
        </mc:AlternateContent>
      </w:r>
    </w:p>
    <w:p w14:paraId="55E5BF05" w14:textId="77777777" w:rsidR="00DA58FF" w:rsidRPr="00314FD5" w:rsidRDefault="00DA58FF" w:rsidP="00DA58FF">
      <w:pPr>
        <w:spacing w:after="0" w:line="240" w:lineRule="auto"/>
        <w:rPr>
          <w:rFonts w:ascii="Calibri" w:eastAsia="Calibri" w:hAnsi="Calibri" w:cs="Times New Roman"/>
        </w:rPr>
      </w:pPr>
    </w:p>
    <w:p w14:paraId="69DE18C0" w14:textId="77777777" w:rsidR="00DA58FF" w:rsidRPr="00314FD5" w:rsidRDefault="00DA58FF" w:rsidP="00DA58FF">
      <w:pPr>
        <w:spacing w:after="0" w:line="240" w:lineRule="auto"/>
        <w:rPr>
          <w:rFonts w:ascii="Calibri" w:eastAsia="Calibri" w:hAnsi="Calibri" w:cs="Times New Roman"/>
        </w:rPr>
      </w:pPr>
      <w:r w:rsidRPr="00314FD5">
        <w:rPr>
          <w:rFonts w:ascii="Calibri" w:eastAsia="Calibri" w:hAnsi="Calibri" w:cs="Times New Roman"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4A5A619" wp14:editId="41E1F023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A28A36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" adj="11" strokecolor="windowText" strokeweight=".5pt">
                <v:stroke endarrow="block"/>
              </v:shape>
            </w:pict>
          </mc:Fallback>
        </mc:AlternateContent>
      </w:r>
      <w:r w:rsidRPr="00314FD5">
        <w:rPr>
          <w:rFonts w:ascii="Calibri" w:eastAsia="Calibri" w:hAnsi="Calibri" w:cs="Times New Roman"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3C64D81" wp14:editId="3997F8B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E51E4B" id="Straight Arrow Connector 19" o:spid="_x0000_s1026" type="#_x0000_t32" style="position:absolute;margin-left:110.3pt;margin-top:2.35pt;width:0;height:58.7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" strokecolor="windowText" strokeweight=".5pt">
                <v:stroke endarrow="block" joinstyle="miter"/>
              </v:shape>
            </w:pict>
          </mc:Fallback>
        </mc:AlternateContent>
      </w:r>
    </w:p>
    <w:p w14:paraId="08687A36" w14:textId="77777777" w:rsidR="00DA58FF" w:rsidRPr="00314FD5" w:rsidRDefault="00DA58FF" w:rsidP="00DA58FF">
      <w:pPr>
        <w:spacing w:after="0" w:line="240" w:lineRule="auto"/>
        <w:rPr>
          <w:rFonts w:ascii="Calibri" w:eastAsia="Calibri" w:hAnsi="Calibri" w:cs="Times New Roman"/>
        </w:rPr>
      </w:pPr>
    </w:p>
    <w:p w14:paraId="2B2511C8" w14:textId="77777777" w:rsidR="00DA58FF" w:rsidRPr="00314FD5" w:rsidRDefault="00DA58FF" w:rsidP="00DA58FF">
      <w:pPr>
        <w:spacing w:after="0" w:line="240" w:lineRule="auto"/>
        <w:rPr>
          <w:rFonts w:ascii="Calibri" w:eastAsia="Calibri" w:hAnsi="Calibri" w:cs="Times New Roman"/>
        </w:rPr>
      </w:pPr>
    </w:p>
    <w:p w14:paraId="4827E6EB" w14:textId="77777777" w:rsidR="00DA58FF" w:rsidRPr="00314FD5" w:rsidRDefault="00DA58FF" w:rsidP="00DA58FF">
      <w:pPr>
        <w:spacing w:after="0" w:line="240" w:lineRule="auto"/>
        <w:rPr>
          <w:rFonts w:ascii="Calibri" w:eastAsia="Calibri" w:hAnsi="Calibri" w:cs="Times New Roman"/>
        </w:rPr>
      </w:pPr>
    </w:p>
    <w:p w14:paraId="3DD2A73A" w14:textId="77777777" w:rsidR="00DA58FF" w:rsidRPr="00314FD5" w:rsidRDefault="00DA58FF" w:rsidP="00DA58FF">
      <w:pPr>
        <w:spacing w:after="0" w:line="240" w:lineRule="auto"/>
        <w:rPr>
          <w:rFonts w:ascii="Calibri" w:eastAsia="Calibri" w:hAnsi="Calibri" w:cs="Times New Roman"/>
        </w:rPr>
      </w:pPr>
      <w:r w:rsidRPr="00314FD5">
        <w:rPr>
          <w:rFonts w:ascii="Calibri" w:eastAsia="Calibri" w:hAnsi="Calibri" w:cs="Times New Roman"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62DA727" wp14:editId="707243C1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E571481" w14:textId="77777777" w:rsidR="007148A5" w:rsidRPr="00DA58FF" w:rsidRDefault="007148A5" w:rsidP="00DA58F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A58FF">
                              <w:rPr>
                                <w:rFonts w:ascii="Arial" w:hAnsi="Arial"/>
                                <w:color w:val="000000"/>
                                <w:sz w:val="18"/>
                              </w:rPr>
                              <w:t>Guidelines included in review</w:t>
                            </w:r>
                          </w:p>
                          <w:p w14:paraId="0DBA59E8" w14:textId="77777777" w:rsidR="007148A5" w:rsidRPr="00DA58FF" w:rsidRDefault="007148A5" w:rsidP="00DA58FF">
                            <w:pPr>
                              <w:spacing w:after="0" w:line="240" w:lineRule="auto"/>
                              <w:rPr>
                                <w:rFonts w:ascii="Arial" w:hAnsi="Arial"/>
                                <w:color w:val="000000"/>
                                <w:sz w:val="18"/>
                              </w:rPr>
                            </w:pPr>
                            <w:r w:rsidRPr="00DA58FF">
                              <w:rPr>
                                <w:rFonts w:ascii="Arial" w:hAnsi="Arial"/>
                                <w:color w:val="000000"/>
                                <w:sz w:val="18"/>
                              </w:rPr>
                              <w:t xml:space="preserve">(n = 63) </w:t>
                            </w:r>
                          </w:p>
                          <w:p w14:paraId="4117BFDF" w14:textId="77777777" w:rsidR="007148A5" w:rsidRPr="00DA58FF" w:rsidRDefault="007148A5" w:rsidP="00DA58F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A58FF">
                              <w:rPr>
                                <w:rFonts w:ascii="Arial" w:hAnsi="Arial"/>
                                <w:color w:val="000000"/>
                                <w:sz w:val="18"/>
                              </w:rPr>
                              <w:t>48 documents from the 5 large bases + 15 from specific b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2DA727" id="Rectangle 13" o:spid="_x0000_s1043" style="position:absolute;margin-left:42.55pt;margin-top:8.7pt;width:148.6pt;height:5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" filled="f" strokecolor="windowText" strokeweight="1pt">
                <v:textbox>
                  <w:txbxContent>
                    <w:p w14:paraId="1E571481" w14:textId="77777777" w:rsidR="007148A5" w:rsidRPr="00DA58FF" w:rsidRDefault="007148A5" w:rsidP="00DA58F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A58FF">
                        <w:rPr>
                          <w:rFonts w:ascii="Arial" w:hAnsi="Arial"/>
                          <w:color w:val="000000"/>
                          <w:sz w:val="18"/>
                        </w:rPr>
                        <w:t>Guidelines included in review</w:t>
                      </w:r>
                    </w:p>
                    <w:p w14:paraId="0DBA59E8" w14:textId="77777777" w:rsidR="007148A5" w:rsidRPr="00DA58FF" w:rsidRDefault="007148A5" w:rsidP="00DA58FF">
                      <w:pPr>
                        <w:spacing w:after="0" w:line="240" w:lineRule="auto"/>
                        <w:rPr>
                          <w:rFonts w:ascii="Arial" w:hAnsi="Arial"/>
                          <w:color w:val="000000"/>
                          <w:sz w:val="18"/>
                        </w:rPr>
                      </w:pPr>
                      <w:r w:rsidRPr="00DA58FF">
                        <w:rPr>
                          <w:rFonts w:ascii="Arial" w:hAnsi="Arial"/>
                          <w:color w:val="000000"/>
                          <w:sz w:val="18"/>
                        </w:rPr>
                        <w:t xml:space="preserve">(n = 63) </w:t>
                      </w:r>
                    </w:p>
                    <w:p w14:paraId="4117BFDF" w14:textId="77777777" w:rsidR="007148A5" w:rsidRPr="00DA58FF" w:rsidRDefault="007148A5" w:rsidP="00DA58F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A58FF">
                        <w:rPr>
                          <w:rFonts w:ascii="Arial" w:hAnsi="Arial"/>
                          <w:color w:val="000000"/>
                          <w:sz w:val="18"/>
                        </w:rPr>
                        <w:t>48 documents from the 5 large bases + 15 from specific bases</w:t>
                      </w:r>
                    </w:p>
                  </w:txbxContent>
                </v:textbox>
              </v:rect>
            </w:pict>
          </mc:Fallback>
        </mc:AlternateContent>
      </w:r>
    </w:p>
    <w:p w14:paraId="55663E73" w14:textId="77777777" w:rsidR="00DA58FF" w:rsidRPr="00314FD5" w:rsidRDefault="00DA58FF" w:rsidP="00DA58FF">
      <w:pPr>
        <w:spacing w:after="0" w:line="240" w:lineRule="auto"/>
        <w:rPr>
          <w:rFonts w:ascii="Calibri" w:eastAsia="Calibri" w:hAnsi="Calibri" w:cs="Times New Roman"/>
        </w:rPr>
      </w:pPr>
      <w:r w:rsidRPr="00314FD5">
        <w:rPr>
          <w:rFonts w:ascii="Calibri" w:eastAsia="Calibri" w:hAnsi="Calibri" w:cs="Times New Roman"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A9E32FB" wp14:editId="5216A85D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7289664" w14:textId="77777777" w:rsidR="007148A5" w:rsidRPr="00DA58FF" w:rsidRDefault="007148A5" w:rsidP="00DA58F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A58FF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9E32FB" id="Flowchart: Alternate Process 33" o:spid="_x0000_s1044" type="#_x0000_t176" style="position:absolute;margin-left:-10.5pt;margin-top:13.45pt;width:60.2pt;height:20.7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" fillcolor="#9dc3e6" strokecolor="windowText" strokeweight="1pt">
                <v:textbox>
                  <w:txbxContent>
                    <w:p w14:paraId="47289664" w14:textId="77777777" w:rsidR="007148A5" w:rsidRPr="00DA58FF" w:rsidRDefault="007148A5" w:rsidP="00DA58F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DA58FF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4E76AE93" w14:textId="77777777" w:rsidR="00DA58FF" w:rsidRPr="00314FD5" w:rsidRDefault="00DA58FF" w:rsidP="00DA58FF">
      <w:pPr>
        <w:spacing w:after="0" w:line="240" w:lineRule="auto"/>
        <w:rPr>
          <w:rFonts w:ascii="Calibri" w:eastAsia="Calibri" w:hAnsi="Calibri" w:cs="Times New Roman"/>
        </w:rPr>
      </w:pPr>
    </w:p>
    <w:p w14:paraId="3A140D5A" w14:textId="77777777" w:rsidR="00DA58FF" w:rsidRPr="00314FD5" w:rsidRDefault="00DA58FF" w:rsidP="00DA58FF">
      <w:pPr>
        <w:spacing w:after="0" w:line="240" w:lineRule="auto"/>
        <w:rPr>
          <w:rFonts w:ascii="Calibri" w:eastAsia="Calibri" w:hAnsi="Calibri" w:cs="Times New Roman"/>
        </w:rPr>
      </w:pPr>
    </w:p>
    <w:p w14:paraId="3F635C45" w14:textId="69813CC1" w:rsidR="00910684" w:rsidRPr="00314FD5" w:rsidRDefault="00910684" w:rsidP="00910684">
      <w:pPr>
        <w:spacing w:after="0" w:line="240" w:lineRule="auto"/>
        <w:rPr>
          <w:rFonts w:ascii="Calibri" w:eastAsia="Calibri" w:hAnsi="Calibri" w:cs="Times New Roman"/>
        </w:rPr>
      </w:pPr>
    </w:p>
    <w:p w14:paraId="2CF135A1" w14:textId="2340E167" w:rsidR="00EF69E0" w:rsidRPr="00314FD5" w:rsidRDefault="00EF69E0" w:rsidP="00E12DD4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430D0D50" w14:textId="7CCCB886" w:rsidR="00DD0FFB" w:rsidRPr="00314FD5" w:rsidRDefault="00DD0FFB" w:rsidP="00E12DD4">
      <w:pPr>
        <w:pStyle w:val="CM1"/>
        <w:spacing w:line="360" w:lineRule="auto"/>
        <w:rPr>
          <w:rFonts w:asciiTheme="majorBidi" w:hAnsiTheme="majorBidi" w:cstheme="majorBidi"/>
          <w:lang w:val="en-US"/>
        </w:rPr>
      </w:pPr>
      <w:r w:rsidRPr="00FF7DE1">
        <w:rPr>
          <w:rFonts w:asciiTheme="majorBidi" w:hAnsiTheme="majorBidi" w:cstheme="majorBidi"/>
          <w:lang w:val="fr-FR"/>
        </w:rPr>
        <w:lastRenderedPageBreak/>
        <w:t xml:space="preserve">Page MJ, McKenzie JE, </w:t>
      </w:r>
      <w:proofErr w:type="spellStart"/>
      <w:r w:rsidRPr="00FF7DE1">
        <w:rPr>
          <w:rFonts w:asciiTheme="majorBidi" w:hAnsiTheme="majorBidi" w:cstheme="majorBidi"/>
          <w:lang w:val="fr-FR"/>
        </w:rPr>
        <w:t>Bossuyt</w:t>
      </w:r>
      <w:proofErr w:type="spellEnd"/>
      <w:r w:rsidRPr="00FF7DE1">
        <w:rPr>
          <w:rFonts w:asciiTheme="majorBidi" w:hAnsiTheme="majorBidi" w:cstheme="majorBidi"/>
          <w:lang w:val="fr-FR"/>
        </w:rPr>
        <w:t xml:space="preserve"> PM, et al. </w:t>
      </w:r>
      <w:r w:rsidRPr="00314FD5">
        <w:rPr>
          <w:rFonts w:asciiTheme="majorBidi" w:hAnsiTheme="majorBidi" w:cstheme="majorBidi"/>
          <w:lang w:val="en-US"/>
        </w:rPr>
        <w:t xml:space="preserve">The PRISMA 2020 statement: An updated guideline for </w:t>
      </w:r>
    </w:p>
    <w:p w14:paraId="5571F428" w14:textId="3CF42DF6" w:rsidR="00DD0FFB" w:rsidRPr="00314FD5" w:rsidRDefault="00DD0FFB" w:rsidP="00E12DD4">
      <w:pPr>
        <w:pStyle w:val="Default"/>
        <w:rPr>
          <w:lang w:val="en-US" w:eastAsia="en-CA"/>
        </w:rPr>
        <w:sectPr w:rsidR="00DD0FFB" w:rsidRPr="00314FD5" w:rsidSect="001C424C">
          <w:headerReference w:type="default" r:id="rId8"/>
          <w:footerReference w:type="default" r:id="rId9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314FD5">
        <w:rPr>
          <w:rFonts w:asciiTheme="majorBidi" w:hAnsiTheme="majorBidi" w:cstheme="majorBidi"/>
          <w:lang w:val="en-US"/>
        </w:rPr>
        <w:t xml:space="preserve">reporting systematic reviews. </w:t>
      </w:r>
      <w:r w:rsidRPr="00314FD5">
        <w:rPr>
          <w:rFonts w:asciiTheme="majorBidi" w:hAnsiTheme="majorBidi" w:cstheme="majorBidi"/>
          <w:i/>
          <w:iCs/>
          <w:lang w:val="en-US"/>
        </w:rPr>
        <w:t>Br Med J</w:t>
      </w:r>
      <w:r w:rsidRPr="00314FD5">
        <w:rPr>
          <w:rFonts w:asciiTheme="majorBidi" w:hAnsiTheme="majorBidi" w:cstheme="majorBidi"/>
          <w:lang w:val="en-US"/>
        </w:rPr>
        <w:t>. 2021;</w:t>
      </w:r>
      <w:proofErr w:type="gramStart"/>
      <w:r w:rsidRPr="00314FD5">
        <w:rPr>
          <w:rFonts w:asciiTheme="majorBidi" w:hAnsiTheme="majorBidi" w:cstheme="majorBidi"/>
          <w:lang w:val="en-US"/>
        </w:rPr>
        <w:t>372:n</w:t>
      </w:r>
      <w:proofErr w:type="gramEnd"/>
      <w:r w:rsidRPr="00314FD5">
        <w:rPr>
          <w:rFonts w:asciiTheme="majorBidi" w:hAnsiTheme="majorBidi" w:cstheme="majorBidi"/>
          <w:lang w:val="en-US"/>
        </w:rPr>
        <w:t xml:space="preserve">71. </w:t>
      </w:r>
      <w:proofErr w:type="spellStart"/>
      <w:r w:rsidRPr="00314FD5">
        <w:rPr>
          <w:rFonts w:asciiTheme="majorBidi" w:hAnsiTheme="majorBidi" w:cstheme="majorBidi"/>
          <w:lang w:val="en-US"/>
        </w:rPr>
        <w:t>doi</w:t>
      </w:r>
      <w:proofErr w:type="spellEnd"/>
      <w:r w:rsidRPr="00314FD5">
        <w:rPr>
          <w:rFonts w:asciiTheme="majorBidi" w:hAnsiTheme="majorBidi" w:cstheme="majorBidi"/>
          <w:lang w:val="en-US"/>
        </w:rPr>
        <w:t>: 10.1136/</w:t>
      </w:r>
      <w:proofErr w:type="gramStart"/>
      <w:r w:rsidRPr="00314FD5">
        <w:rPr>
          <w:rFonts w:asciiTheme="majorBidi" w:hAnsiTheme="majorBidi" w:cstheme="majorBidi"/>
          <w:lang w:val="en-US"/>
        </w:rPr>
        <w:t>bmj.n</w:t>
      </w:r>
      <w:proofErr w:type="gramEnd"/>
      <w:r w:rsidRPr="00314FD5">
        <w:rPr>
          <w:rFonts w:asciiTheme="majorBidi" w:hAnsiTheme="majorBidi" w:cstheme="majorBidi"/>
          <w:lang w:val="en-US"/>
        </w:rPr>
        <w:t xml:space="preserve">71. For more information, visit: </w:t>
      </w:r>
      <w:hyperlink r:id="rId10" w:history="1">
        <w:r w:rsidRPr="00314FD5">
          <w:rPr>
            <w:rFonts w:asciiTheme="majorBidi" w:hAnsiTheme="majorBidi" w:cstheme="majorBidi"/>
            <w:lang w:val="en-US"/>
          </w:rPr>
          <w:t>http://www.prisma-statement.org/</w:t>
        </w:r>
      </w:hyperlink>
      <w:r w:rsidR="00034C62" w:rsidRPr="00314FD5">
        <w:rPr>
          <w:rFonts w:asciiTheme="majorBidi" w:hAnsiTheme="majorBidi" w:cstheme="majorBidi"/>
          <w:lang w:val="en-US"/>
        </w:rPr>
        <w:t>.</w:t>
      </w:r>
    </w:p>
    <w:bookmarkEnd w:id="0"/>
    <w:bookmarkEnd w:id="1"/>
    <w:p w14:paraId="7595410F" w14:textId="77777777" w:rsidR="007A69D8" w:rsidRPr="00314FD5" w:rsidRDefault="007A69D8" w:rsidP="00E12DD4">
      <w:pPr>
        <w:spacing w:after="0"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sectPr w:rsidR="007A69D8" w:rsidRPr="00314FD5" w:rsidSect="0093126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AE07F" w14:textId="77777777" w:rsidR="00014304" w:rsidRDefault="00014304" w:rsidP="007319A2">
      <w:pPr>
        <w:spacing w:after="0" w:line="240" w:lineRule="auto"/>
      </w:pPr>
      <w:r>
        <w:separator/>
      </w:r>
    </w:p>
  </w:endnote>
  <w:endnote w:type="continuationSeparator" w:id="0">
    <w:p w14:paraId="460AFE70" w14:textId="77777777" w:rsidR="00014304" w:rsidRDefault="00014304" w:rsidP="007319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80004F" w14:textId="0B724248" w:rsidR="007148A5" w:rsidRDefault="007148A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700DA" w14:textId="77777777" w:rsidR="00014304" w:rsidRDefault="00014304" w:rsidP="007319A2">
      <w:pPr>
        <w:spacing w:after="0" w:line="240" w:lineRule="auto"/>
      </w:pPr>
      <w:r>
        <w:separator/>
      </w:r>
    </w:p>
  </w:footnote>
  <w:footnote w:type="continuationSeparator" w:id="0">
    <w:p w14:paraId="6631A238" w14:textId="77777777" w:rsidR="00014304" w:rsidRDefault="00014304" w:rsidP="007319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B0939A" w14:textId="77777777" w:rsidR="007148A5" w:rsidRDefault="007148A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90B0E"/>
    <w:multiLevelType w:val="hybridMultilevel"/>
    <w:tmpl w:val="12FED6C2"/>
    <w:lvl w:ilvl="0" w:tplc="ED8CA420">
      <w:start w:val="2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416FBF"/>
    <w:multiLevelType w:val="multilevel"/>
    <w:tmpl w:val="9D96F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367817"/>
    <w:multiLevelType w:val="hybridMultilevel"/>
    <w:tmpl w:val="7820F33E"/>
    <w:lvl w:ilvl="0" w:tplc="34AE4B4A">
      <w:start w:val="1"/>
      <w:numFmt w:val="decimal"/>
      <w:lvlText w:val="%1."/>
      <w:lvlJc w:val="left"/>
      <w:pPr>
        <w:ind w:left="720" w:hanging="360"/>
      </w:pPr>
    </w:lvl>
    <w:lvl w:ilvl="1" w:tplc="B00651F2">
      <w:start w:val="1"/>
      <w:numFmt w:val="lowerLetter"/>
      <w:lvlText w:val="%2."/>
      <w:lvlJc w:val="left"/>
      <w:pPr>
        <w:ind w:left="1440" w:hanging="360"/>
      </w:pPr>
    </w:lvl>
    <w:lvl w:ilvl="2" w:tplc="0608CDD8">
      <w:start w:val="1"/>
      <w:numFmt w:val="lowerRoman"/>
      <w:lvlText w:val="%3."/>
      <w:lvlJc w:val="right"/>
      <w:pPr>
        <w:ind w:left="2160" w:hanging="180"/>
      </w:pPr>
    </w:lvl>
    <w:lvl w:ilvl="3" w:tplc="71844C86">
      <w:start w:val="1"/>
      <w:numFmt w:val="decimal"/>
      <w:lvlText w:val="%4."/>
      <w:lvlJc w:val="left"/>
      <w:pPr>
        <w:ind w:left="2880" w:hanging="360"/>
      </w:pPr>
    </w:lvl>
    <w:lvl w:ilvl="4" w:tplc="091010EE">
      <w:start w:val="1"/>
      <w:numFmt w:val="lowerLetter"/>
      <w:lvlText w:val="%5."/>
      <w:lvlJc w:val="left"/>
      <w:pPr>
        <w:ind w:left="3600" w:hanging="360"/>
      </w:pPr>
    </w:lvl>
    <w:lvl w:ilvl="5" w:tplc="DFC29524">
      <w:start w:val="1"/>
      <w:numFmt w:val="lowerRoman"/>
      <w:lvlText w:val="%6."/>
      <w:lvlJc w:val="right"/>
      <w:pPr>
        <w:ind w:left="4320" w:hanging="180"/>
      </w:pPr>
    </w:lvl>
    <w:lvl w:ilvl="6" w:tplc="F36E6DF2">
      <w:start w:val="1"/>
      <w:numFmt w:val="decimal"/>
      <w:lvlText w:val="%7."/>
      <w:lvlJc w:val="left"/>
      <w:pPr>
        <w:ind w:left="5040" w:hanging="360"/>
      </w:pPr>
    </w:lvl>
    <w:lvl w:ilvl="7" w:tplc="4C245110">
      <w:start w:val="1"/>
      <w:numFmt w:val="lowerLetter"/>
      <w:lvlText w:val="%8."/>
      <w:lvlJc w:val="left"/>
      <w:pPr>
        <w:ind w:left="5760" w:hanging="360"/>
      </w:pPr>
    </w:lvl>
    <w:lvl w:ilvl="8" w:tplc="59AED3E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8D7681"/>
    <w:multiLevelType w:val="multilevel"/>
    <w:tmpl w:val="211EC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CE059A"/>
    <w:multiLevelType w:val="hybridMultilevel"/>
    <w:tmpl w:val="5572536E"/>
    <w:lvl w:ilvl="0" w:tplc="018A7726">
      <w:start w:val="2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A674F6"/>
    <w:multiLevelType w:val="multilevel"/>
    <w:tmpl w:val="B8A4DE0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23A5E7B"/>
    <w:multiLevelType w:val="hybridMultilevel"/>
    <w:tmpl w:val="0206D96A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145F3C"/>
    <w:multiLevelType w:val="multilevel"/>
    <w:tmpl w:val="3FC4B4CC"/>
    <w:lvl w:ilvl="0">
      <w:start w:val="3"/>
      <w:numFmt w:val="decimal"/>
      <w:lvlText w:val="%1"/>
      <w:lvlJc w:val="left"/>
      <w:pPr>
        <w:ind w:left="1580" w:hanging="567"/>
      </w:pPr>
      <w:rPr>
        <w:lang w:val="pt-PT" w:eastAsia="en-US" w:bidi="ar-SA"/>
      </w:rPr>
    </w:lvl>
    <w:lvl w:ilvl="1">
      <w:start w:val="1"/>
      <w:numFmt w:val="decimal"/>
      <w:lvlText w:val="%1.%2)"/>
      <w:lvlJc w:val="left"/>
      <w:pPr>
        <w:ind w:left="1580" w:hanging="567"/>
      </w:pPr>
      <w:rPr>
        <w:rFonts w:ascii="Times New Roman" w:eastAsia="Times New Roman" w:hAnsi="Times New Roman" w:cs="Times New Roman" w:hint="default"/>
        <w:spacing w:val="-4"/>
        <w:w w:val="99"/>
        <w:sz w:val="24"/>
        <w:szCs w:val="24"/>
        <w:lang w:val="pt-PT" w:eastAsia="en-US" w:bidi="ar-SA"/>
      </w:rPr>
    </w:lvl>
    <w:lvl w:ilvl="2">
      <w:numFmt w:val="bullet"/>
      <w:lvlText w:val="•"/>
      <w:lvlJc w:val="left"/>
      <w:pPr>
        <w:ind w:left="3141" w:hanging="567"/>
      </w:pPr>
      <w:rPr>
        <w:lang w:val="pt-PT" w:eastAsia="en-US" w:bidi="ar-SA"/>
      </w:rPr>
    </w:lvl>
    <w:lvl w:ilvl="3">
      <w:numFmt w:val="bullet"/>
      <w:lvlText w:val="•"/>
      <w:lvlJc w:val="left"/>
      <w:pPr>
        <w:ind w:left="3921" w:hanging="567"/>
      </w:pPr>
      <w:rPr>
        <w:lang w:val="pt-PT" w:eastAsia="en-US" w:bidi="ar-SA"/>
      </w:rPr>
    </w:lvl>
    <w:lvl w:ilvl="4">
      <w:numFmt w:val="bullet"/>
      <w:lvlText w:val="•"/>
      <w:lvlJc w:val="left"/>
      <w:pPr>
        <w:ind w:left="4702" w:hanging="567"/>
      </w:pPr>
      <w:rPr>
        <w:lang w:val="pt-PT" w:eastAsia="en-US" w:bidi="ar-SA"/>
      </w:rPr>
    </w:lvl>
    <w:lvl w:ilvl="5">
      <w:numFmt w:val="bullet"/>
      <w:lvlText w:val="•"/>
      <w:lvlJc w:val="left"/>
      <w:pPr>
        <w:ind w:left="5483" w:hanging="567"/>
      </w:pPr>
      <w:rPr>
        <w:lang w:val="pt-PT" w:eastAsia="en-US" w:bidi="ar-SA"/>
      </w:rPr>
    </w:lvl>
    <w:lvl w:ilvl="6">
      <w:numFmt w:val="bullet"/>
      <w:lvlText w:val="•"/>
      <w:lvlJc w:val="left"/>
      <w:pPr>
        <w:ind w:left="6263" w:hanging="567"/>
      </w:pPr>
      <w:rPr>
        <w:lang w:val="pt-PT" w:eastAsia="en-US" w:bidi="ar-SA"/>
      </w:rPr>
    </w:lvl>
    <w:lvl w:ilvl="7">
      <w:numFmt w:val="bullet"/>
      <w:lvlText w:val="•"/>
      <w:lvlJc w:val="left"/>
      <w:pPr>
        <w:ind w:left="7044" w:hanging="567"/>
      </w:pPr>
      <w:rPr>
        <w:lang w:val="pt-PT" w:eastAsia="en-US" w:bidi="ar-SA"/>
      </w:rPr>
    </w:lvl>
    <w:lvl w:ilvl="8">
      <w:numFmt w:val="bullet"/>
      <w:lvlText w:val="•"/>
      <w:lvlJc w:val="left"/>
      <w:pPr>
        <w:ind w:left="7825" w:hanging="567"/>
      </w:pPr>
      <w:rPr>
        <w:lang w:val="pt-PT" w:eastAsia="en-US" w:bidi="ar-SA"/>
      </w:rPr>
    </w:lvl>
  </w:abstractNum>
  <w:abstractNum w:abstractNumId="8" w15:restartNumberingAfterBreak="0">
    <w:nsid w:val="1CA10E1E"/>
    <w:multiLevelType w:val="hybridMultilevel"/>
    <w:tmpl w:val="9F2AA502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A251D3"/>
    <w:multiLevelType w:val="hybridMultilevel"/>
    <w:tmpl w:val="F01848F0"/>
    <w:lvl w:ilvl="0" w:tplc="BDA0455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CC4F24"/>
    <w:multiLevelType w:val="hybridMultilevel"/>
    <w:tmpl w:val="66EAB758"/>
    <w:lvl w:ilvl="0" w:tplc="5BA2C0EE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ED4168"/>
    <w:multiLevelType w:val="hybridMultilevel"/>
    <w:tmpl w:val="C6E6F0C4"/>
    <w:lvl w:ilvl="0" w:tplc="B4E8A9D6">
      <w:start w:val="1"/>
      <w:numFmt w:val="decimal"/>
      <w:lvlText w:val="%1."/>
      <w:lvlJc w:val="left"/>
      <w:pPr>
        <w:ind w:left="720" w:hanging="360"/>
      </w:pPr>
    </w:lvl>
    <w:lvl w:ilvl="1" w:tplc="ED6E3DEA" w:tentative="1">
      <w:start w:val="1"/>
      <w:numFmt w:val="lowerLetter"/>
      <w:lvlText w:val="%2."/>
      <w:lvlJc w:val="left"/>
      <w:pPr>
        <w:ind w:left="1440" w:hanging="360"/>
      </w:pPr>
    </w:lvl>
    <w:lvl w:ilvl="2" w:tplc="B162824C" w:tentative="1">
      <w:start w:val="1"/>
      <w:numFmt w:val="lowerRoman"/>
      <w:lvlText w:val="%3."/>
      <w:lvlJc w:val="right"/>
      <w:pPr>
        <w:ind w:left="2160" w:hanging="180"/>
      </w:pPr>
    </w:lvl>
    <w:lvl w:ilvl="3" w:tplc="3DB0F1F0" w:tentative="1">
      <w:start w:val="1"/>
      <w:numFmt w:val="decimal"/>
      <w:lvlText w:val="%4."/>
      <w:lvlJc w:val="left"/>
      <w:pPr>
        <w:ind w:left="2880" w:hanging="360"/>
      </w:pPr>
    </w:lvl>
    <w:lvl w:ilvl="4" w:tplc="2130B620" w:tentative="1">
      <w:start w:val="1"/>
      <w:numFmt w:val="lowerLetter"/>
      <w:lvlText w:val="%5."/>
      <w:lvlJc w:val="left"/>
      <w:pPr>
        <w:ind w:left="3600" w:hanging="360"/>
      </w:pPr>
    </w:lvl>
    <w:lvl w:ilvl="5" w:tplc="8E76B88C" w:tentative="1">
      <w:start w:val="1"/>
      <w:numFmt w:val="lowerRoman"/>
      <w:lvlText w:val="%6."/>
      <w:lvlJc w:val="right"/>
      <w:pPr>
        <w:ind w:left="4320" w:hanging="180"/>
      </w:pPr>
    </w:lvl>
    <w:lvl w:ilvl="6" w:tplc="49C8F5B2" w:tentative="1">
      <w:start w:val="1"/>
      <w:numFmt w:val="decimal"/>
      <w:lvlText w:val="%7."/>
      <w:lvlJc w:val="left"/>
      <w:pPr>
        <w:ind w:left="5040" w:hanging="360"/>
      </w:pPr>
    </w:lvl>
    <w:lvl w:ilvl="7" w:tplc="3DA0A168" w:tentative="1">
      <w:start w:val="1"/>
      <w:numFmt w:val="lowerLetter"/>
      <w:lvlText w:val="%8."/>
      <w:lvlJc w:val="left"/>
      <w:pPr>
        <w:ind w:left="5760" w:hanging="360"/>
      </w:pPr>
    </w:lvl>
    <w:lvl w:ilvl="8" w:tplc="92FC4E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48139C"/>
    <w:multiLevelType w:val="hybridMultilevel"/>
    <w:tmpl w:val="1C7044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BE00A1"/>
    <w:multiLevelType w:val="hybridMultilevel"/>
    <w:tmpl w:val="8C4E1E5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E46A05"/>
    <w:multiLevelType w:val="hybridMultilevel"/>
    <w:tmpl w:val="359E4EFC"/>
    <w:lvl w:ilvl="0" w:tplc="3FAC3BC8">
      <w:start w:val="1"/>
      <w:numFmt w:val="decimal"/>
      <w:lvlText w:val="%1."/>
      <w:lvlJc w:val="left"/>
      <w:pPr>
        <w:ind w:left="720" w:hanging="360"/>
      </w:pPr>
    </w:lvl>
    <w:lvl w:ilvl="1" w:tplc="C882A0B4" w:tentative="1">
      <w:start w:val="1"/>
      <w:numFmt w:val="lowerLetter"/>
      <w:lvlText w:val="%2."/>
      <w:lvlJc w:val="left"/>
      <w:pPr>
        <w:ind w:left="1440" w:hanging="360"/>
      </w:pPr>
    </w:lvl>
    <w:lvl w:ilvl="2" w:tplc="87F0907E" w:tentative="1">
      <w:start w:val="1"/>
      <w:numFmt w:val="lowerRoman"/>
      <w:lvlText w:val="%3."/>
      <w:lvlJc w:val="right"/>
      <w:pPr>
        <w:ind w:left="2160" w:hanging="180"/>
      </w:pPr>
    </w:lvl>
    <w:lvl w:ilvl="3" w:tplc="D626EA90" w:tentative="1">
      <w:start w:val="1"/>
      <w:numFmt w:val="decimal"/>
      <w:lvlText w:val="%4."/>
      <w:lvlJc w:val="left"/>
      <w:pPr>
        <w:ind w:left="2880" w:hanging="360"/>
      </w:pPr>
    </w:lvl>
    <w:lvl w:ilvl="4" w:tplc="40FA355A" w:tentative="1">
      <w:start w:val="1"/>
      <w:numFmt w:val="lowerLetter"/>
      <w:lvlText w:val="%5."/>
      <w:lvlJc w:val="left"/>
      <w:pPr>
        <w:ind w:left="3600" w:hanging="360"/>
      </w:pPr>
    </w:lvl>
    <w:lvl w:ilvl="5" w:tplc="24681E8A" w:tentative="1">
      <w:start w:val="1"/>
      <w:numFmt w:val="lowerRoman"/>
      <w:lvlText w:val="%6."/>
      <w:lvlJc w:val="right"/>
      <w:pPr>
        <w:ind w:left="4320" w:hanging="180"/>
      </w:pPr>
    </w:lvl>
    <w:lvl w:ilvl="6" w:tplc="FED029E4" w:tentative="1">
      <w:start w:val="1"/>
      <w:numFmt w:val="decimal"/>
      <w:lvlText w:val="%7."/>
      <w:lvlJc w:val="left"/>
      <w:pPr>
        <w:ind w:left="5040" w:hanging="360"/>
      </w:pPr>
    </w:lvl>
    <w:lvl w:ilvl="7" w:tplc="9B106448" w:tentative="1">
      <w:start w:val="1"/>
      <w:numFmt w:val="lowerLetter"/>
      <w:lvlText w:val="%8."/>
      <w:lvlJc w:val="left"/>
      <w:pPr>
        <w:ind w:left="5760" w:hanging="360"/>
      </w:pPr>
    </w:lvl>
    <w:lvl w:ilvl="8" w:tplc="8ADA36E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1D7D74"/>
    <w:multiLevelType w:val="hybridMultilevel"/>
    <w:tmpl w:val="53600758"/>
    <w:lvl w:ilvl="0" w:tplc="B202A9AC">
      <w:numFmt w:val="bullet"/>
      <w:lvlText w:val=""/>
      <w:lvlJc w:val="left"/>
      <w:pPr>
        <w:ind w:left="827" w:hanging="360"/>
      </w:pPr>
      <w:rPr>
        <w:rFonts w:ascii="Symbol" w:eastAsia="Symbol" w:hAnsi="Symbol" w:cs="Symbol" w:hint="default"/>
        <w:w w:val="99"/>
        <w:sz w:val="20"/>
        <w:szCs w:val="20"/>
        <w:lang w:val="pt-PT" w:eastAsia="en-US" w:bidi="ar-SA"/>
      </w:rPr>
    </w:lvl>
    <w:lvl w:ilvl="1" w:tplc="DC60D718">
      <w:numFmt w:val="bullet"/>
      <w:lvlText w:val="•"/>
      <w:lvlJc w:val="left"/>
      <w:pPr>
        <w:ind w:left="1190" w:hanging="360"/>
      </w:pPr>
      <w:rPr>
        <w:lang w:val="pt-PT" w:eastAsia="en-US" w:bidi="ar-SA"/>
      </w:rPr>
    </w:lvl>
    <w:lvl w:ilvl="2" w:tplc="3A285956">
      <w:numFmt w:val="bullet"/>
      <w:lvlText w:val="•"/>
      <w:lvlJc w:val="left"/>
      <w:pPr>
        <w:ind w:left="1560" w:hanging="360"/>
      </w:pPr>
      <w:rPr>
        <w:lang w:val="pt-PT" w:eastAsia="en-US" w:bidi="ar-SA"/>
      </w:rPr>
    </w:lvl>
    <w:lvl w:ilvl="3" w:tplc="D0BA0E88">
      <w:numFmt w:val="bullet"/>
      <w:lvlText w:val="•"/>
      <w:lvlJc w:val="left"/>
      <w:pPr>
        <w:ind w:left="1930" w:hanging="360"/>
      </w:pPr>
      <w:rPr>
        <w:lang w:val="pt-PT" w:eastAsia="en-US" w:bidi="ar-SA"/>
      </w:rPr>
    </w:lvl>
    <w:lvl w:ilvl="4" w:tplc="CDB8A7E6">
      <w:numFmt w:val="bullet"/>
      <w:lvlText w:val="•"/>
      <w:lvlJc w:val="left"/>
      <w:pPr>
        <w:ind w:left="2300" w:hanging="360"/>
      </w:pPr>
      <w:rPr>
        <w:lang w:val="pt-PT" w:eastAsia="en-US" w:bidi="ar-SA"/>
      </w:rPr>
    </w:lvl>
    <w:lvl w:ilvl="5" w:tplc="C540CC22">
      <w:numFmt w:val="bullet"/>
      <w:lvlText w:val="•"/>
      <w:lvlJc w:val="left"/>
      <w:pPr>
        <w:ind w:left="2671" w:hanging="360"/>
      </w:pPr>
      <w:rPr>
        <w:lang w:val="pt-PT" w:eastAsia="en-US" w:bidi="ar-SA"/>
      </w:rPr>
    </w:lvl>
    <w:lvl w:ilvl="6" w:tplc="B20C249A">
      <w:numFmt w:val="bullet"/>
      <w:lvlText w:val="•"/>
      <w:lvlJc w:val="left"/>
      <w:pPr>
        <w:ind w:left="3041" w:hanging="360"/>
      </w:pPr>
      <w:rPr>
        <w:lang w:val="pt-PT" w:eastAsia="en-US" w:bidi="ar-SA"/>
      </w:rPr>
    </w:lvl>
    <w:lvl w:ilvl="7" w:tplc="98AA2FD6">
      <w:numFmt w:val="bullet"/>
      <w:lvlText w:val="•"/>
      <w:lvlJc w:val="left"/>
      <w:pPr>
        <w:ind w:left="3411" w:hanging="360"/>
      </w:pPr>
      <w:rPr>
        <w:lang w:val="pt-PT" w:eastAsia="en-US" w:bidi="ar-SA"/>
      </w:rPr>
    </w:lvl>
    <w:lvl w:ilvl="8" w:tplc="7F58D1B4">
      <w:numFmt w:val="bullet"/>
      <w:lvlText w:val="•"/>
      <w:lvlJc w:val="left"/>
      <w:pPr>
        <w:ind w:left="3781" w:hanging="360"/>
      </w:pPr>
      <w:rPr>
        <w:lang w:val="pt-PT" w:eastAsia="en-US" w:bidi="ar-SA"/>
      </w:rPr>
    </w:lvl>
  </w:abstractNum>
  <w:abstractNum w:abstractNumId="16" w15:restartNumberingAfterBreak="0">
    <w:nsid w:val="3B3E07C4"/>
    <w:multiLevelType w:val="hybridMultilevel"/>
    <w:tmpl w:val="3F08868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13D7C00"/>
    <w:multiLevelType w:val="multilevel"/>
    <w:tmpl w:val="B5703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1A22835"/>
    <w:multiLevelType w:val="hybridMultilevel"/>
    <w:tmpl w:val="6ECADCA2"/>
    <w:lvl w:ilvl="0" w:tplc="30E2DD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2028EB0" w:tentative="1">
      <w:start w:val="1"/>
      <w:numFmt w:val="lowerLetter"/>
      <w:lvlText w:val="%2."/>
      <w:lvlJc w:val="left"/>
      <w:pPr>
        <w:ind w:left="1440" w:hanging="360"/>
      </w:pPr>
    </w:lvl>
    <w:lvl w:ilvl="2" w:tplc="8A36B138" w:tentative="1">
      <w:start w:val="1"/>
      <w:numFmt w:val="lowerRoman"/>
      <w:lvlText w:val="%3."/>
      <w:lvlJc w:val="right"/>
      <w:pPr>
        <w:ind w:left="2160" w:hanging="180"/>
      </w:pPr>
    </w:lvl>
    <w:lvl w:ilvl="3" w:tplc="3D1E395A" w:tentative="1">
      <w:start w:val="1"/>
      <w:numFmt w:val="decimal"/>
      <w:lvlText w:val="%4."/>
      <w:lvlJc w:val="left"/>
      <w:pPr>
        <w:ind w:left="2880" w:hanging="360"/>
      </w:pPr>
    </w:lvl>
    <w:lvl w:ilvl="4" w:tplc="C1685E8C" w:tentative="1">
      <w:start w:val="1"/>
      <w:numFmt w:val="lowerLetter"/>
      <w:lvlText w:val="%5."/>
      <w:lvlJc w:val="left"/>
      <w:pPr>
        <w:ind w:left="3600" w:hanging="360"/>
      </w:pPr>
    </w:lvl>
    <w:lvl w:ilvl="5" w:tplc="77883F08" w:tentative="1">
      <w:start w:val="1"/>
      <w:numFmt w:val="lowerRoman"/>
      <w:lvlText w:val="%6."/>
      <w:lvlJc w:val="right"/>
      <w:pPr>
        <w:ind w:left="4320" w:hanging="180"/>
      </w:pPr>
    </w:lvl>
    <w:lvl w:ilvl="6" w:tplc="8EE8CE48" w:tentative="1">
      <w:start w:val="1"/>
      <w:numFmt w:val="decimal"/>
      <w:lvlText w:val="%7."/>
      <w:lvlJc w:val="left"/>
      <w:pPr>
        <w:ind w:left="5040" w:hanging="360"/>
      </w:pPr>
    </w:lvl>
    <w:lvl w:ilvl="7" w:tplc="54A4973C" w:tentative="1">
      <w:start w:val="1"/>
      <w:numFmt w:val="lowerLetter"/>
      <w:lvlText w:val="%8."/>
      <w:lvlJc w:val="left"/>
      <w:pPr>
        <w:ind w:left="5760" w:hanging="360"/>
      </w:pPr>
    </w:lvl>
    <w:lvl w:ilvl="8" w:tplc="7AD4952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E60D46"/>
    <w:multiLevelType w:val="multilevel"/>
    <w:tmpl w:val="CC601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AFA25D8"/>
    <w:multiLevelType w:val="hybridMultilevel"/>
    <w:tmpl w:val="FBB021E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C2014C"/>
    <w:multiLevelType w:val="hybridMultilevel"/>
    <w:tmpl w:val="2E8ADDE4"/>
    <w:lvl w:ilvl="0" w:tplc="7A5EF79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4F79EB"/>
    <w:multiLevelType w:val="multilevel"/>
    <w:tmpl w:val="0052A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1E044FE"/>
    <w:multiLevelType w:val="multilevel"/>
    <w:tmpl w:val="1538462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528329B0"/>
    <w:multiLevelType w:val="multilevel"/>
    <w:tmpl w:val="87E00DC0"/>
    <w:lvl w:ilvl="0">
      <w:start w:val="1"/>
      <w:numFmt w:val="decimal"/>
      <w:lvlText w:val="%1"/>
      <w:lvlJc w:val="left"/>
      <w:pPr>
        <w:ind w:left="2559" w:hanging="432"/>
      </w:pPr>
    </w:lvl>
    <w:lvl w:ilvl="1">
      <w:start w:val="1"/>
      <w:numFmt w:val="decimal"/>
      <w:lvlText w:val="%1.%2"/>
      <w:lvlJc w:val="left"/>
      <w:pPr>
        <w:ind w:left="2703" w:hanging="576"/>
      </w:pPr>
    </w:lvl>
    <w:lvl w:ilvl="2">
      <w:start w:val="1"/>
      <w:numFmt w:val="decimal"/>
      <w:lvlText w:val="%1.%2.%3"/>
      <w:lvlJc w:val="left"/>
      <w:pPr>
        <w:ind w:left="4832" w:hanging="720"/>
      </w:pPr>
    </w:lvl>
    <w:lvl w:ilvl="3">
      <w:start w:val="1"/>
      <w:numFmt w:val="decimal"/>
      <w:lvlText w:val="%1.%2.%3.%4"/>
      <w:lvlJc w:val="left"/>
      <w:pPr>
        <w:ind w:left="2424" w:hanging="864"/>
      </w:pPr>
      <w:rPr>
        <w:i w:val="0"/>
        <w:color w:val="auto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5" w15:restartNumberingAfterBreak="0">
    <w:nsid w:val="52EA3314"/>
    <w:multiLevelType w:val="multilevel"/>
    <w:tmpl w:val="9508F27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54AC7F2B"/>
    <w:multiLevelType w:val="multilevel"/>
    <w:tmpl w:val="F7C4B362"/>
    <w:lvl w:ilvl="0">
      <w:start w:val="1"/>
      <w:numFmt w:val="decimal"/>
      <w:lvlText w:val="%1"/>
      <w:lvlJc w:val="left"/>
      <w:pPr>
        <w:ind w:left="594" w:hanging="432"/>
      </w:pPr>
      <w:rPr>
        <w:rFonts w:ascii="Times New Roman" w:eastAsia="Times New Roman" w:hAnsi="Times New Roman" w:cs="Times New Roman" w:hint="default"/>
        <w:b/>
        <w:bCs/>
        <w:spacing w:val="-4"/>
        <w:w w:val="100"/>
        <w:sz w:val="24"/>
        <w:szCs w:val="24"/>
        <w:lang w:val="pt-PT" w:eastAsia="en-US" w:bidi="ar-SA"/>
      </w:rPr>
    </w:lvl>
    <w:lvl w:ilvl="1">
      <w:start w:val="1"/>
      <w:numFmt w:val="decimal"/>
      <w:lvlText w:val="%1.%2"/>
      <w:lvlJc w:val="left"/>
      <w:pPr>
        <w:ind w:left="738" w:hanging="576"/>
      </w:pPr>
      <w:rPr>
        <w:rFonts w:ascii="Times New Roman" w:eastAsia="Times New Roman" w:hAnsi="Times New Roman" w:cs="Times New Roman" w:hint="default"/>
        <w:b/>
        <w:bCs/>
        <w:spacing w:val="-2"/>
        <w:w w:val="99"/>
        <w:sz w:val="24"/>
        <w:szCs w:val="24"/>
        <w:lang w:val="pt-PT" w:eastAsia="en-US" w:bidi="ar-SA"/>
      </w:rPr>
    </w:lvl>
    <w:lvl w:ilvl="2">
      <w:numFmt w:val="bullet"/>
      <w:lvlText w:val="•"/>
      <w:lvlJc w:val="left"/>
      <w:pPr>
        <w:ind w:left="1438" w:hanging="425"/>
      </w:pPr>
      <w:rPr>
        <w:rFonts w:ascii="Arial" w:eastAsia="Arial" w:hAnsi="Arial" w:cs="Arial" w:hint="default"/>
        <w:w w:val="99"/>
        <w:sz w:val="24"/>
        <w:szCs w:val="24"/>
        <w:lang w:val="pt-PT" w:eastAsia="en-US" w:bidi="ar-SA"/>
      </w:rPr>
    </w:lvl>
    <w:lvl w:ilvl="3">
      <w:numFmt w:val="bullet"/>
      <w:lvlText w:val="•"/>
      <w:lvlJc w:val="left"/>
      <w:pPr>
        <w:ind w:left="2433" w:hanging="425"/>
      </w:pPr>
      <w:rPr>
        <w:rFonts w:hint="default"/>
        <w:lang w:val="pt-PT" w:eastAsia="en-US" w:bidi="ar-SA"/>
      </w:rPr>
    </w:lvl>
    <w:lvl w:ilvl="4">
      <w:numFmt w:val="bullet"/>
      <w:lvlText w:val="•"/>
      <w:lvlJc w:val="left"/>
      <w:pPr>
        <w:ind w:left="3426" w:hanging="425"/>
      </w:pPr>
      <w:rPr>
        <w:rFonts w:hint="default"/>
        <w:lang w:val="pt-PT" w:eastAsia="en-US" w:bidi="ar-SA"/>
      </w:rPr>
    </w:lvl>
    <w:lvl w:ilvl="5">
      <w:numFmt w:val="bullet"/>
      <w:lvlText w:val="•"/>
      <w:lvlJc w:val="left"/>
      <w:pPr>
        <w:ind w:left="4419" w:hanging="425"/>
      </w:pPr>
      <w:rPr>
        <w:rFonts w:hint="default"/>
        <w:lang w:val="pt-PT" w:eastAsia="en-US" w:bidi="ar-SA"/>
      </w:rPr>
    </w:lvl>
    <w:lvl w:ilvl="6">
      <w:numFmt w:val="bullet"/>
      <w:lvlText w:val="•"/>
      <w:lvlJc w:val="left"/>
      <w:pPr>
        <w:ind w:left="5413" w:hanging="425"/>
      </w:pPr>
      <w:rPr>
        <w:rFonts w:hint="default"/>
        <w:lang w:val="pt-PT" w:eastAsia="en-US" w:bidi="ar-SA"/>
      </w:rPr>
    </w:lvl>
    <w:lvl w:ilvl="7">
      <w:numFmt w:val="bullet"/>
      <w:lvlText w:val="•"/>
      <w:lvlJc w:val="left"/>
      <w:pPr>
        <w:ind w:left="6406" w:hanging="425"/>
      </w:pPr>
      <w:rPr>
        <w:rFonts w:hint="default"/>
        <w:lang w:val="pt-PT" w:eastAsia="en-US" w:bidi="ar-SA"/>
      </w:rPr>
    </w:lvl>
    <w:lvl w:ilvl="8">
      <w:numFmt w:val="bullet"/>
      <w:lvlText w:val="•"/>
      <w:lvlJc w:val="left"/>
      <w:pPr>
        <w:ind w:left="7399" w:hanging="425"/>
      </w:pPr>
      <w:rPr>
        <w:rFonts w:hint="default"/>
        <w:lang w:val="pt-PT" w:eastAsia="en-US" w:bidi="ar-SA"/>
      </w:rPr>
    </w:lvl>
  </w:abstractNum>
  <w:abstractNum w:abstractNumId="27" w15:restartNumberingAfterBreak="0">
    <w:nsid w:val="5F034076"/>
    <w:multiLevelType w:val="hybridMultilevel"/>
    <w:tmpl w:val="6674C6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B9D46D2"/>
    <w:multiLevelType w:val="hybridMultilevel"/>
    <w:tmpl w:val="7820F33E"/>
    <w:lvl w:ilvl="0" w:tplc="6E1CB024">
      <w:start w:val="1"/>
      <w:numFmt w:val="decimal"/>
      <w:lvlText w:val="%1."/>
      <w:lvlJc w:val="left"/>
      <w:pPr>
        <w:ind w:left="720" w:hanging="360"/>
      </w:pPr>
    </w:lvl>
    <w:lvl w:ilvl="1" w:tplc="E8B861C6">
      <w:start w:val="1"/>
      <w:numFmt w:val="lowerLetter"/>
      <w:lvlText w:val="%2."/>
      <w:lvlJc w:val="left"/>
      <w:pPr>
        <w:ind w:left="1440" w:hanging="360"/>
      </w:pPr>
    </w:lvl>
    <w:lvl w:ilvl="2" w:tplc="84E01594">
      <w:start w:val="1"/>
      <w:numFmt w:val="lowerRoman"/>
      <w:lvlText w:val="%3."/>
      <w:lvlJc w:val="right"/>
      <w:pPr>
        <w:ind w:left="2160" w:hanging="180"/>
      </w:pPr>
    </w:lvl>
    <w:lvl w:ilvl="3" w:tplc="526C82E4">
      <w:start w:val="1"/>
      <w:numFmt w:val="decimal"/>
      <w:lvlText w:val="%4."/>
      <w:lvlJc w:val="left"/>
      <w:pPr>
        <w:ind w:left="2880" w:hanging="360"/>
      </w:pPr>
    </w:lvl>
    <w:lvl w:ilvl="4" w:tplc="E9C495EE">
      <w:start w:val="1"/>
      <w:numFmt w:val="lowerLetter"/>
      <w:lvlText w:val="%5."/>
      <w:lvlJc w:val="left"/>
      <w:pPr>
        <w:ind w:left="3600" w:hanging="360"/>
      </w:pPr>
    </w:lvl>
    <w:lvl w:ilvl="5" w:tplc="7728C58C">
      <w:start w:val="1"/>
      <w:numFmt w:val="lowerRoman"/>
      <w:lvlText w:val="%6."/>
      <w:lvlJc w:val="right"/>
      <w:pPr>
        <w:ind w:left="4320" w:hanging="180"/>
      </w:pPr>
    </w:lvl>
    <w:lvl w:ilvl="6" w:tplc="34EEE1CA">
      <w:start w:val="1"/>
      <w:numFmt w:val="decimal"/>
      <w:lvlText w:val="%7."/>
      <w:lvlJc w:val="left"/>
      <w:pPr>
        <w:ind w:left="5040" w:hanging="360"/>
      </w:pPr>
    </w:lvl>
    <w:lvl w:ilvl="7" w:tplc="A85A0944">
      <w:start w:val="1"/>
      <w:numFmt w:val="lowerLetter"/>
      <w:lvlText w:val="%8."/>
      <w:lvlJc w:val="left"/>
      <w:pPr>
        <w:ind w:left="5760" w:hanging="360"/>
      </w:pPr>
    </w:lvl>
    <w:lvl w:ilvl="8" w:tplc="C46C18D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437B32"/>
    <w:multiLevelType w:val="hybridMultilevel"/>
    <w:tmpl w:val="FC00466C"/>
    <w:lvl w:ilvl="0" w:tplc="2B18AE7C">
      <w:numFmt w:val="bullet"/>
      <w:lvlText w:val=""/>
      <w:lvlJc w:val="left"/>
      <w:pPr>
        <w:ind w:left="820" w:hanging="360"/>
      </w:pPr>
      <w:rPr>
        <w:rFonts w:ascii="Symbol" w:eastAsia="Symbol" w:hAnsi="Symbol" w:cs="Symbol" w:hint="default"/>
        <w:w w:val="99"/>
        <w:sz w:val="20"/>
        <w:szCs w:val="20"/>
        <w:lang w:val="pt-PT" w:eastAsia="en-US" w:bidi="ar-SA"/>
      </w:rPr>
    </w:lvl>
    <w:lvl w:ilvl="1" w:tplc="801AF71E">
      <w:numFmt w:val="bullet"/>
      <w:lvlText w:val="•"/>
      <w:lvlJc w:val="left"/>
      <w:pPr>
        <w:ind w:left="1190" w:hanging="360"/>
      </w:pPr>
      <w:rPr>
        <w:lang w:val="pt-PT" w:eastAsia="en-US" w:bidi="ar-SA"/>
      </w:rPr>
    </w:lvl>
    <w:lvl w:ilvl="2" w:tplc="D032A896">
      <w:numFmt w:val="bullet"/>
      <w:lvlText w:val="•"/>
      <w:lvlJc w:val="left"/>
      <w:pPr>
        <w:ind w:left="1560" w:hanging="360"/>
      </w:pPr>
      <w:rPr>
        <w:lang w:val="pt-PT" w:eastAsia="en-US" w:bidi="ar-SA"/>
      </w:rPr>
    </w:lvl>
    <w:lvl w:ilvl="3" w:tplc="09345C84">
      <w:numFmt w:val="bullet"/>
      <w:lvlText w:val="•"/>
      <w:lvlJc w:val="left"/>
      <w:pPr>
        <w:ind w:left="1930" w:hanging="360"/>
      </w:pPr>
      <w:rPr>
        <w:lang w:val="pt-PT" w:eastAsia="en-US" w:bidi="ar-SA"/>
      </w:rPr>
    </w:lvl>
    <w:lvl w:ilvl="4" w:tplc="AFFA791A">
      <w:numFmt w:val="bullet"/>
      <w:lvlText w:val="•"/>
      <w:lvlJc w:val="left"/>
      <w:pPr>
        <w:ind w:left="2300" w:hanging="360"/>
      </w:pPr>
      <w:rPr>
        <w:lang w:val="pt-PT" w:eastAsia="en-US" w:bidi="ar-SA"/>
      </w:rPr>
    </w:lvl>
    <w:lvl w:ilvl="5" w:tplc="6098170A">
      <w:numFmt w:val="bullet"/>
      <w:lvlText w:val="•"/>
      <w:lvlJc w:val="left"/>
      <w:pPr>
        <w:ind w:left="2671" w:hanging="360"/>
      </w:pPr>
      <w:rPr>
        <w:lang w:val="pt-PT" w:eastAsia="en-US" w:bidi="ar-SA"/>
      </w:rPr>
    </w:lvl>
    <w:lvl w:ilvl="6" w:tplc="551EC97A">
      <w:numFmt w:val="bullet"/>
      <w:lvlText w:val="•"/>
      <w:lvlJc w:val="left"/>
      <w:pPr>
        <w:ind w:left="3041" w:hanging="360"/>
      </w:pPr>
      <w:rPr>
        <w:lang w:val="pt-PT" w:eastAsia="en-US" w:bidi="ar-SA"/>
      </w:rPr>
    </w:lvl>
    <w:lvl w:ilvl="7" w:tplc="054A264A">
      <w:numFmt w:val="bullet"/>
      <w:lvlText w:val="•"/>
      <w:lvlJc w:val="left"/>
      <w:pPr>
        <w:ind w:left="3411" w:hanging="360"/>
      </w:pPr>
      <w:rPr>
        <w:lang w:val="pt-PT" w:eastAsia="en-US" w:bidi="ar-SA"/>
      </w:rPr>
    </w:lvl>
    <w:lvl w:ilvl="8" w:tplc="5AB8D6B2">
      <w:numFmt w:val="bullet"/>
      <w:lvlText w:val="•"/>
      <w:lvlJc w:val="left"/>
      <w:pPr>
        <w:ind w:left="3781" w:hanging="360"/>
      </w:pPr>
      <w:rPr>
        <w:lang w:val="pt-PT" w:eastAsia="en-US" w:bidi="ar-SA"/>
      </w:rPr>
    </w:lvl>
  </w:abstractNum>
  <w:abstractNum w:abstractNumId="30" w15:restartNumberingAfterBreak="0">
    <w:nsid w:val="6F4E42E0"/>
    <w:multiLevelType w:val="hybridMultilevel"/>
    <w:tmpl w:val="360E11C4"/>
    <w:lvl w:ilvl="0" w:tplc="B5726CB8">
      <w:start w:val="7"/>
      <w:numFmt w:val="decimal"/>
      <w:lvlText w:val="%1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B4557E"/>
    <w:multiLevelType w:val="multilevel"/>
    <w:tmpl w:val="3A30BC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3CD440C"/>
    <w:multiLevelType w:val="multilevel"/>
    <w:tmpl w:val="7FD215B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74082BCE"/>
    <w:multiLevelType w:val="hybridMultilevel"/>
    <w:tmpl w:val="96FCAD1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9D414DD"/>
    <w:multiLevelType w:val="multilevel"/>
    <w:tmpl w:val="4D30B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9E87D45"/>
    <w:multiLevelType w:val="hybridMultilevel"/>
    <w:tmpl w:val="538EE30A"/>
    <w:lvl w:ilvl="0" w:tplc="0416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A0C6E0B"/>
    <w:multiLevelType w:val="hybridMultilevel"/>
    <w:tmpl w:val="B45EFAC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3C71B7"/>
    <w:multiLevelType w:val="multilevel"/>
    <w:tmpl w:val="B8A4DE0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672025874">
    <w:abstractNumId w:val="26"/>
  </w:num>
  <w:num w:numId="2" w16cid:durableId="2138260157">
    <w:abstractNumId w:val="26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3" w16cid:durableId="1329282756">
    <w:abstractNumId w:val="7"/>
    <w:lvlOverride w:ilvl="0">
      <w:startOverride w:val="3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4" w16cid:durableId="1410157218">
    <w:abstractNumId w:val="15"/>
  </w:num>
  <w:num w:numId="5" w16cid:durableId="1087461181">
    <w:abstractNumId w:val="29"/>
  </w:num>
  <w:num w:numId="6" w16cid:durableId="1535578455">
    <w:abstractNumId w:val="25"/>
  </w:num>
  <w:num w:numId="7" w16cid:durableId="292760386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21830618">
    <w:abstractNumId w:val="18"/>
  </w:num>
  <w:num w:numId="9" w16cid:durableId="199511375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90033611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126505826">
    <w:abstractNumId w:val="2"/>
  </w:num>
  <w:num w:numId="12" w16cid:durableId="1847018368">
    <w:abstractNumId w:val="11"/>
  </w:num>
  <w:num w:numId="13" w16cid:durableId="503522062">
    <w:abstractNumId w:val="14"/>
  </w:num>
  <w:num w:numId="14" w16cid:durableId="2058162859">
    <w:abstractNumId w:val="23"/>
  </w:num>
  <w:num w:numId="15" w16cid:durableId="731847684">
    <w:abstractNumId w:val="5"/>
  </w:num>
  <w:num w:numId="16" w16cid:durableId="1171915754">
    <w:abstractNumId w:val="3"/>
  </w:num>
  <w:num w:numId="17" w16cid:durableId="1469543301">
    <w:abstractNumId w:val="19"/>
  </w:num>
  <w:num w:numId="18" w16cid:durableId="1582593197">
    <w:abstractNumId w:val="1"/>
  </w:num>
  <w:num w:numId="19" w16cid:durableId="1971668647">
    <w:abstractNumId w:val="22"/>
  </w:num>
  <w:num w:numId="20" w16cid:durableId="296767707">
    <w:abstractNumId w:val="8"/>
  </w:num>
  <w:num w:numId="21" w16cid:durableId="1288468279">
    <w:abstractNumId w:val="12"/>
  </w:num>
  <w:num w:numId="22" w16cid:durableId="545531101">
    <w:abstractNumId w:val="27"/>
  </w:num>
  <w:num w:numId="23" w16cid:durableId="299045033">
    <w:abstractNumId w:val="34"/>
  </w:num>
  <w:num w:numId="24" w16cid:durableId="621110969">
    <w:abstractNumId w:val="17"/>
  </w:num>
  <w:num w:numId="25" w16cid:durableId="1293511693">
    <w:abstractNumId w:val="37"/>
  </w:num>
  <w:num w:numId="26" w16cid:durableId="146423188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553543170">
    <w:abstractNumId w:val="15"/>
  </w:num>
  <w:num w:numId="28" w16cid:durableId="1474176119">
    <w:abstractNumId w:val="29"/>
  </w:num>
  <w:num w:numId="29" w16cid:durableId="795872698">
    <w:abstractNumId w:val="36"/>
  </w:num>
  <w:num w:numId="30" w16cid:durableId="661467828">
    <w:abstractNumId w:val="32"/>
  </w:num>
  <w:num w:numId="31" w16cid:durableId="843010973">
    <w:abstractNumId w:val="21"/>
  </w:num>
  <w:num w:numId="32" w16cid:durableId="69862760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638539380">
    <w:abstractNumId w:val="16"/>
  </w:num>
  <w:num w:numId="34" w16cid:durableId="1758791523">
    <w:abstractNumId w:val="4"/>
  </w:num>
  <w:num w:numId="35" w16cid:durableId="2064719807">
    <w:abstractNumId w:val="10"/>
  </w:num>
  <w:num w:numId="36" w16cid:durableId="515732009">
    <w:abstractNumId w:val="35"/>
  </w:num>
  <w:num w:numId="37" w16cid:durableId="99759300">
    <w:abstractNumId w:val="9"/>
  </w:num>
  <w:num w:numId="38" w16cid:durableId="1568373333">
    <w:abstractNumId w:val="6"/>
  </w:num>
  <w:num w:numId="39" w16cid:durableId="1029842200">
    <w:abstractNumId w:val="30"/>
  </w:num>
  <w:num w:numId="40" w16cid:durableId="1693143543">
    <w:abstractNumId w:val="32"/>
    <w:lvlOverride w:ilvl="0">
      <w:startOverride w:val="2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 w16cid:durableId="166098726">
    <w:abstractNumId w:val="31"/>
  </w:num>
  <w:num w:numId="42" w16cid:durableId="68501550">
    <w:abstractNumId w:val="0"/>
  </w:num>
  <w:num w:numId="43" w16cid:durableId="315885421">
    <w:abstractNumId w:val="13"/>
  </w:num>
  <w:num w:numId="44" w16cid:durableId="1171944309">
    <w:abstractNumId w:val="20"/>
  </w:num>
  <w:num w:numId="45" w16cid:durableId="1483500830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pt-BR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6" w:nlCheck="1" w:checkStyle="1"/>
  <w:activeWritingStyle w:appName="MSWord" w:lang="pt-BR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0" w:nlCheck="1" w:checkStyle="0"/>
  <w:activeWritingStyle w:appName="MSWord" w:lang="es-ES" w:vendorID="64" w:dllVersion="4096" w:nlCheck="1" w:checkStyle="0"/>
  <w:activeWritingStyle w:appName="MSWord" w:lang="es-ES" w:vendorID="64" w:dllVersion="6" w:nlCheck="1" w:checkStyle="1"/>
  <w:activeWritingStyle w:appName="MSWord" w:lang="en-CA" w:vendorID="64" w:dllVersion="0" w:nlCheck="1" w:checkStyle="0"/>
  <w:activeWritingStyle w:appName="MSWord" w:lang="en-CA" w:vendorID="64" w:dllVersion="4096" w:nlCheck="1" w:checkStyle="0"/>
  <w:activeWritingStyle w:appName="MSWord" w:lang="en-CA" w:vendorID="64" w:dllVersion="6" w:nlCheck="1" w:checkStyle="0"/>
  <w:activeWritingStyle w:appName="MSWord" w:lang="pt-PT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945"/>
    <w:rsid w:val="00000825"/>
    <w:rsid w:val="000008E1"/>
    <w:rsid w:val="0000126B"/>
    <w:rsid w:val="00001C05"/>
    <w:rsid w:val="00001E4E"/>
    <w:rsid w:val="00001F66"/>
    <w:rsid w:val="000032E4"/>
    <w:rsid w:val="00003648"/>
    <w:rsid w:val="00003AC6"/>
    <w:rsid w:val="000041DC"/>
    <w:rsid w:val="00004A61"/>
    <w:rsid w:val="00004AC0"/>
    <w:rsid w:val="00004CD8"/>
    <w:rsid w:val="0000558D"/>
    <w:rsid w:val="0000676F"/>
    <w:rsid w:val="00006F98"/>
    <w:rsid w:val="00007037"/>
    <w:rsid w:val="000073B6"/>
    <w:rsid w:val="000079B1"/>
    <w:rsid w:val="000106A8"/>
    <w:rsid w:val="00010D38"/>
    <w:rsid w:val="0001160E"/>
    <w:rsid w:val="000122BF"/>
    <w:rsid w:val="000123E2"/>
    <w:rsid w:val="00012AF7"/>
    <w:rsid w:val="00014304"/>
    <w:rsid w:val="000143AC"/>
    <w:rsid w:val="000147EC"/>
    <w:rsid w:val="000151FA"/>
    <w:rsid w:val="00015223"/>
    <w:rsid w:val="00015910"/>
    <w:rsid w:val="0001600A"/>
    <w:rsid w:val="000162B7"/>
    <w:rsid w:val="00016A48"/>
    <w:rsid w:val="00016D2B"/>
    <w:rsid w:val="000173AB"/>
    <w:rsid w:val="0001772B"/>
    <w:rsid w:val="00017AFD"/>
    <w:rsid w:val="00017B5E"/>
    <w:rsid w:val="0002043D"/>
    <w:rsid w:val="000206A1"/>
    <w:rsid w:val="00020D82"/>
    <w:rsid w:val="00020F5C"/>
    <w:rsid w:val="00021262"/>
    <w:rsid w:val="00021654"/>
    <w:rsid w:val="000218F6"/>
    <w:rsid w:val="0002222F"/>
    <w:rsid w:val="00023317"/>
    <w:rsid w:val="00023320"/>
    <w:rsid w:val="0002349F"/>
    <w:rsid w:val="000234AC"/>
    <w:rsid w:val="0002446B"/>
    <w:rsid w:val="00025679"/>
    <w:rsid w:val="000259CD"/>
    <w:rsid w:val="00026A8D"/>
    <w:rsid w:val="0002702C"/>
    <w:rsid w:val="00027C74"/>
    <w:rsid w:val="000302F0"/>
    <w:rsid w:val="000307EF"/>
    <w:rsid w:val="00030D10"/>
    <w:rsid w:val="00031217"/>
    <w:rsid w:val="0003195C"/>
    <w:rsid w:val="00032EA5"/>
    <w:rsid w:val="000335D7"/>
    <w:rsid w:val="00033BAC"/>
    <w:rsid w:val="00033E5B"/>
    <w:rsid w:val="00034C62"/>
    <w:rsid w:val="00035008"/>
    <w:rsid w:val="00035666"/>
    <w:rsid w:val="00035CA0"/>
    <w:rsid w:val="00035CF2"/>
    <w:rsid w:val="00035DDE"/>
    <w:rsid w:val="0003651D"/>
    <w:rsid w:val="00037C6C"/>
    <w:rsid w:val="0004035E"/>
    <w:rsid w:val="0004047D"/>
    <w:rsid w:val="0004077C"/>
    <w:rsid w:val="00040AC1"/>
    <w:rsid w:val="00040DF7"/>
    <w:rsid w:val="00040FEB"/>
    <w:rsid w:val="00041AA6"/>
    <w:rsid w:val="00041C5F"/>
    <w:rsid w:val="00041D9E"/>
    <w:rsid w:val="00042F21"/>
    <w:rsid w:val="00044A6A"/>
    <w:rsid w:val="0004551E"/>
    <w:rsid w:val="000502B2"/>
    <w:rsid w:val="0005060C"/>
    <w:rsid w:val="000511B7"/>
    <w:rsid w:val="000515B1"/>
    <w:rsid w:val="00051B5B"/>
    <w:rsid w:val="0005267C"/>
    <w:rsid w:val="00052F08"/>
    <w:rsid w:val="00052FCB"/>
    <w:rsid w:val="0005387E"/>
    <w:rsid w:val="00053ACF"/>
    <w:rsid w:val="00054585"/>
    <w:rsid w:val="00054862"/>
    <w:rsid w:val="000549C0"/>
    <w:rsid w:val="0005560F"/>
    <w:rsid w:val="0005702D"/>
    <w:rsid w:val="0006035B"/>
    <w:rsid w:val="000606C0"/>
    <w:rsid w:val="000609C9"/>
    <w:rsid w:val="00060CC0"/>
    <w:rsid w:val="0006113C"/>
    <w:rsid w:val="000612A2"/>
    <w:rsid w:val="00061F70"/>
    <w:rsid w:val="000624AA"/>
    <w:rsid w:val="000627D1"/>
    <w:rsid w:val="000634FB"/>
    <w:rsid w:val="000642C2"/>
    <w:rsid w:val="000664B3"/>
    <w:rsid w:val="00066586"/>
    <w:rsid w:val="000666B9"/>
    <w:rsid w:val="00066B42"/>
    <w:rsid w:val="000679C1"/>
    <w:rsid w:val="00067E42"/>
    <w:rsid w:val="000702B0"/>
    <w:rsid w:val="0007097A"/>
    <w:rsid w:val="0007159A"/>
    <w:rsid w:val="000715B5"/>
    <w:rsid w:val="000717C0"/>
    <w:rsid w:val="000725C7"/>
    <w:rsid w:val="0007292E"/>
    <w:rsid w:val="0007356F"/>
    <w:rsid w:val="00073AA2"/>
    <w:rsid w:val="000744FC"/>
    <w:rsid w:val="00074A1D"/>
    <w:rsid w:val="0007606D"/>
    <w:rsid w:val="000763CB"/>
    <w:rsid w:val="00076413"/>
    <w:rsid w:val="000771B3"/>
    <w:rsid w:val="00077619"/>
    <w:rsid w:val="00077787"/>
    <w:rsid w:val="0008009A"/>
    <w:rsid w:val="00080578"/>
    <w:rsid w:val="000809E1"/>
    <w:rsid w:val="00080EAC"/>
    <w:rsid w:val="000811DB"/>
    <w:rsid w:val="00081702"/>
    <w:rsid w:val="000827D5"/>
    <w:rsid w:val="000827EA"/>
    <w:rsid w:val="00083C8A"/>
    <w:rsid w:val="00084178"/>
    <w:rsid w:val="0008469B"/>
    <w:rsid w:val="0008654F"/>
    <w:rsid w:val="00086D84"/>
    <w:rsid w:val="00087015"/>
    <w:rsid w:val="00087179"/>
    <w:rsid w:val="00087476"/>
    <w:rsid w:val="00087A03"/>
    <w:rsid w:val="00087C2C"/>
    <w:rsid w:val="00090169"/>
    <w:rsid w:val="000903D4"/>
    <w:rsid w:val="00090658"/>
    <w:rsid w:val="000907F3"/>
    <w:rsid w:val="00090D48"/>
    <w:rsid w:val="000911A9"/>
    <w:rsid w:val="0009286D"/>
    <w:rsid w:val="00092C64"/>
    <w:rsid w:val="0009306D"/>
    <w:rsid w:val="0009322F"/>
    <w:rsid w:val="00093272"/>
    <w:rsid w:val="000946A7"/>
    <w:rsid w:val="00094D9A"/>
    <w:rsid w:val="0009559A"/>
    <w:rsid w:val="00095644"/>
    <w:rsid w:val="00097316"/>
    <w:rsid w:val="00097DC2"/>
    <w:rsid w:val="000A11A0"/>
    <w:rsid w:val="000A16A6"/>
    <w:rsid w:val="000A1BA0"/>
    <w:rsid w:val="000A238A"/>
    <w:rsid w:val="000A2C2E"/>
    <w:rsid w:val="000A32F3"/>
    <w:rsid w:val="000A3521"/>
    <w:rsid w:val="000A36C6"/>
    <w:rsid w:val="000A3F3A"/>
    <w:rsid w:val="000A4582"/>
    <w:rsid w:val="000A55B8"/>
    <w:rsid w:val="000A561A"/>
    <w:rsid w:val="000A5700"/>
    <w:rsid w:val="000A59AB"/>
    <w:rsid w:val="000A5DC0"/>
    <w:rsid w:val="000A5E5C"/>
    <w:rsid w:val="000A6B76"/>
    <w:rsid w:val="000A7227"/>
    <w:rsid w:val="000A7E48"/>
    <w:rsid w:val="000B0173"/>
    <w:rsid w:val="000B10AB"/>
    <w:rsid w:val="000B22C5"/>
    <w:rsid w:val="000B2C7A"/>
    <w:rsid w:val="000B3970"/>
    <w:rsid w:val="000B3A38"/>
    <w:rsid w:val="000B4541"/>
    <w:rsid w:val="000B49A7"/>
    <w:rsid w:val="000B584D"/>
    <w:rsid w:val="000B5860"/>
    <w:rsid w:val="000B6185"/>
    <w:rsid w:val="000B61F1"/>
    <w:rsid w:val="000B658E"/>
    <w:rsid w:val="000B7263"/>
    <w:rsid w:val="000C0572"/>
    <w:rsid w:val="000C06BF"/>
    <w:rsid w:val="000C102D"/>
    <w:rsid w:val="000C142D"/>
    <w:rsid w:val="000C19CA"/>
    <w:rsid w:val="000C1CBC"/>
    <w:rsid w:val="000C1D00"/>
    <w:rsid w:val="000C2072"/>
    <w:rsid w:val="000C2C7A"/>
    <w:rsid w:val="000C2D5C"/>
    <w:rsid w:val="000C2F38"/>
    <w:rsid w:val="000C39A9"/>
    <w:rsid w:val="000C3CDD"/>
    <w:rsid w:val="000C47BD"/>
    <w:rsid w:val="000C49CE"/>
    <w:rsid w:val="000C530F"/>
    <w:rsid w:val="000C57C6"/>
    <w:rsid w:val="000C6FD0"/>
    <w:rsid w:val="000D0C9D"/>
    <w:rsid w:val="000D1794"/>
    <w:rsid w:val="000D1936"/>
    <w:rsid w:val="000D1B28"/>
    <w:rsid w:val="000D1EDB"/>
    <w:rsid w:val="000D1FFB"/>
    <w:rsid w:val="000D21B7"/>
    <w:rsid w:val="000D31FC"/>
    <w:rsid w:val="000D350F"/>
    <w:rsid w:val="000D3773"/>
    <w:rsid w:val="000D3FB5"/>
    <w:rsid w:val="000D5614"/>
    <w:rsid w:val="000D56C2"/>
    <w:rsid w:val="000D5FBB"/>
    <w:rsid w:val="000D6595"/>
    <w:rsid w:val="000D713C"/>
    <w:rsid w:val="000D728C"/>
    <w:rsid w:val="000E00C1"/>
    <w:rsid w:val="000E042C"/>
    <w:rsid w:val="000E23A6"/>
    <w:rsid w:val="000E2550"/>
    <w:rsid w:val="000E2A51"/>
    <w:rsid w:val="000E3C68"/>
    <w:rsid w:val="000E3F0D"/>
    <w:rsid w:val="000E5B2B"/>
    <w:rsid w:val="000E62AD"/>
    <w:rsid w:val="000E6FF4"/>
    <w:rsid w:val="000E782F"/>
    <w:rsid w:val="000E786C"/>
    <w:rsid w:val="000F011B"/>
    <w:rsid w:val="000F07A8"/>
    <w:rsid w:val="000F17BE"/>
    <w:rsid w:val="000F236F"/>
    <w:rsid w:val="000F25A6"/>
    <w:rsid w:val="000F2836"/>
    <w:rsid w:val="000F29C5"/>
    <w:rsid w:val="000F2D33"/>
    <w:rsid w:val="000F3021"/>
    <w:rsid w:val="000F3225"/>
    <w:rsid w:val="000F323C"/>
    <w:rsid w:val="000F54A9"/>
    <w:rsid w:val="000F754A"/>
    <w:rsid w:val="000F7DAC"/>
    <w:rsid w:val="001003D0"/>
    <w:rsid w:val="00100732"/>
    <w:rsid w:val="0010114B"/>
    <w:rsid w:val="001014EA"/>
    <w:rsid w:val="00101618"/>
    <w:rsid w:val="00101B9E"/>
    <w:rsid w:val="00102261"/>
    <w:rsid w:val="001044B5"/>
    <w:rsid w:val="00105347"/>
    <w:rsid w:val="0010564F"/>
    <w:rsid w:val="00105B94"/>
    <w:rsid w:val="00107C35"/>
    <w:rsid w:val="00110250"/>
    <w:rsid w:val="00110644"/>
    <w:rsid w:val="001106AD"/>
    <w:rsid w:val="00110A24"/>
    <w:rsid w:val="00110C00"/>
    <w:rsid w:val="0011295C"/>
    <w:rsid w:val="00112C07"/>
    <w:rsid w:val="00112CC8"/>
    <w:rsid w:val="001131E1"/>
    <w:rsid w:val="00113221"/>
    <w:rsid w:val="00113BAB"/>
    <w:rsid w:val="00113F6E"/>
    <w:rsid w:val="00114392"/>
    <w:rsid w:val="00114B4C"/>
    <w:rsid w:val="00114E3F"/>
    <w:rsid w:val="001164F4"/>
    <w:rsid w:val="00116DDD"/>
    <w:rsid w:val="00116F5A"/>
    <w:rsid w:val="001170C6"/>
    <w:rsid w:val="00120139"/>
    <w:rsid w:val="00120969"/>
    <w:rsid w:val="00120B1A"/>
    <w:rsid w:val="00120FCF"/>
    <w:rsid w:val="00122997"/>
    <w:rsid w:val="00122A11"/>
    <w:rsid w:val="00122BB1"/>
    <w:rsid w:val="00122EBB"/>
    <w:rsid w:val="00123336"/>
    <w:rsid w:val="001237EF"/>
    <w:rsid w:val="00123A5A"/>
    <w:rsid w:val="00124B06"/>
    <w:rsid w:val="001256DB"/>
    <w:rsid w:val="0012623E"/>
    <w:rsid w:val="0013146C"/>
    <w:rsid w:val="001319F6"/>
    <w:rsid w:val="00131AA7"/>
    <w:rsid w:val="00132975"/>
    <w:rsid w:val="00133E59"/>
    <w:rsid w:val="0013436B"/>
    <w:rsid w:val="00134828"/>
    <w:rsid w:val="00135390"/>
    <w:rsid w:val="00135A36"/>
    <w:rsid w:val="00135F26"/>
    <w:rsid w:val="0013614F"/>
    <w:rsid w:val="0013628C"/>
    <w:rsid w:val="001364C1"/>
    <w:rsid w:val="0013695F"/>
    <w:rsid w:val="00136D06"/>
    <w:rsid w:val="0014039E"/>
    <w:rsid w:val="0014070A"/>
    <w:rsid w:val="0014076A"/>
    <w:rsid w:val="00141302"/>
    <w:rsid w:val="0014170E"/>
    <w:rsid w:val="00141E51"/>
    <w:rsid w:val="00142281"/>
    <w:rsid w:val="00142CFF"/>
    <w:rsid w:val="0014328B"/>
    <w:rsid w:val="001432C4"/>
    <w:rsid w:val="001440CA"/>
    <w:rsid w:val="00145968"/>
    <w:rsid w:val="00145AC5"/>
    <w:rsid w:val="0014614A"/>
    <w:rsid w:val="00146308"/>
    <w:rsid w:val="00146343"/>
    <w:rsid w:val="00146A8B"/>
    <w:rsid w:val="00146BAA"/>
    <w:rsid w:val="00146CF7"/>
    <w:rsid w:val="00146FC5"/>
    <w:rsid w:val="00147567"/>
    <w:rsid w:val="00147940"/>
    <w:rsid w:val="00150012"/>
    <w:rsid w:val="001502CF"/>
    <w:rsid w:val="00150F25"/>
    <w:rsid w:val="001511AB"/>
    <w:rsid w:val="00151559"/>
    <w:rsid w:val="00151A62"/>
    <w:rsid w:val="00151B25"/>
    <w:rsid w:val="00152124"/>
    <w:rsid w:val="00152C8C"/>
    <w:rsid w:val="00152E11"/>
    <w:rsid w:val="00153E3A"/>
    <w:rsid w:val="00154032"/>
    <w:rsid w:val="00154077"/>
    <w:rsid w:val="0015464F"/>
    <w:rsid w:val="00154960"/>
    <w:rsid w:val="00154FE9"/>
    <w:rsid w:val="001550E0"/>
    <w:rsid w:val="0015534F"/>
    <w:rsid w:val="00155C15"/>
    <w:rsid w:val="00155C68"/>
    <w:rsid w:val="001562BC"/>
    <w:rsid w:val="00156342"/>
    <w:rsid w:val="0015686A"/>
    <w:rsid w:val="00156AE8"/>
    <w:rsid w:val="00156EBF"/>
    <w:rsid w:val="0015787D"/>
    <w:rsid w:val="001601DB"/>
    <w:rsid w:val="001608D3"/>
    <w:rsid w:val="00161232"/>
    <w:rsid w:val="0016126A"/>
    <w:rsid w:val="00161AA4"/>
    <w:rsid w:val="00161F98"/>
    <w:rsid w:val="0016258B"/>
    <w:rsid w:val="00162D0C"/>
    <w:rsid w:val="00163C6D"/>
    <w:rsid w:val="00163F4C"/>
    <w:rsid w:val="0016432C"/>
    <w:rsid w:val="0016498A"/>
    <w:rsid w:val="00164AD7"/>
    <w:rsid w:val="00164D07"/>
    <w:rsid w:val="00164E0F"/>
    <w:rsid w:val="00164F72"/>
    <w:rsid w:val="00164FE5"/>
    <w:rsid w:val="001652EA"/>
    <w:rsid w:val="0016530D"/>
    <w:rsid w:val="00165C23"/>
    <w:rsid w:val="00167662"/>
    <w:rsid w:val="0017065E"/>
    <w:rsid w:val="00170DB9"/>
    <w:rsid w:val="00171396"/>
    <w:rsid w:val="00171B41"/>
    <w:rsid w:val="00171EFE"/>
    <w:rsid w:val="00172127"/>
    <w:rsid w:val="00172321"/>
    <w:rsid w:val="001724B4"/>
    <w:rsid w:val="00173EC1"/>
    <w:rsid w:val="00174C9D"/>
    <w:rsid w:val="00175D50"/>
    <w:rsid w:val="00175EC1"/>
    <w:rsid w:val="00176541"/>
    <w:rsid w:val="00177752"/>
    <w:rsid w:val="001812DE"/>
    <w:rsid w:val="00181593"/>
    <w:rsid w:val="0018245E"/>
    <w:rsid w:val="0018295F"/>
    <w:rsid w:val="00182A86"/>
    <w:rsid w:val="00183204"/>
    <w:rsid w:val="00184270"/>
    <w:rsid w:val="0018473B"/>
    <w:rsid w:val="00184867"/>
    <w:rsid w:val="001854AE"/>
    <w:rsid w:val="001856CC"/>
    <w:rsid w:val="00185992"/>
    <w:rsid w:val="00185FC2"/>
    <w:rsid w:val="00186232"/>
    <w:rsid w:val="001862BF"/>
    <w:rsid w:val="00187622"/>
    <w:rsid w:val="00187B84"/>
    <w:rsid w:val="00187E78"/>
    <w:rsid w:val="00190093"/>
    <w:rsid w:val="001900DC"/>
    <w:rsid w:val="0019081A"/>
    <w:rsid w:val="001910E1"/>
    <w:rsid w:val="00191DEC"/>
    <w:rsid w:val="001937D1"/>
    <w:rsid w:val="00193855"/>
    <w:rsid w:val="001953A0"/>
    <w:rsid w:val="00195643"/>
    <w:rsid w:val="001959AC"/>
    <w:rsid w:val="0019609B"/>
    <w:rsid w:val="00196B7B"/>
    <w:rsid w:val="00196F9C"/>
    <w:rsid w:val="0019775D"/>
    <w:rsid w:val="001A02B2"/>
    <w:rsid w:val="001A0670"/>
    <w:rsid w:val="001A0F15"/>
    <w:rsid w:val="001A124D"/>
    <w:rsid w:val="001A1FC6"/>
    <w:rsid w:val="001A3B68"/>
    <w:rsid w:val="001A4AAD"/>
    <w:rsid w:val="001A4B66"/>
    <w:rsid w:val="001A5023"/>
    <w:rsid w:val="001A518D"/>
    <w:rsid w:val="001A5E0B"/>
    <w:rsid w:val="001A60C6"/>
    <w:rsid w:val="001A62F9"/>
    <w:rsid w:val="001A6B8B"/>
    <w:rsid w:val="001A6FD9"/>
    <w:rsid w:val="001A79BA"/>
    <w:rsid w:val="001A7EB9"/>
    <w:rsid w:val="001B0116"/>
    <w:rsid w:val="001B0D38"/>
    <w:rsid w:val="001B1472"/>
    <w:rsid w:val="001B2B41"/>
    <w:rsid w:val="001B383B"/>
    <w:rsid w:val="001B391A"/>
    <w:rsid w:val="001B3C23"/>
    <w:rsid w:val="001B4919"/>
    <w:rsid w:val="001B580D"/>
    <w:rsid w:val="001B5CE0"/>
    <w:rsid w:val="001B5E07"/>
    <w:rsid w:val="001B70F5"/>
    <w:rsid w:val="001B799F"/>
    <w:rsid w:val="001C072F"/>
    <w:rsid w:val="001C0D11"/>
    <w:rsid w:val="001C0D29"/>
    <w:rsid w:val="001C2113"/>
    <w:rsid w:val="001C424C"/>
    <w:rsid w:val="001C4741"/>
    <w:rsid w:val="001C51F1"/>
    <w:rsid w:val="001C55FA"/>
    <w:rsid w:val="001C5A25"/>
    <w:rsid w:val="001C5E68"/>
    <w:rsid w:val="001C62EA"/>
    <w:rsid w:val="001C62F1"/>
    <w:rsid w:val="001C65FC"/>
    <w:rsid w:val="001C6B4B"/>
    <w:rsid w:val="001C746A"/>
    <w:rsid w:val="001D0814"/>
    <w:rsid w:val="001D0837"/>
    <w:rsid w:val="001D0A9A"/>
    <w:rsid w:val="001D0AE1"/>
    <w:rsid w:val="001D0CEF"/>
    <w:rsid w:val="001D10DA"/>
    <w:rsid w:val="001D12CD"/>
    <w:rsid w:val="001D1AA5"/>
    <w:rsid w:val="001D27E0"/>
    <w:rsid w:val="001D2F42"/>
    <w:rsid w:val="001D40DC"/>
    <w:rsid w:val="001D443F"/>
    <w:rsid w:val="001D4A29"/>
    <w:rsid w:val="001D6059"/>
    <w:rsid w:val="001D61E4"/>
    <w:rsid w:val="001D638C"/>
    <w:rsid w:val="001D6BBB"/>
    <w:rsid w:val="001D7161"/>
    <w:rsid w:val="001D7BDB"/>
    <w:rsid w:val="001E081B"/>
    <w:rsid w:val="001E0EC1"/>
    <w:rsid w:val="001E2036"/>
    <w:rsid w:val="001E2190"/>
    <w:rsid w:val="001E27BA"/>
    <w:rsid w:val="001E3B8D"/>
    <w:rsid w:val="001E3DA9"/>
    <w:rsid w:val="001E4256"/>
    <w:rsid w:val="001E4459"/>
    <w:rsid w:val="001E4BB2"/>
    <w:rsid w:val="001E7460"/>
    <w:rsid w:val="001F20B5"/>
    <w:rsid w:val="001F26CD"/>
    <w:rsid w:val="001F4634"/>
    <w:rsid w:val="001F4CBE"/>
    <w:rsid w:val="001F4DEA"/>
    <w:rsid w:val="001F5272"/>
    <w:rsid w:val="001F57DE"/>
    <w:rsid w:val="001F5C94"/>
    <w:rsid w:val="001F5FBA"/>
    <w:rsid w:val="001F6067"/>
    <w:rsid w:val="00200190"/>
    <w:rsid w:val="00200334"/>
    <w:rsid w:val="0020054E"/>
    <w:rsid w:val="00200787"/>
    <w:rsid w:val="0020269E"/>
    <w:rsid w:val="00204386"/>
    <w:rsid w:val="002056D9"/>
    <w:rsid w:val="002057BD"/>
    <w:rsid w:val="00205F42"/>
    <w:rsid w:val="002061AF"/>
    <w:rsid w:val="00207326"/>
    <w:rsid w:val="00207803"/>
    <w:rsid w:val="00207AB2"/>
    <w:rsid w:val="00210614"/>
    <w:rsid w:val="00210E0F"/>
    <w:rsid w:val="00211044"/>
    <w:rsid w:val="00212AFB"/>
    <w:rsid w:val="00212BE4"/>
    <w:rsid w:val="00213306"/>
    <w:rsid w:val="0021340D"/>
    <w:rsid w:val="00213D5E"/>
    <w:rsid w:val="002143C1"/>
    <w:rsid w:val="002152DE"/>
    <w:rsid w:val="00215891"/>
    <w:rsid w:val="00215BA0"/>
    <w:rsid w:val="0021751E"/>
    <w:rsid w:val="00217773"/>
    <w:rsid w:val="00217F99"/>
    <w:rsid w:val="0022025A"/>
    <w:rsid w:val="0022153C"/>
    <w:rsid w:val="00221871"/>
    <w:rsid w:val="00223F55"/>
    <w:rsid w:val="0022432F"/>
    <w:rsid w:val="00226C2F"/>
    <w:rsid w:val="00227961"/>
    <w:rsid w:val="002308BB"/>
    <w:rsid w:val="0023169A"/>
    <w:rsid w:val="0023192A"/>
    <w:rsid w:val="00231D33"/>
    <w:rsid w:val="00233277"/>
    <w:rsid w:val="002333CC"/>
    <w:rsid w:val="00233579"/>
    <w:rsid w:val="00233862"/>
    <w:rsid w:val="00233925"/>
    <w:rsid w:val="00233F13"/>
    <w:rsid w:val="002341D7"/>
    <w:rsid w:val="002343B6"/>
    <w:rsid w:val="002347DB"/>
    <w:rsid w:val="00234BFC"/>
    <w:rsid w:val="00234F3B"/>
    <w:rsid w:val="00234F5D"/>
    <w:rsid w:val="00235164"/>
    <w:rsid w:val="0023563D"/>
    <w:rsid w:val="00235A6C"/>
    <w:rsid w:val="00235D7A"/>
    <w:rsid w:val="00235DBE"/>
    <w:rsid w:val="002374CE"/>
    <w:rsid w:val="002378D1"/>
    <w:rsid w:val="0024000F"/>
    <w:rsid w:val="002404CE"/>
    <w:rsid w:val="002405E9"/>
    <w:rsid w:val="00241A72"/>
    <w:rsid w:val="00241B8F"/>
    <w:rsid w:val="00241D31"/>
    <w:rsid w:val="00241D4C"/>
    <w:rsid w:val="00241FBB"/>
    <w:rsid w:val="00242B85"/>
    <w:rsid w:val="0024346B"/>
    <w:rsid w:val="0024351B"/>
    <w:rsid w:val="00243800"/>
    <w:rsid w:val="00243D88"/>
    <w:rsid w:val="002447AA"/>
    <w:rsid w:val="00245063"/>
    <w:rsid w:val="002450B9"/>
    <w:rsid w:val="00246A50"/>
    <w:rsid w:val="00246AFC"/>
    <w:rsid w:val="002470ED"/>
    <w:rsid w:val="0024727C"/>
    <w:rsid w:val="00247669"/>
    <w:rsid w:val="002477F0"/>
    <w:rsid w:val="002500F1"/>
    <w:rsid w:val="0025060E"/>
    <w:rsid w:val="00250F02"/>
    <w:rsid w:val="00250F0A"/>
    <w:rsid w:val="00251DC0"/>
    <w:rsid w:val="00252C25"/>
    <w:rsid w:val="00252DE1"/>
    <w:rsid w:val="00252E34"/>
    <w:rsid w:val="00252F72"/>
    <w:rsid w:val="00253D7F"/>
    <w:rsid w:val="00253DA6"/>
    <w:rsid w:val="0025461B"/>
    <w:rsid w:val="002552A2"/>
    <w:rsid w:val="0025545D"/>
    <w:rsid w:val="00255487"/>
    <w:rsid w:val="00255637"/>
    <w:rsid w:val="002564AB"/>
    <w:rsid w:val="00257628"/>
    <w:rsid w:val="00260017"/>
    <w:rsid w:val="00260A1F"/>
    <w:rsid w:val="00260A5C"/>
    <w:rsid w:val="002610B0"/>
    <w:rsid w:val="0026318F"/>
    <w:rsid w:val="002632BC"/>
    <w:rsid w:val="00263A29"/>
    <w:rsid w:val="00263FE0"/>
    <w:rsid w:val="00264C24"/>
    <w:rsid w:val="00265638"/>
    <w:rsid w:val="00265894"/>
    <w:rsid w:val="00265AD4"/>
    <w:rsid w:val="00265EF9"/>
    <w:rsid w:val="00265F21"/>
    <w:rsid w:val="002664F0"/>
    <w:rsid w:val="00266ECF"/>
    <w:rsid w:val="00266FFF"/>
    <w:rsid w:val="002673EB"/>
    <w:rsid w:val="002703F5"/>
    <w:rsid w:val="00270FDC"/>
    <w:rsid w:val="002711E4"/>
    <w:rsid w:val="00271A59"/>
    <w:rsid w:val="00271C9E"/>
    <w:rsid w:val="00272588"/>
    <w:rsid w:val="0027278A"/>
    <w:rsid w:val="00272F83"/>
    <w:rsid w:val="0027380A"/>
    <w:rsid w:val="00273A20"/>
    <w:rsid w:val="00273B20"/>
    <w:rsid w:val="002743BA"/>
    <w:rsid w:val="00274761"/>
    <w:rsid w:val="00274A78"/>
    <w:rsid w:val="00274C1E"/>
    <w:rsid w:val="0027522F"/>
    <w:rsid w:val="0027557B"/>
    <w:rsid w:val="0027561E"/>
    <w:rsid w:val="0027759F"/>
    <w:rsid w:val="00280CD0"/>
    <w:rsid w:val="00280CD6"/>
    <w:rsid w:val="00281C3D"/>
    <w:rsid w:val="00281ECD"/>
    <w:rsid w:val="002825D5"/>
    <w:rsid w:val="00282F82"/>
    <w:rsid w:val="0028343A"/>
    <w:rsid w:val="00284472"/>
    <w:rsid w:val="0028469A"/>
    <w:rsid w:val="002847B5"/>
    <w:rsid w:val="00284BBB"/>
    <w:rsid w:val="002858F4"/>
    <w:rsid w:val="00285D0F"/>
    <w:rsid w:val="00285D65"/>
    <w:rsid w:val="002862C1"/>
    <w:rsid w:val="0028699F"/>
    <w:rsid w:val="00287494"/>
    <w:rsid w:val="002905DC"/>
    <w:rsid w:val="00290664"/>
    <w:rsid w:val="00290704"/>
    <w:rsid w:val="00290CE6"/>
    <w:rsid w:val="00290FB2"/>
    <w:rsid w:val="00291175"/>
    <w:rsid w:val="002922A3"/>
    <w:rsid w:val="00292EBC"/>
    <w:rsid w:val="00294531"/>
    <w:rsid w:val="0029476D"/>
    <w:rsid w:val="00294E84"/>
    <w:rsid w:val="00295247"/>
    <w:rsid w:val="00295872"/>
    <w:rsid w:val="00296D4E"/>
    <w:rsid w:val="00297198"/>
    <w:rsid w:val="002A08A7"/>
    <w:rsid w:val="002A10D5"/>
    <w:rsid w:val="002A1F91"/>
    <w:rsid w:val="002A24AC"/>
    <w:rsid w:val="002A2586"/>
    <w:rsid w:val="002A290A"/>
    <w:rsid w:val="002A2E1A"/>
    <w:rsid w:val="002A4421"/>
    <w:rsid w:val="002A486E"/>
    <w:rsid w:val="002A4B60"/>
    <w:rsid w:val="002A4D14"/>
    <w:rsid w:val="002A4E85"/>
    <w:rsid w:val="002A5512"/>
    <w:rsid w:val="002A6228"/>
    <w:rsid w:val="002A675D"/>
    <w:rsid w:val="002A689D"/>
    <w:rsid w:val="002A72E6"/>
    <w:rsid w:val="002A75E0"/>
    <w:rsid w:val="002A7DD2"/>
    <w:rsid w:val="002B03A6"/>
    <w:rsid w:val="002B0710"/>
    <w:rsid w:val="002B0837"/>
    <w:rsid w:val="002B0B60"/>
    <w:rsid w:val="002B0D00"/>
    <w:rsid w:val="002B17F6"/>
    <w:rsid w:val="002B191C"/>
    <w:rsid w:val="002B19B5"/>
    <w:rsid w:val="002B2813"/>
    <w:rsid w:val="002B2CBD"/>
    <w:rsid w:val="002B3331"/>
    <w:rsid w:val="002B35D1"/>
    <w:rsid w:val="002B434D"/>
    <w:rsid w:val="002B461F"/>
    <w:rsid w:val="002B4BD9"/>
    <w:rsid w:val="002B5376"/>
    <w:rsid w:val="002B5F3F"/>
    <w:rsid w:val="002B6F44"/>
    <w:rsid w:val="002B6F55"/>
    <w:rsid w:val="002B728A"/>
    <w:rsid w:val="002B7EA9"/>
    <w:rsid w:val="002C0084"/>
    <w:rsid w:val="002C06C8"/>
    <w:rsid w:val="002C0A1C"/>
    <w:rsid w:val="002C0B31"/>
    <w:rsid w:val="002C0CBE"/>
    <w:rsid w:val="002C19AF"/>
    <w:rsid w:val="002C1D40"/>
    <w:rsid w:val="002C247D"/>
    <w:rsid w:val="002C2760"/>
    <w:rsid w:val="002C2980"/>
    <w:rsid w:val="002C394C"/>
    <w:rsid w:val="002C395E"/>
    <w:rsid w:val="002C45C4"/>
    <w:rsid w:val="002C4A30"/>
    <w:rsid w:val="002C4F23"/>
    <w:rsid w:val="002C5650"/>
    <w:rsid w:val="002C5CC4"/>
    <w:rsid w:val="002C6047"/>
    <w:rsid w:val="002C615F"/>
    <w:rsid w:val="002C74B2"/>
    <w:rsid w:val="002D0A82"/>
    <w:rsid w:val="002D115A"/>
    <w:rsid w:val="002D125A"/>
    <w:rsid w:val="002D1790"/>
    <w:rsid w:val="002D18EA"/>
    <w:rsid w:val="002D264B"/>
    <w:rsid w:val="002D2B2F"/>
    <w:rsid w:val="002D2BE8"/>
    <w:rsid w:val="002D351D"/>
    <w:rsid w:val="002D3794"/>
    <w:rsid w:val="002D3D53"/>
    <w:rsid w:val="002D4E70"/>
    <w:rsid w:val="002D4ECF"/>
    <w:rsid w:val="002D5123"/>
    <w:rsid w:val="002D540A"/>
    <w:rsid w:val="002D6F4D"/>
    <w:rsid w:val="002E00C7"/>
    <w:rsid w:val="002E03C4"/>
    <w:rsid w:val="002E0929"/>
    <w:rsid w:val="002E0C25"/>
    <w:rsid w:val="002E18A8"/>
    <w:rsid w:val="002E27A2"/>
    <w:rsid w:val="002E2A0B"/>
    <w:rsid w:val="002E2C0A"/>
    <w:rsid w:val="002E2F21"/>
    <w:rsid w:val="002E3944"/>
    <w:rsid w:val="002E4EFC"/>
    <w:rsid w:val="002E6060"/>
    <w:rsid w:val="002E6654"/>
    <w:rsid w:val="002E75C7"/>
    <w:rsid w:val="002E7FA5"/>
    <w:rsid w:val="002F197B"/>
    <w:rsid w:val="002F1BDE"/>
    <w:rsid w:val="002F2FA4"/>
    <w:rsid w:val="002F32F6"/>
    <w:rsid w:val="002F3378"/>
    <w:rsid w:val="002F37B1"/>
    <w:rsid w:val="002F42B1"/>
    <w:rsid w:val="002F44EA"/>
    <w:rsid w:val="002F466E"/>
    <w:rsid w:val="002F4BC4"/>
    <w:rsid w:val="002F5996"/>
    <w:rsid w:val="002F6182"/>
    <w:rsid w:val="002F65A2"/>
    <w:rsid w:val="002F67A9"/>
    <w:rsid w:val="002F717B"/>
    <w:rsid w:val="002F76C0"/>
    <w:rsid w:val="0030062A"/>
    <w:rsid w:val="00301252"/>
    <w:rsid w:val="00301E33"/>
    <w:rsid w:val="00302A05"/>
    <w:rsid w:val="00302BC4"/>
    <w:rsid w:val="00303634"/>
    <w:rsid w:val="00304CCA"/>
    <w:rsid w:val="00305610"/>
    <w:rsid w:val="00305D15"/>
    <w:rsid w:val="003061BF"/>
    <w:rsid w:val="00306788"/>
    <w:rsid w:val="00307167"/>
    <w:rsid w:val="00307566"/>
    <w:rsid w:val="0031117F"/>
    <w:rsid w:val="00311A35"/>
    <w:rsid w:val="00312B98"/>
    <w:rsid w:val="00313247"/>
    <w:rsid w:val="00313582"/>
    <w:rsid w:val="003148FB"/>
    <w:rsid w:val="00314FD5"/>
    <w:rsid w:val="003156AD"/>
    <w:rsid w:val="0031585C"/>
    <w:rsid w:val="003158A9"/>
    <w:rsid w:val="00321172"/>
    <w:rsid w:val="00321D26"/>
    <w:rsid w:val="003220D4"/>
    <w:rsid w:val="003222D0"/>
    <w:rsid w:val="00322379"/>
    <w:rsid w:val="00322397"/>
    <w:rsid w:val="003236D6"/>
    <w:rsid w:val="00323FA7"/>
    <w:rsid w:val="00325E89"/>
    <w:rsid w:val="00326534"/>
    <w:rsid w:val="00326A15"/>
    <w:rsid w:val="00326A9A"/>
    <w:rsid w:val="00330305"/>
    <w:rsid w:val="00331084"/>
    <w:rsid w:val="003313D8"/>
    <w:rsid w:val="0033225E"/>
    <w:rsid w:val="00332902"/>
    <w:rsid w:val="003331C5"/>
    <w:rsid w:val="0033362B"/>
    <w:rsid w:val="00333DF7"/>
    <w:rsid w:val="00334827"/>
    <w:rsid w:val="00334936"/>
    <w:rsid w:val="00334F2D"/>
    <w:rsid w:val="0033595C"/>
    <w:rsid w:val="00335D76"/>
    <w:rsid w:val="003369E0"/>
    <w:rsid w:val="00336DD8"/>
    <w:rsid w:val="0034000F"/>
    <w:rsid w:val="00340449"/>
    <w:rsid w:val="00341293"/>
    <w:rsid w:val="00341AD3"/>
    <w:rsid w:val="00342740"/>
    <w:rsid w:val="00343339"/>
    <w:rsid w:val="00343841"/>
    <w:rsid w:val="00343D9B"/>
    <w:rsid w:val="003442C6"/>
    <w:rsid w:val="00344535"/>
    <w:rsid w:val="00344656"/>
    <w:rsid w:val="00344AD7"/>
    <w:rsid w:val="00344EDB"/>
    <w:rsid w:val="00344EEF"/>
    <w:rsid w:val="00345030"/>
    <w:rsid w:val="003457D5"/>
    <w:rsid w:val="003466F9"/>
    <w:rsid w:val="00346F74"/>
    <w:rsid w:val="00347DB1"/>
    <w:rsid w:val="003503C0"/>
    <w:rsid w:val="003519B7"/>
    <w:rsid w:val="0035211C"/>
    <w:rsid w:val="00352647"/>
    <w:rsid w:val="003531FF"/>
    <w:rsid w:val="0035324B"/>
    <w:rsid w:val="00353732"/>
    <w:rsid w:val="00354218"/>
    <w:rsid w:val="00354658"/>
    <w:rsid w:val="00355724"/>
    <w:rsid w:val="0035707F"/>
    <w:rsid w:val="00357BDA"/>
    <w:rsid w:val="003605DB"/>
    <w:rsid w:val="00360846"/>
    <w:rsid w:val="00360BA1"/>
    <w:rsid w:val="00360FD2"/>
    <w:rsid w:val="00361485"/>
    <w:rsid w:val="0036239A"/>
    <w:rsid w:val="0036331B"/>
    <w:rsid w:val="0036346E"/>
    <w:rsid w:val="00363C92"/>
    <w:rsid w:val="00364150"/>
    <w:rsid w:val="00364DD6"/>
    <w:rsid w:val="003651D9"/>
    <w:rsid w:val="00365991"/>
    <w:rsid w:val="00366454"/>
    <w:rsid w:val="0036658E"/>
    <w:rsid w:val="003672B6"/>
    <w:rsid w:val="0037022C"/>
    <w:rsid w:val="00370479"/>
    <w:rsid w:val="00371B66"/>
    <w:rsid w:val="00371E25"/>
    <w:rsid w:val="00372149"/>
    <w:rsid w:val="00373877"/>
    <w:rsid w:val="00373BDF"/>
    <w:rsid w:val="00373C50"/>
    <w:rsid w:val="00373CE1"/>
    <w:rsid w:val="00373D02"/>
    <w:rsid w:val="00374670"/>
    <w:rsid w:val="0037493D"/>
    <w:rsid w:val="00374B55"/>
    <w:rsid w:val="00375383"/>
    <w:rsid w:val="003756E7"/>
    <w:rsid w:val="003767BA"/>
    <w:rsid w:val="003773F8"/>
    <w:rsid w:val="003801CA"/>
    <w:rsid w:val="00380373"/>
    <w:rsid w:val="00380AA6"/>
    <w:rsid w:val="0038178A"/>
    <w:rsid w:val="00381C26"/>
    <w:rsid w:val="00382DA9"/>
    <w:rsid w:val="00382F00"/>
    <w:rsid w:val="003832BE"/>
    <w:rsid w:val="003840D1"/>
    <w:rsid w:val="00385212"/>
    <w:rsid w:val="003852E6"/>
    <w:rsid w:val="0038531A"/>
    <w:rsid w:val="00386006"/>
    <w:rsid w:val="0038764C"/>
    <w:rsid w:val="00387703"/>
    <w:rsid w:val="00387A8C"/>
    <w:rsid w:val="00387B41"/>
    <w:rsid w:val="00387FEE"/>
    <w:rsid w:val="00390147"/>
    <w:rsid w:val="00390448"/>
    <w:rsid w:val="00390592"/>
    <w:rsid w:val="00390780"/>
    <w:rsid w:val="003915CE"/>
    <w:rsid w:val="00392DA6"/>
    <w:rsid w:val="00393327"/>
    <w:rsid w:val="003933B3"/>
    <w:rsid w:val="003933B6"/>
    <w:rsid w:val="003933F4"/>
    <w:rsid w:val="003937F4"/>
    <w:rsid w:val="00393E35"/>
    <w:rsid w:val="0039466E"/>
    <w:rsid w:val="00394F1F"/>
    <w:rsid w:val="00395059"/>
    <w:rsid w:val="00395E58"/>
    <w:rsid w:val="003961C2"/>
    <w:rsid w:val="00397146"/>
    <w:rsid w:val="00397A83"/>
    <w:rsid w:val="00397E21"/>
    <w:rsid w:val="003A0EE3"/>
    <w:rsid w:val="003A119C"/>
    <w:rsid w:val="003A20EC"/>
    <w:rsid w:val="003A2A7F"/>
    <w:rsid w:val="003A30A6"/>
    <w:rsid w:val="003A35D3"/>
    <w:rsid w:val="003A44E5"/>
    <w:rsid w:val="003A4620"/>
    <w:rsid w:val="003A47A8"/>
    <w:rsid w:val="003A4C3C"/>
    <w:rsid w:val="003A4C55"/>
    <w:rsid w:val="003A5CDF"/>
    <w:rsid w:val="003A614E"/>
    <w:rsid w:val="003A623F"/>
    <w:rsid w:val="003A680D"/>
    <w:rsid w:val="003A6A51"/>
    <w:rsid w:val="003A6D41"/>
    <w:rsid w:val="003A77F4"/>
    <w:rsid w:val="003A7F22"/>
    <w:rsid w:val="003B0071"/>
    <w:rsid w:val="003B00D1"/>
    <w:rsid w:val="003B01AE"/>
    <w:rsid w:val="003B03A9"/>
    <w:rsid w:val="003B21DD"/>
    <w:rsid w:val="003B235C"/>
    <w:rsid w:val="003B24A9"/>
    <w:rsid w:val="003B2FF5"/>
    <w:rsid w:val="003B3945"/>
    <w:rsid w:val="003B447D"/>
    <w:rsid w:val="003B4B06"/>
    <w:rsid w:val="003B5123"/>
    <w:rsid w:val="003B5C01"/>
    <w:rsid w:val="003B5E50"/>
    <w:rsid w:val="003B6321"/>
    <w:rsid w:val="003B70D2"/>
    <w:rsid w:val="003B7337"/>
    <w:rsid w:val="003B762A"/>
    <w:rsid w:val="003B7790"/>
    <w:rsid w:val="003B78E4"/>
    <w:rsid w:val="003B7A2B"/>
    <w:rsid w:val="003B7C2F"/>
    <w:rsid w:val="003C0040"/>
    <w:rsid w:val="003C0958"/>
    <w:rsid w:val="003C09D8"/>
    <w:rsid w:val="003C1117"/>
    <w:rsid w:val="003C19AA"/>
    <w:rsid w:val="003C1AEB"/>
    <w:rsid w:val="003C1DDC"/>
    <w:rsid w:val="003C247B"/>
    <w:rsid w:val="003C2F0B"/>
    <w:rsid w:val="003C36B5"/>
    <w:rsid w:val="003C44D1"/>
    <w:rsid w:val="003C4B45"/>
    <w:rsid w:val="003C5981"/>
    <w:rsid w:val="003C5DC0"/>
    <w:rsid w:val="003C619D"/>
    <w:rsid w:val="003C61DA"/>
    <w:rsid w:val="003C6AD3"/>
    <w:rsid w:val="003C7667"/>
    <w:rsid w:val="003C7EB0"/>
    <w:rsid w:val="003D04B1"/>
    <w:rsid w:val="003D0AEE"/>
    <w:rsid w:val="003D0E5A"/>
    <w:rsid w:val="003D1D29"/>
    <w:rsid w:val="003D1F41"/>
    <w:rsid w:val="003D20A0"/>
    <w:rsid w:val="003D2556"/>
    <w:rsid w:val="003D2EC7"/>
    <w:rsid w:val="003D3253"/>
    <w:rsid w:val="003D368C"/>
    <w:rsid w:val="003D43E8"/>
    <w:rsid w:val="003D47A9"/>
    <w:rsid w:val="003D49BC"/>
    <w:rsid w:val="003D4E27"/>
    <w:rsid w:val="003D59FC"/>
    <w:rsid w:val="003D61DF"/>
    <w:rsid w:val="003D6379"/>
    <w:rsid w:val="003D6C8F"/>
    <w:rsid w:val="003D719F"/>
    <w:rsid w:val="003D734D"/>
    <w:rsid w:val="003D7450"/>
    <w:rsid w:val="003D7E5B"/>
    <w:rsid w:val="003E0210"/>
    <w:rsid w:val="003E0649"/>
    <w:rsid w:val="003E080E"/>
    <w:rsid w:val="003E2C74"/>
    <w:rsid w:val="003E2FC4"/>
    <w:rsid w:val="003E3CF9"/>
    <w:rsid w:val="003E5292"/>
    <w:rsid w:val="003E5801"/>
    <w:rsid w:val="003E59A7"/>
    <w:rsid w:val="003E643E"/>
    <w:rsid w:val="003E6962"/>
    <w:rsid w:val="003E6AF3"/>
    <w:rsid w:val="003E7E11"/>
    <w:rsid w:val="003F0659"/>
    <w:rsid w:val="003F21F0"/>
    <w:rsid w:val="003F2EBF"/>
    <w:rsid w:val="003F3263"/>
    <w:rsid w:val="003F3319"/>
    <w:rsid w:val="003F3780"/>
    <w:rsid w:val="003F4973"/>
    <w:rsid w:val="003F499B"/>
    <w:rsid w:val="003F543A"/>
    <w:rsid w:val="003F5F28"/>
    <w:rsid w:val="003F61FF"/>
    <w:rsid w:val="003F7CDD"/>
    <w:rsid w:val="00400056"/>
    <w:rsid w:val="00401877"/>
    <w:rsid w:val="00401F92"/>
    <w:rsid w:val="00402410"/>
    <w:rsid w:val="00402692"/>
    <w:rsid w:val="0040291C"/>
    <w:rsid w:val="00402CF0"/>
    <w:rsid w:val="004036A8"/>
    <w:rsid w:val="00403930"/>
    <w:rsid w:val="00403C11"/>
    <w:rsid w:val="00404206"/>
    <w:rsid w:val="00405B21"/>
    <w:rsid w:val="00407136"/>
    <w:rsid w:val="00410382"/>
    <w:rsid w:val="00410555"/>
    <w:rsid w:val="00410B09"/>
    <w:rsid w:val="00411200"/>
    <w:rsid w:val="00411497"/>
    <w:rsid w:val="00412563"/>
    <w:rsid w:val="0041366D"/>
    <w:rsid w:val="00413DA9"/>
    <w:rsid w:val="00415491"/>
    <w:rsid w:val="0041570A"/>
    <w:rsid w:val="00415879"/>
    <w:rsid w:val="00416018"/>
    <w:rsid w:val="0041630D"/>
    <w:rsid w:val="0041644E"/>
    <w:rsid w:val="0041680D"/>
    <w:rsid w:val="00416E34"/>
    <w:rsid w:val="004207DA"/>
    <w:rsid w:val="00420F5B"/>
    <w:rsid w:val="0042188B"/>
    <w:rsid w:val="004218C3"/>
    <w:rsid w:val="00421A49"/>
    <w:rsid w:val="00421D2B"/>
    <w:rsid w:val="00422BF1"/>
    <w:rsid w:val="00422F30"/>
    <w:rsid w:val="00422F49"/>
    <w:rsid w:val="00423D2E"/>
    <w:rsid w:val="004242EF"/>
    <w:rsid w:val="00424381"/>
    <w:rsid w:val="00424628"/>
    <w:rsid w:val="0042497B"/>
    <w:rsid w:val="00425113"/>
    <w:rsid w:val="0042621B"/>
    <w:rsid w:val="004263E8"/>
    <w:rsid w:val="004273B0"/>
    <w:rsid w:val="004304BD"/>
    <w:rsid w:val="004308CE"/>
    <w:rsid w:val="0043116E"/>
    <w:rsid w:val="004318C2"/>
    <w:rsid w:val="00431AE8"/>
    <w:rsid w:val="00432430"/>
    <w:rsid w:val="00432B90"/>
    <w:rsid w:val="00433AEC"/>
    <w:rsid w:val="004350A4"/>
    <w:rsid w:val="004353AE"/>
    <w:rsid w:val="004353F2"/>
    <w:rsid w:val="00435E1A"/>
    <w:rsid w:val="00435E22"/>
    <w:rsid w:val="00435EB6"/>
    <w:rsid w:val="004376E7"/>
    <w:rsid w:val="00437901"/>
    <w:rsid w:val="00440D73"/>
    <w:rsid w:val="00440EC0"/>
    <w:rsid w:val="004410BE"/>
    <w:rsid w:val="004411BF"/>
    <w:rsid w:val="00441894"/>
    <w:rsid w:val="004422EE"/>
    <w:rsid w:val="004422FC"/>
    <w:rsid w:val="00442649"/>
    <w:rsid w:val="004426F4"/>
    <w:rsid w:val="004443E7"/>
    <w:rsid w:val="00444E0A"/>
    <w:rsid w:val="004455B3"/>
    <w:rsid w:val="0044570E"/>
    <w:rsid w:val="0044647D"/>
    <w:rsid w:val="004466F2"/>
    <w:rsid w:val="00446D48"/>
    <w:rsid w:val="00446FF8"/>
    <w:rsid w:val="00447911"/>
    <w:rsid w:val="004479D4"/>
    <w:rsid w:val="0045062B"/>
    <w:rsid w:val="00451130"/>
    <w:rsid w:val="00453AEE"/>
    <w:rsid w:val="00453B76"/>
    <w:rsid w:val="00453F81"/>
    <w:rsid w:val="004540B9"/>
    <w:rsid w:val="00454D1B"/>
    <w:rsid w:val="00454D3C"/>
    <w:rsid w:val="004552B3"/>
    <w:rsid w:val="004558AF"/>
    <w:rsid w:val="00455BCE"/>
    <w:rsid w:val="00455C7E"/>
    <w:rsid w:val="004564E3"/>
    <w:rsid w:val="0045655A"/>
    <w:rsid w:val="00456733"/>
    <w:rsid w:val="00456A50"/>
    <w:rsid w:val="00456D8F"/>
    <w:rsid w:val="00460C53"/>
    <w:rsid w:val="00460FC0"/>
    <w:rsid w:val="00461E2C"/>
    <w:rsid w:val="00461F78"/>
    <w:rsid w:val="00462608"/>
    <w:rsid w:val="004628ED"/>
    <w:rsid w:val="00462AE1"/>
    <w:rsid w:val="00462B72"/>
    <w:rsid w:val="0046317D"/>
    <w:rsid w:val="004633A5"/>
    <w:rsid w:val="004636D9"/>
    <w:rsid w:val="00463E18"/>
    <w:rsid w:val="004649AC"/>
    <w:rsid w:val="00464A1E"/>
    <w:rsid w:val="00464EDD"/>
    <w:rsid w:val="00465339"/>
    <w:rsid w:val="00465457"/>
    <w:rsid w:val="00465A17"/>
    <w:rsid w:val="00465B9C"/>
    <w:rsid w:val="00465D87"/>
    <w:rsid w:val="00466112"/>
    <w:rsid w:val="004667E7"/>
    <w:rsid w:val="004671AB"/>
    <w:rsid w:val="0046759E"/>
    <w:rsid w:val="00467F07"/>
    <w:rsid w:val="004704DA"/>
    <w:rsid w:val="00470928"/>
    <w:rsid w:val="00471BD4"/>
    <w:rsid w:val="00471C01"/>
    <w:rsid w:val="0047268B"/>
    <w:rsid w:val="0047291A"/>
    <w:rsid w:val="004729E7"/>
    <w:rsid w:val="00473DD2"/>
    <w:rsid w:val="00473F4F"/>
    <w:rsid w:val="00474CB1"/>
    <w:rsid w:val="0047532F"/>
    <w:rsid w:val="00475828"/>
    <w:rsid w:val="00476824"/>
    <w:rsid w:val="00476C8E"/>
    <w:rsid w:val="004770BE"/>
    <w:rsid w:val="00480250"/>
    <w:rsid w:val="00480433"/>
    <w:rsid w:val="00480E97"/>
    <w:rsid w:val="00481566"/>
    <w:rsid w:val="00481991"/>
    <w:rsid w:val="00482802"/>
    <w:rsid w:val="00482A56"/>
    <w:rsid w:val="00482ABD"/>
    <w:rsid w:val="0048328A"/>
    <w:rsid w:val="004834DF"/>
    <w:rsid w:val="00483BBF"/>
    <w:rsid w:val="0048407F"/>
    <w:rsid w:val="00485EEC"/>
    <w:rsid w:val="0048680B"/>
    <w:rsid w:val="00487017"/>
    <w:rsid w:val="0049000A"/>
    <w:rsid w:val="00490502"/>
    <w:rsid w:val="00490CD7"/>
    <w:rsid w:val="0049105A"/>
    <w:rsid w:val="00492DE5"/>
    <w:rsid w:val="00492EF0"/>
    <w:rsid w:val="00493904"/>
    <w:rsid w:val="00493FB5"/>
    <w:rsid w:val="004948F7"/>
    <w:rsid w:val="00494C9A"/>
    <w:rsid w:val="00494E53"/>
    <w:rsid w:val="0049546B"/>
    <w:rsid w:val="00495760"/>
    <w:rsid w:val="0049627A"/>
    <w:rsid w:val="00497274"/>
    <w:rsid w:val="004A0662"/>
    <w:rsid w:val="004A0CBD"/>
    <w:rsid w:val="004A25B6"/>
    <w:rsid w:val="004A2E57"/>
    <w:rsid w:val="004A42B4"/>
    <w:rsid w:val="004A440A"/>
    <w:rsid w:val="004A4AF2"/>
    <w:rsid w:val="004A4ED6"/>
    <w:rsid w:val="004A690C"/>
    <w:rsid w:val="004A6921"/>
    <w:rsid w:val="004A7274"/>
    <w:rsid w:val="004A73CD"/>
    <w:rsid w:val="004A7627"/>
    <w:rsid w:val="004A779D"/>
    <w:rsid w:val="004A78DA"/>
    <w:rsid w:val="004A7BDC"/>
    <w:rsid w:val="004B10DC"/>
    <w:rsid w:val="004B1209"/>
    <w:rsid w:val="004B1224"/>
    <w:rsid w:val="004B1305"/>
    <w:rsid w:val="004B15B3"/>
    <w:rsid w:val="004B18BC"/>
    <w:rsid w:val="004B2B49"/>
    <w:rsid w:val="004B2E36"/>
    <w:rsid w:val="004B3D35"/>
    <w:rsid w:val="004B42EA"/>
    <w:rsid w:val="004B47BC"/>
    <w:rsid w:val="004B47CF"/>
    <w:rsid w:val="004B54FA"/>
    <w:rsid w:val="004B56E4"/>
    <w:rsid w:val="004B584A"/>
    <w:rsid w:val="004B60C2"/>
    <w:rsid w:val="004B625A"/>
    <w:rsid w:val="004B6330"/>
    <w:rsid w:val="004B64F9"/>
    <w:rsid w:val="004B6A41"/>
    <w:rsid w:val="004B6E7C"/>
    <w:rsid w:val="004B7227"/>
    <w:rsid w:val="004B7E0B"/>
    <w:rsid w:val="004C08DA"/>
    <w:rsid w:val="004C2D33"/>
    <w:rsid w:val="004C321B"/>
    <w:rsid w:val="004C46E9"/>
    <w:rsid w:val="004C4919"/>
    <w:rsid w:val="004C5678"/>
    <w:rsid w:val="004C5814"/>
    <w:rsid w:val="004C5F80"/>
    <w:rsid w:val="004C644A"/>
    <w:rsid w:val="004C72D5"/>
    <w:rsid w:val="004C7C75"/>
    <w:rsid w:val="004D2153"/>
    <w:rsid w:val="004D28C6"/>
    <w:rsid w:val="004D30B2"/>
    <w:rsid w:val="004D353E"/>
    <w:rsid w:val="004D3671"/>
    <w:rsid w:val="004D38C2"/>
    <w:rsid w:val="004D43B4"/>
    <w:rsid w:val="004D5818"/>
    <w:rsid w:val="004D6943"/>
    <w:rsid w:val="004D7AA3"/>
    <w:rsid w:val="004D7C77"/>
    <w:rsid w:val="004E0100"/>
    <w:rsid w:val="004E11CF"/>
    <w:rsid w:val="004E1308"/>
    <w:rsid w:val="004E14B9"/>
    <w:rsid w:val="004E1C15"/>
    <w:rsid w:val="004E26DB"/>
    <w:rsid w:val="004E279B"/>
    <w:rsid w:val="004E330C"/>
    <w:rsid w:val="004E3A8B"/>
    <w:rsid w:val="004E3B13"/>
    <w:rsid w:val="004E4131"/>
    <w:rsid w:val="004E4223"/>
    <w:rsid w:val="004E46F1"/>
    <w:rsid w:val="004E4BF1"/>
    <w:rsid w:val="004E501E"/>
    <w:rsid w:val="004E52A6"/>
    <w:rsid w:val="004E5389"/>
    <w:rsid w:val="004E687C"/>
    <w:rsid w:val="004E7FB4"/>
    <w:rsid w:val="004F027E"/>
    <w:rsid w:val="004F097D"/>
    <w:rsid w:val="004F1673"/>
    <w:rsid w:val="004F1A96"/>
    <w:rsid w:val="004F226B"/>
    <w:rsid w:val="004F2689"/>
    <w:rsid w:val="004F28BF"/>
    <w:rsid w:val="004F2996"/>
    <w:rsid w:val="004F29BA"/>
    <w:rsid w:val="004F2DDC"/>
    <w:rsid w:val="004F31A0"/>
    <w:rsid w:val="004F513B"/>
    <w:rsid w:val="004F5936"/>
    <w:rsid w:val="004F5FEA"/>
    <w:rsid w:val="004F63C8"/>
    <w:rsid w:val="004F6A59"/>
    <w:rsid w:val="00501781"/>
    <w:rsid w:val="00501B95"/>
    <w:rsid w:val="00501DEC"/>
    <w:rsid w:val="00501ED1"/>
    <w:rsid w:val="0050200D"/>
    <w:rsid w:val="00502080"/>
    <w:rsid w:val="0050423B"/>
    <w:rsid w:val="00504258"/>
    <w:rsid w:val="005045EF"/>
    <w:rsid w:val="005047BF"/>
    <w:rsid w:val="00504AD8"/>
    <w:rsid w:val="00504F41"/>
    <w:rsid w:val="00504F68"/>
    <w:rsid w:val="00505BF5"/>
    <w:rsid w:val="0050625B"/>
    <w:rsid w:val="00506A2C"/>
    <w:rsid w:val="00506D4C"/>
    <w:rsid w:val="005074DB"/>
    <w:rsid w:val="005076D2"/>
    <w:rsid w:val="0051073C"/>
    <w:rsid w:val="00511E2C"/>
    <w:rsid w:val="005120ED"/>
    <w:rsid w:val="00512155"/>
    <w:rsid w:val="005124B7"/>
    <w:rsid w:val="00512C8C"/>
    <w:rsid w:val="00512E07"/>
    <w:rsid w:val="005130FD"/>
    <w:rsid w:val="005147B2"/>
    <w:rsid w:val="00514DE8"/>
    <w:rsid w:val="00514FDB"/>
    <w:rsid w:val="00516888"/>
    <w:rsid w:val="00516F09"/>
    <w:rsid w:val="0051743E"/>
    <w:rsid w:val="00517CBE"/>
    <w:rsid w:val="00517FB6"/>
    <w:rsid w:val="005202F3"/>
    <w:rsid w:val="00520E2A"/>
    <w:rsid w:val="00522400"/>
    <w:rsid w:val="00522947"/>
    <w:rsid w:val="00523CBB"/>
    <w:rsid w:val="005240E2"/>
    <w:rsid w:val="0052419F"/>
    <w:rsid w:val="005243CF"/>
    <w:rsid w:val="0052454A"/>
    <w:rsid w:val="005253F2"/>
    <w:rsid w:val="0052556E"/>
    <w:rsid w:val="00525597"/>
    <w:rsid w:val="00525EE4"/>
    <w:rsid w:val="00526203"/>
    <w:rsid w:val="0052656F"/>
    <w:rsid w:val="00526870"/>
    <w:rsid w:val="00527E12"/>
    <w:rsid w:val="00527E61"/>
    <w:rsid w:val="005311B1"/>
    <w:rsid w:val="005315D0"/>
    <w:rsid w:val="005317B9"/>
    <w:rsid w:val="005323BA"/>
    <w:rsid w:val="00533352"/>
    <w:rsid w:val="005335A0"/>
    <w:rsid w:val="00533BDD"/>
    <w:rsid w:val="00533C3E"/>
    <w:rsid w:val="00533E59"/>
    <w:rsid w:val="005347E2"/>
    <w:rsid w:val="00535207"/>
    <w:rsid w:val="00535375"/>
    <w:rsid w:val="00535B0B"/>
    <w:rsid w:val="00535EAF"/>
    <w:rsid w:val="005364A3"/>
    <w:rsid w:val="00536FFE"/>
    <w:rsid w:val="00537983"/>
    <w:rsid w:val="005402BD"/>
    <w:rsid w:val="0054059A"/>
    <w:rsid w:val="0054132F"/>
    <w:rsid w:val="005414BE"/>
    <w:rsid w:val="005416F4"/>
    <w:rsid w:val="00541764"/>
    <w:rsid w:val="005424BD"/>
    <w:rsid w:val="00543BBC"/>
    <w:rsid w:val="005440E0"/>
    <w:rsid w:val="005441A3"/>
    <w:rsid w:val="00545463"/>
    <w:rsid w:val="005459F4"/>
    <w:rsid w:val="00545A54"/>
    <w:rsid w:val="005468B2"/>
    <w:rsid w:val="00546ED6"/>
    <w:rsid w:val="00547102"/>
    <w:rsid w:val="005472C2"/>
    <w:rsid w:val="00547447"/>
    <w:rsid w:val="0055179C"/>
    <w:rsid w:val="0055326E"/>
    <w:rsid w:val="00553DA2"/>
    <w:rsid w:val="00554580"/>
    <w:rsid w:val="0055461F"/>
    <w:rsid w:val="00554642"/>
    <w:rsid w:val="00555810"/>
    <w:rsid w:val="00555D6F"/>
    <w:rsid w:val="00556395"/>
    <w:rsid w:val="00556C25"/>
    <w:rsid w:val="005574ED"/>
    <w:rsid w:val="00560609"/>
    <w:rsid w:val="00560790"/>
    <w:rsid w:val="0056098D"/>
    <w:rsid w:val="00560BA2"/>
    <w:rsid w:val="00560C68"/>
    <w:rsid w:val="00560D34"/>
    <w:rsid w:val="00560D54"/>
    <w:rsid w:val="00561C63"/>
    <w:rsid w:val="00562055"/>
    <w:rsid w:val="0056223D"/>
    <w:rsid w:val="00562430"/>
    <w:rsid w:val="00563252"/>
    <w:rsid w:val="005644D5"/>
    <w:rsid w:val="0056463B"/>
    <w:rsid w:val="005647AC"/>
    <w:rsid w:val="00565783"/>
    <w:rsid w:val="005669E4"/>
    <w:rsid w:val="00566A58"/>
    <w:rsid w:val="00567FB3"/>
    <w:rsid w:val="00571684"/>
    <w:rsid w:val="00571784"/>
    <w:rsid w:val="00571D70"/>
    <w:rsid w:val="00573516"/>
    <w:rsid w:val="00573603"/>
    <w:rsid w:val="005740BA"/>
    <w:rsid w:val="00576009"/>
    <w:rsid w:val="00576750"/>
    <w:rsid w:val="005775BC"/>
    <w:rsid w:val="00577BD4"/>
    <w:rsid w:val="00577D5D"/>
    <w:rsid w:val="00577FFC"/>
    <w:rsid w:val="00580189"/>
    <w:rsid w:val="00580519"/>
    <w:rsid w:val="005808E1"/>
    <w:rsid w:val="005811DC"/>
    <w:rsid w:val="005822A0"/>
    <w:rsid w:val="00583734"/>
    <w:rsid w:val="00584DF6"/>
    <w:rsid w:val="005851E4"/>
    <w:rsid w:val="005855B9"/>
    <w:rsid w:val="00585738"/>
    <w:rsid w:val="005857BC"/>
    <w:rsid w:val="005858D4"/>
    <w:rsid w:val="005858FF"/>
    <w:rsid w:val="005861EE"/>
    <w:rsid w:val="00586EC0"/>
    <w:rsid w:val="005901A8"/>
    <w:rsid w:val="00591D51"/>
    <w:rsid w:val="00591F1D"/>
    <w:rsid w:val="00592BA0"/>
    <w:rsid w:val="00592C81"/>
    <w:rsid w:val="00594E8B"/>
    <w:rsid w:val="00594F08"/>
    <w:rsid w:val="00594F66"/>
    <w:rsid w:val="0059509B"/>
    <w:rsid w:val="005956C1"/>
    <w:rsid w:val="005968A2"/>
    <w:rsid w:val="00596D1D"/>
    <w:rsid w:val="005971DB"/>
    <w:rsid w:val="00597560"/>
    <w:rsid w:val="005976DF"/>
    <w:rsid w:val="005977D4"/>
    <w:rsid w:val="0059783C"/>
    <w:rsid w:val="00597B6F"/>
    <w:rsid w:val="005A0422"/>
    <w:rsid w:val="005A094E"/>
    <w:rsid w:val="005A0E72"/>
    <w:rsid w:val="005A114B"/>
    <w:rsid w:val="005A13D0"/>
    <w:rsid w:val="005A21E0"/>
    <w:rsid w:val="005A333E"/>
    <w:rsid w:val="005A3DC5"/>
    <w:rsid w:val="005A6D88"/>
    <w:rsid w:val="005A6EDB"/>
    <w:rsid w:val="005A77E9"/>
    <w:rsid w:val="005A7ADD"/>
    <w:rsid w:val="005B07E4"/>
    <w:rsid w:val="005B07FA"/>
    <w:rsid w:val="005B0E92"/>
    <w:rsid w:val="005B1BBE"/>
    <w:rsid w:val="005B25DE"/>
    <w:rsid w:val="005B2616"/>
    <w:rsid w:val="005B2705"/>
    <w:rsid w:val="005B2CAC"/>
    <w:rsid w:val="005B4768"/>
    <w:rsid w:val="005B4C74"/>
    <w:rsid w:val="005B5664"/>
    <w:rsid w:val="005B6011"/>
    <w:rsid w:val="005B60B2"/>
    <w:rsid w:val="005B65DE"/>
    <w:rsid w:val="005B6A88"/>
    <w:rsid w:val="005B6B89"/>
    <w:rsid w:val="005C062B"/>
    <w:rsid w:val="005C0868"/>
    <w:rsid w:val="005C0D93"/>
    <w:rsid w:val="005C1460"/>
    <w:rsid w:val="005C1BA9"/>
    <w:rsid w:val="005C26A3"/>
    <w:rsid w:val="005C415D"/>
    <w:rsid w:val="005C4761"/>
    <w:rsid w:val="005C4864"/>
    <w:rsid w:val="005C5134"/>
    <w:rsid w:val="005C5A4C"/>
    <w:rsid w:val="005C5B0B"/>
    <w:rsid w:val="005C621D"/>
    <w:rsid w:val="005C64AA"/>
    <w:rsid w:val="005C75B9"/>
    <w:rsid w:val="005C7BD0"/>
    <w:rsid w:val="005D0B02"/>
    <w:rsid w:val="005D140E"/>
    <w:rsid w:val="005D1410"/>
    <w:rsid w:val="005D1B51"/>
    <w:rsid w:val="005D2645"/>
    <w:rsid w:val="005D2CB0"/>
    <w:rsid w:val="005D3594"/>
    <w:rsid w:val="005D38BD"/>
    <w:rsid w:val="005D3922"/>
    <w:rsid w:val="005D3FAC"/>
    <w:rsid w:val="005D433E"/>
    <w:rsid w:val="005D4499"/>
    <w:rsid w:val="005D44DC"/>
    <w:rsid w:val="005D4847"/>
    <w:rsid w:val="005D4990"/>
    <w:rsid w:val="005D4E6F"/>
    <w:rsid w:val="005D5C00"/>
    <w:rsid w:val="005D76DB"/>
    <w:rsid w:val="005E0512"/>
    <w:rsid w:val="005E0CAE"/>
    <w:rsid w:val="005E2402"/>
    <w:rsid w:val="005E2C8E"/>
    <w:rsid w:val="005E36D0"/>
    <w:rsid w:val="005E3B83"/>
    <w:rsid w:val="005E40D7"/>
    <w:rsid w:val="005E450A"/>
    <w:rsid w:val="005E4D05"/>
    <w:rsid w:val="005E520B"/>
    <w:rsid w:val="005E5FCA"/>
    <w:rsid w:val="005E65BB"/>
    <w:rsid w:val="005E6D7C"/>
    <w:rsid w:val="005E7231"/>
    <w:rsid w:val="005E733C"/>
    <w:rsid w:val="005E7865"/>
    <w:rsid w:val="005E7E87"/>
    <w:rsid w:val="005E7E95"/>
    <w:rsid w:val="005F0C14"/>
    <w:rsid w:val="005F10FA"/>
    <w:rsid w:val="005F134D"/>
    <w:rsid w:val="005F1551"/>
    <w:rsid w:val="005F17E1"/>
    <w:rsid w:val="005F23D6"/>
    <w:rsid w:val="005F2A99"/>
    <w:rsid w:val="005F2B9D"/>
    <w:rsid w:val="005F371E"/>
    <w:rsid w:val="005F38EE"/>
    <w:rsid w:val="005F3F15"/>
    <w:rsid w:val="005F4E61"/>
    <w:rsid w:val="005F50F0"/>
    <w:rsid w:val="005F56F8"/>
    <w:rsid w:val="005F57AC"/>
    <w:rsid w:val="005F5C90"/>
    <w:rsid w:val="005F5FE6"/>
    <w:rsid w:val="005F618D"/>
    <w:rsid w:val="005F67B2"/>
    <w:rsid w:val="005F6FCA"/>
    <w:rsid w:val="005F738A"/>
    <w:rsid w:val="005F7642"/>
    <w:rsid w:val="005F7F64"/>
    <w:rsid w:val="00600394"/>
    <w:rsid w:val="0060053A"/>
    <w:rsid w:val="00600759"/>
    <w:rsid w:val="0060115B"/>
    <w:rsid w:val="00602830"/>
    <w:rsid w:val="00602F94"/>
    <w:rsid w:val="006037B6"/>
    <w:rsid w:val="0060389D"/>
    <w:rsid w:val="006038FB"/>
    <w:rsid w:val="00605908"/>
    <w:rsid w:val="00605B9E"/>
    <w:rsid w:val="00605CAA"/>
    <w:rsid w:val="0060662E"/>
    <w:rsid w:val="006072FE"/>
    <w:rsid w:val="0060779D"/>
    <w:rsid w:val="00607A84"/>
    <w:rsid w:val="00607F47"/>
    <w:rsid w:val="00611982"/>
    <w:rsid w:val="00611A5A"/>
    <w:rsid w:val="0061230B"/>
    <w:rsid w:val="0061235D"/>
    <w:rsid w:val="00612750"/>
    <w:rsid w:val="0061297D"/>
    <w:rsid w:val="00613A69"/>
    <w:rsid w:val="00613D14"/>
    <w:rsid w:val="00614300"/>
    <w:rsid w:val="00614377"/>
    <w:rsid w:val="006143E4"/>
    <w:rsid w:val="00615170"/>
    <w:rsid w:val="00615468"/>
    <w:rsid w:val="00616D63"/>
    <w:rsid w:val="00617DB6"/>
    <w:rsid w:val="006204B3"/>
    <w:rsid w:val="00620611"/>
    <w:rsid w:val="00620FC8"/>
    <w:rsid w:val="00621935"/>
    <w:rsid w:val="006224AB"/>
    <w:rsid w:val="00622A16"/>
    <w:rsid w:val="00622AD6"/>
    <w:rsid w:val="00623AC5"/>
    <w:rsid w:val="0062434A"/>
    <w:rsid w:val="0062466E"/>
    <w:rsid w:val="00624FD6"/>
    <w:rsid w:val="0062524D"/>
    <w:rsid w:val="00625B4A"/>
    <w:rsid w:val="0062645A"/>
    <w:rsid w:val="00626682"/>
    <w:rsid w:val="00626F02"/>
    <w:rsid w:val="00627842"/>
    <w:rsid w:val="00630277"/>
    <w:rsid w:val="0063039E"/>
    <w:rsid w:val="006304B0"/>
    <w:rsid w:val="00631650"/>
    <w:rsid w:val="00632A69"/>
    <w:rsid w:val="00632BD1"/>
    <w:rsid w:val="00632DE2"/>
    <w:rsid w:val="00632F4C"/>
    <w:rsid w:val="0063353C"/>
    <w:rsid w:val="00633642"/>
    <w:rsid w:val="006337DD"/>
    <w:rsid w:val="00634B20"/>
    <w:rsid w:val="00634B51"/>
    <w:rsid w:val="00634B9A"/>
    <w:rsid w:val="00634D4E"/>
    <w:rsid w:val="00635493"/>
    <w:rsid w:val="006354EB"/>
    <w:rsid w:val="0063608F"/>
    <w:rsid w:val="006365D0"/>
    <w:rsid w:val="00636A2B"/>
    <w:rsid w:val="00637183"/>
    <w:rsid w:val="006378C9"/>
    <w:rsid w:val="006379B1"/>
    <w:rsid w:val="00637C7D"/>
    <w:rsid w:val="00637EE2"/>
    <w:rsid w:val="0064052B"/>
    <w:rsid w:val="00640909"/>
    <w:rsid w:val="006416D3"/>
    <w:rsid w:val="00641CD3"/>
    <w:rsid w:val="00641ED0"/>
    <w:rsid w:val="00642070"/>
    <w:rsid w:val="00642667"/>
    <w:rsid w:val="006426A1"/>
    <w:rsid w:val="0064272B"/>
    <w:rsid w:val="006428C0"/>
    <w:rsid w:val="006435E3"/>
    <w:rsid w:val="00643878"/>
    <w:rsid w:val="006439B8"/>
    <w:rsid w:val="00644204"/>
    <w:rsid w:val="00645203"/>
    <w:rsid w:val="00645463"/>
    <w:rsid w:val="00645BEC"/>
    <w:rsid w:val="00645CC4"/>
    <w:rsid w:val="00646D7C"/>
    <w:rsid w:val="0064728C"/>
    <w:rsid w:val="006503FD"/>
    <w:rsid w:val="00650937"/>
    <w:rsid w:val="006516A6"/>
    <w:rsid w:val="006518F6"/>
    <w:rsid w:val="006527FA"/>
    <w:rsid w:val="006539E5"/>
    <w:rsid w:val="006554CA"/>
    <w:rsid w:val="00655A0C"/>
    <w:rsid w:val="00655FE3"/>
    <w:rsid w:val="00657619"/>
    <w:rsid w:val="0065797F"/>
    <w:rsid w:val="00657A8B"/>
    <w:rsid w:val="00657E9A"/>
    <w:rsid w:val="006608F2"/>
    <w:rsid w:val="00660BCA"/>
    <w:rsid w:val="00660C00"/>
    <w:rsid w:val="00661107"/>
    <w:rsid w:val="00662776"/>
    <w:rsid w:val="00663740"/>
    <w:rsid w:val="00663B64"/>
    <w:rsid w:val="00664088"/>
    <w:rsid w:val="006642E2"/>
    <w:rsid w:val="00664939"/>
    <w:rsid w:val="00665BA4"/>
    <w:rsid w:val="006660A9"/>
    <w:rsid w:val="0066631E"/>
    <w:rsid w:val="00666AC1"/>
    <w:rsid w:val="00666F35"/>
    <w:rsid w:val="00667108"/>
    <w:rsid w:val="00667F9E"/>
    <w:rsid w:val="0067001D"/>
    <w:rsid w:val="00670794"/>
    <w:rsid w:val="006707C7"/>
    <w:rsid w:val="00670A74"/>
    <w:rsid w:val="00670F13"/>
    <w:rsid w:val="00671042"/>
    <w:rsid w:val="0067214E"/>
    <w:rsid w:val="0067298D"/>
    <w:rsid w:val="00672A4E"/>
    <w:rsid w:val="00672A79"/>
    <w:rsid w:val="00672E2E"/>
    <w:rsid w:val="006737CB"/>
    <w:rsid w:val="00673914"/>
    <w:rsid w:val="00673BF5"/>
    <w:rsid w:val="00673C7B"/>
    <w:rsid w:val="00673FDB"/>
    <w:rsid w:val="00674150"/>
    <w:rsid w:val="006757C7"/>
    <w:rsid w:val="00675F3B"/>
    <w:rsid w:val="00676032"/>
    <w:rsid w:val="00676321"/>
    <w:rsid w:val="006771DE"/>
    <w:rsid w:val="0067795A"/>
    <w:rsid w:val="00680383"/>
    <w:rsid w:val="006805D6"/>
    <w:rsid w:val="00680DDA"/>
    <w:rsid w:val="00680E17"/>
    <w:rsid w:val="00680FE9"/>
    <w:rsid w:val="006815C5"/>
    <w:rsid w:val="006822FE"/>
    <w:rsid w:val="00682897"/>
    <w:rsid w:val="00683372"/>
    <w:rsid w:val="00683381"/>
    <w:rsid w:val="006839E6"/>
    <w:rsid w:val="00683B00"/>
    <w:rsid w:val="00685191"/>
    <w:rsid w:val="00685322"/>
    <w:rsid w:val="006853B4"/>
    <w:rsid w:val="00685510"/>
    <w:rsid w:val="00685AE2"/>
    <w:rsid w:val="00685BAB"/>
    <w:rsid w:val="00685EF3"/>
    <w:rsid w:val="00686A50"/>
    <w:rsid w:val="00686F0A"/>
    <w:rsid w:val="00687C50"/>
    <w:rsid w:val="00690786"/>
    <w:rsid w:val="006912FF"/>
    <w:rsid w:val="00692200"/>
    <w:rsid w:val="00692655"/>
    <w:rsid w:val="006930ED"/>
    <w:rsid w:val="00693772"/>
    <w:rsid w:val="006937DF"/>
    <w:rsid w:val="006945DF"/>
    <w:rsid w:val="00694BFF"/>
    <w:rsid w:val="0069521A"/>
    <w:rsid w:val="006953B7"/>
    <w:rsid w:val="00695E7C"/>
    <w:rsid w:val="00696285"/>
    <w:rsid w:val="00696292"/>
    <w:rsid w:val="00696354"/>
    <w:rsid w:val="00696407"/>
    <w:rsid w:val="00696AC5"/>
    <w:rsid w:val="00696FC0"/>
    <w:rsid w:val="0069704E"/>
    <w:rsid w:val="00697303"/>
    <w:rsid w:val="006A080E"/>
    <w:rsid w:val="006A0BB2"/>
    <w:rsid w:val="006A0EEB"/>
    <w:rsid w:val="006A0EEE"/>
    <w:rsid w:val="006A12B6"/>
    <w:rsid w:val="006A1384"/>
    <w:rsid w:val="006A1468"/>
    <w:rsid w:val="006A1AE0"/>
    <w:rsid w:val="006A21E7"/>
    <w:rsid w:val="006A2342"/>
    <w:rsid w:val="006A23F3"/>
    <w:rsid w:val="006A2CE7"/>
    <w:rsid w:val="006A2F16"/>
    <w:rsid w:val="006A3A0F"/>
    <w:rsid w:val="006A4458"/>
    <w:rsid w:val="006A4618"/>
    <w:rsid w:val="006A4945"/>
    <w:rsid w:val="006A4D39"/>
    <w:rsid w:val="006A5D4F"/>
    <w:rsid w:val="006A6A57"/>
    <w:rsid w:val="006A721B"/>
    <w:rsid w:val="006A786D"/>
    <w:rsid w:val="006A7D14"/>
    <w:rsid w:val="006B02B9"/>
    <w:rsid w:val="006B0672"/>
    <w:rsid w:val="006B0C68"/>
    <w:rsid w:val="006B0D41"/>
    <w:rsid w:val="006B13F7"/>
    <w:rsid w:val="006B15A1"/>
    <w:rsid w:val="006B167B"/>
    <w:rsid w:val="006B2254"/>
    <w:rsid w:val="006B2653"/>
    <w:rsid w:val="006B2E64"/>
    <w:rsid w:val="006B2F04"/>
    <w:rsid w:val="006B30E3"/>
    <w:rsid w:val="006B3E7E"/>
    <w:rsid w:val="006B6773"/>
    <w:rsid w:val="006B68BB"/>
    <w:rsid w:val="006B71D0"/>
    <w:rsid w:val="006B7C2C"/>
    <w:rsid w:val="006C0DDC"/>
    <w:rsid w:val="006C119A"/>
    <w:rsid w:val="006C2E8D"/>
    <w:rsid w:val="006C2ED3"/>
    <w:rsid w:val="006C3C66"/>
    <w:rsid w:val="006C43B3"/>
    <w:rsid w:val="006C565B"/>
    <w:rsid w:val="006C5733"/>
    <w:rsid w:val="006C661D"/>
    <w:rsid w:val="006C6DFA"/>
    <w:rsid w:val="006C72B7"/>
    <w:rsid w:val="006D1587"/>
    <w:rsid w:val="006D1D3B"/>
    <w:rsid w:val="006D2357"/>
    <w:rsid w:val="006D23D9"/>
    <w:rsid w:val="006D2610"/>
    <w:rsid w:val="006D2D16"/>
    <w:rsid w:val="006D330C"/>
    <w:rsid w:val="006D4F58"/>
    <w:rsid w:val="006D50D5"/>
    <w:rsid w:val="006D57AC"/>
    <w:rsid w:val="006D6592"/>
    <w:rsid w:val="006D6916"/>
    <w:rsid w:val="006D711B"/>
    <w:rsid w:val="006E03E4"/>
    <w:rsid w:val="006E052A"/>
    <w:rsid w:val="006E077C"/>
    <w:rsid w:val="006E17FE"/>
    <w:rsid w:val="006E1E3F"/>
    <w:rsid w:val="006E2199"/>
    <w:rsid w:val="006E21CC"/>
    <w:rsid w:val="006E235A"/>
    <w:rsid w:val="006E257E"/>
    <w:rsid w:val="006E3633"/>
    <w:rsid w:val="006E3B34"/>
    <w:rsid w:val="006E43B5"/>
    <w:rsid w:val="006E4798"/>
    <w:rsid w:val="006E4D01"/>
    <w:rsid w:val="006E59A9"/>
    <w:rsid w:val="006E59F2"/>
    <w:rsid w:val="006E5E8D"/>
    <w:rsid w:val="006E68A7"/>
    <w:rsid w:val="006F067C"/>
    <w:rsid w:val="006F08F1"/>
    <w:rsid w:val="006F0E50"/>
    <w:rsid w:val="006F151F"/>
    <w:rsid w:val="006F25A0"/>
    <w:rsid w:val="006F2E32"/>
    <w:rsid w:val="006F300C"/>
    <w:rsid w:val="006F3030"/>
    <w:rsid w:val="006F32B4"/>
    <w:rsid w:val="006F38C3"/>
    <w:rsid w:val="006F3CB9"/>
    <w:rsid w:val="006F4251"/>
    <w:rsid w:val="006F575C"/>
    <w:rsid w:val="006F5F97"/>
    <w:rsid w:val="006F6092"/>
    <w:rsid w:val="006F60EA"/>
    <w:rsid w:val="006F6F2B"/>
    <w:rsid w:val="006F6FF3"/>
    <w:rsid w:val="006F73E5"/>
    <w:rsid w:val="006F7BF9"/>
    <w:rsid w:val="007009D0"/>
    <w:rsid w:val="007021B8"/>
    <w:rsid w:val="007028B7"/>
    <w:rsid w:val="00703473"/>
    <w:rsid w:val="007034C0"/>
    <w:rsid w:val="00703BE2"/>
    <w:rsid w:val="00704315"/>
    <w:rsid w:val="0070440B"/>
    <w:rsid w:val="00704DC5"/>
    <w:rsid w:val="007050F1"/>
    <w:rsid w:val="00705CAF"/>
    <w:rsid w:val="00705D37"/>
    <w:rsid w:val="0070724E"/>
    <w:rsid w:val="0070746C"/>
    <w:rsid w:val="007102A9"/>
    <w:rsid w:val="00710866"/>
    <w:rsid w:val="007108CB"/>
    <w:rsid w:val="00710BCA"/>
    <w:rsid w:val="007114FD"/>
    <w:rsid w:val="0071182E"/>
    <w:rsid w:val="00711F98"/>
    <w:rsid w:val="00712D49"/>
    <w:rsid w:val="00712EA3"/>
    <w:rsid w:val="0071393E"/>
    <w:rsid w:val="00713BB6"/>
    <w:rsid w:val="00713D4B"/>
    <w:rsid w:val="007148A5"/>
    <w:rsid w:val="00715464"/>
    <w:rsid w:val="0071593D"/>
    <w:rsid w:val="00716000"/>
    <w:rsid w:val="00716143"/>
    <w:rsid w:val="0071658B"/>
    <w:rsid w:val="00716B8F"/>
    <w:rsid w:val="007173A0"/>
    <w:rsid w:val="007177A8"/>
    <w:rsid w:val="0072005B"/>
    <w:rsid w:val="007200A1"/>
    <w:rsid w:val="00720764"/>
    <w:rsid w:val="00721956"/>
    <w:rsid w:val="007224E7"/>
    <w:rsid w:val="007239C9"/>
    <w:rsid w:val="00723A30"/>
    <w:rsid w:val="00723B48"/>
    <w:rsid w:val="00724346"/>
    <w:rsid w:val="007243DC"/>
    <w:rsid w:val="00724B10"/>
    <w:rsid w:val="00724B81"/>
    <w:rsid w:val="0072530F"/>
    <w:rsid w:val="00726B37"/>
    <w:rsid w:val="007270FC"/>
    <w:rsid w:val="007273B3"/>
    <w:rsid w:val="007300DA"/>
    <w:rsid w:val="007303B6"/>
    <w:rsid w:val="007315F9"/>
    <w:rsid w:val="007319A2"/>
    <w:rsid w:val="00733918"/>
    <w:rsid w:val="00734BDA"/>
    <w:rsid w:val="00734D95"/>
    <w:rsid w:val="007360B0"/>
    <w:rsid w:val="00736578"/>
    <w:rsid w:val="007366DA"/>
    <w:rsid w:val="00736813"/>
    <w:rsid w:val="0073735F"/>
    <w:rsid w:val="00737DBE"/>
    <w:rsid w:val="00740C57"/>
    <w:rsid w:val="00741E49"/>
    <w:rsid w:val="007420A1"/>
    <w:rsid w:val="007423BE"/>
    <w:rsid w:val="00742AFB"/>
    <w:rsid w:val="007433A6"/>
    <w:rsid w:val="00743448"/>
    <w:rsid w:val="0074361B"/>
    <w:rsid w:val="00743F73"/>
    <w:rsid w:val="00744365"/>
    <w:rsid w:val="00744AD0"/>
    <w:rsid w:val="00744ADB"/>
    <w:rsid w:val="00744DE8"/>
    <w:rsid w:val="00745F99"/>
    <w:rsid w:val="00746214"/>
    <w:rsid w:val="007462B8"/>
    <w:rsid w:val="007468F6"/>
    <w:rsid w:val="007473A1"/>
    <w:rsid w:val="00747E37"/>
    <w:rsid w:val="007502D8"/>
    <w:rsid w:val="00751599"/>
    <w:rsid w:val="0075169E"/>
    <w:rsid w:val="00751B60"/>
    <w:rsid w:val="00751BDD"/>
    <w:rsid w:val="00752348"/>
    <w:rsid w:val="00752A03"/>
    <w:rsid w:val="00752BFB"/>
    <w:rsid w:val="00752E45"/>
    <w:rsid w:val="00753348"/>
    <w:rsid w:val="0075357F"/>
    <w:rsid w:val="00753A9A"/>
    <w:rsid w:val="00754D0F"/>
    <w:rsid w:val="00754F2A"/>
    <w:rsid w:val="00755275"/>
    <w:rsid w:val="0075612A"/>
    <w:rsid w:val="00756688"/>
    <w:rsid w:val="00756B7A"/>
    <w:rsid w:val="00756C2F"/>
    <w:rsid w:val="007571D9"/>
    <w:rsid w:val="00760035"/>
    <w:rsid w:val="0076086C"/>
    <w:rsid w:val="00760963"/>
    <w:rsid w:val="00761885"/>
    <w:rsid w:val="00761E8E"/>
    <w:rsid w:val="0076220C"/>
    <w:rsid w:val="007629BB"/>
    <w:rsid w:val="00762E62"/>
    <w:rsid w:val="00762FB0"/>
    <w:rsid w:val="00763F85"/>
    <w:rsid w:val="007651B4"/>
    <w:rsid w:val="007654F9"/>
    <w:rsid w:val="00765AC2"/>
    <w:rsid w:val="00765B6C"/>
    <w:rsid w:val="007669F8"/>
    <w:rsid w:val="00766CB6"/>
    <w:rsid w:val="00766CBB"/>
    <w:rsid w:val="0076772F"/>
    <w:rsid w:val="00767A58"/>
    <w:rsid w:val="00770067"/>
    <w:rsid w:val="007704E5"/>
    <w:rsid w:val="00770C28"/>
    <w:rsid w:val="00770D6E"/>
    <w:rsid w:val="00771474"/>
    <w:rsid w:val="00771475"/>
    <w:rsid w:val="0077194A"/>
    <w:rsid w:val="007726C8"/>
    <w:rsid w:val="0077305F"/>
    <w:rsid w:val="00773870"/>
    <w:rsid w:val="007738F5"/>
    <w:rsid w:val="0077406F"/>
    <w:rsid w:val="00774AC7"/>
    <w:rsid w:val="00775244"/>
    <w:rsid w:val="0077552C"/>
    <w:rsid w:val="00776991"/>
    <w:rsid w:val="00776E9B"/>
    <w:rsid w:val="00777580"/>
    <w:rsid w:val="007810F3"/>
    <w:rsid w:val="007811BF"/>
    <w:rsid w:val="007817A7"/>
    <w:rsid w:val="00781926"/>
    <w:rsid w:val="007819D9"/>
    <w:rsid w:val="00781F17"/>
    <w:rsid w:val="00782C70"/>
    <w:rsid w:val="0078387B"/>
    <w:rsid w:val="0078456B"/>
    <w:rsid w:val="007846DA"/>
    <w:rsid w:val="00784A27"/>
    <w:rsid w:val="00784D28"/>
    <w:rsid w:val="007853E2"/>
    <w:rsid w:val="00786151"/>
    <w:rsid w:val="007866E1"/>
    <w:rsid w:val="007867C7"/>
    <w:rsid w:val="00786BA7"/>
    <w:rsid w:val="00786D88"/>
    <w:rsid w:val="0078730F"/>
    <w:rsid w:val="007877FD"/>
    <w:rsid w:val="00787BA7"/>
    <w:rsid w:val="00787EB1"/>
    <w:rsid w:val="00790126"/>
    <w:rsid w:val="007901DD"/>
    <w:rsid w:val="0079101C"/>
    <w:rsid w:val="00791406"/>
    <w:rsid w:val="007919B0"/>
    <w:rsid w:val="00791DCB"/>
    <w:rsid w:val="00792334"/>
    <w:rsid w:val="007927C1"/>
    <w:rsid w:val="0079292D"/>
    <w:rsid w:val="00793C2B"/>
    <w:rsid w:val="00793DD7"/>
    <w:rsid w:val="00794B2E"/>
    <w:rsid w:val="00795EB8"/>
    <w:rsid w:val="0079672B"/>
    <w:rsid w:val="00797756"/>
    <w:rsid w:val="00797C0E"/>
    <w:rsid w:val="007A0282"/>
    <w:rsid w:val="007A05C5"/>
    <w:rsid w:val="007A07D9"/>
    <w:rsid w:val="007A2268"/>
    <w:rsid w:val="007A2BFD"/>
    <w:rsid w:val="007A2CC9"/>
    <w:rsid w:val="007A3B8E"/>
    <w:rsid w:val="007A42E5"/>
    <w:rsid w:val="007A4787"/>
    <w:rsid w:val="007A5401"/>
    <w:rsid w:val="007A552E"/>
    <w:rsid w:val="007A5943"/>
    <w:rsid w:val="007A5C7B"/>
    <w:rsid w:val="007A69D8"/>
    <w:rsid w:val="007A6CE5"/>
    <w:rsid w:val="007A6D48"/>
    <w:rsid w:val="007A6FD0"/>
    <w:rsid w:val="007A75CF"/>
    <w:rsid w:val="007A7C47"/>
    <w:rsid w:val="007A7E24"/>
    <w:rsid w:val="007B02D0"/>
    <w:rsid w:val="007B15F7"/>
    <w:rsid w:val="007B179F"/>
    <w:rsid w:val="007B198C"/>
    <w:rsid w:val="007B1FF4"/>
    <w:rsid w:val="007B2728"/>
    <w:rsid w:val="007B296C"/>
    <w:rsid w:val="007B2F16"/>
    <w:rsid w:val="007B2F6C"/>
    <w:rsid w:val="007B310B"/>
    <w:rsid w:val="007B3513"/>
    <w:rsid w:val="007B3E3E"/>
    <w:rsid w:val="007B49DE"/>
    <w:rsid w:val="007B4E6C"/>
    <w:rsid w:val="007B5E5F"/>
    <w:rsid w:val="007B7832"/>
    <w:rsid w:val="007B7EE7"/>
    <w:rsid w:val="007C0487"/>
    <w:rsid w:val="007C1500"/>
    <w:rsid w:val="007C1770"/>
    <w:rsid w:val="007C1D61"/>
    <w:rsid w:val="007C2950"/>
    <w:rsid w:val="007C3959"/>
    <w:rsid w:val="007C3AA1"/>
    <w:rsid w:val="007C4342"/>
    <w:rsid w:val="007C4869"/>
    <w:rsid w:val="007C49DB"/>
    <w:rsid w:val="007C4C2A"/>
    <w:rsid w:val="007C4DCB"/>
    <w:rsid w:val="007C5434"/>
    <w:rsid w:val="007C6AC4"/>
    <w:rsid w:val="007C6D89"/>
    <w:rsid w:val="007C7422"/>
    <w:rsid w:val="007D00BD"/>
    <w:rsid w:val="007D04D3"/>
    <w:rsid w:val="007D10E8"/>
    <w:rsid w:val="007D1CF2"/>
    <w:rsid w:val="007D1DB7"/>
    <w:rsid w:val="007D2D75"/>
    <w:rsid w:val="007D311F"/>
    <w:rsid w:val="007D327B"/>
    <w:rsid w:val="007D359F"/>
    <w:rsid w:val="007D3829"/>
    <w:rsid w:val="007D39A3"/>
    <w:rsid w:val="007D3CC6"/>
    <w:rsid w:val="007D3E9F"/>
    <w:rsid w:val="007D4B72"/>
    <w:rsid w:val="007D4CA8"/>
    <w:rsid w:val="007D51CB"/>
    <w:rsid w:val="007D6488"/>
    <w:rsid w:val="007D6903"/>
    <w:rsid w:val="007D69D1"/>
    <w:rsid w:val="007D6CEA"/>
    <w:rsid w:val="007D712D"/>
    <w:rsid w:val="007D7414"/>
    <w:rsid w:val="007D7E97"/>
    <w:rsid w:val="007E0073"/>
    <w:rsid w:val="007E03ED"/>
    <w:rsid w:val="007E1663"/>
    <w:rsid w:val="007E1BDE"/>
    <w:rsid w:val="007E1D2E"/>
    <w:rsid w:val="007E3722"/>
    <w:rsid w:val="007E486E"/>
    <w:rsid w:val="007E49F2"/>
    <w:rsid w:val="007E5FD3"/>
    <w:rsid w:val="007E6D96"/>
    <w:rsid w:val="007E70A2"/>
    <w:rsid w:val="007E7675"/>
    <w:rsid w:val="007F0764"/>
    <w:rsid w:val="007F0B4D"/>
    <w:rsid w:val="007F0F0E"/>
    <w:rsid w:val="007F108E"/>
    <w:rsid w:val="007F1B8A"/>
    <w:rsid w:val="007F25D1"/>
    <w:rsid w:val="007F3002"/>
    <w:rsid w:val="007F309F"/>
    <w:rsid w:val="007F30CD"/>
    <w:rsid w:val="007F32C6"/>
    <w:rsid w:val="007F3318"/>
    <w:rsid w:val="007F3460"/>
    <w:rsid w:val="007F3F4A"/>
    <w:rsid w:val="007F4306"/>
    <w:rsid w:val="007F453A"/>
    <w:rsid w:val="007F5482"/>
    <w:rsid w:val="007F55C6"/>
    <w:rsid w:val="007F5EFB"/>
    <w:rsid w:val="007F6046"/>
    <w:rsid w:val="007F6CCC"/>
    <w:rsid w:val="007F7390"/>
    <w:rsid w:val="007F7489"/>
    <w:rsid w:val="007F76F2"/>
    <w:rsid w:val="007F7F1D"/>
    <w:rsid w:val="00800333"/>
    <w:rsid w:val="0080068A"/>
    <w:rsid w:val="00800DC9"/>
    <w:rsid w:val="00802106"/>
    <w:rsid w:val="0080287F"/>
    <w:rsid w:val="00802898"/>
    <w:rsid w:val="008028AB"/>
    <w:rsid w:val="008029EE"/>
    <w:rsid w:val="00802E20"/>
    <w:rsid w:val="008032B0"/>
    <w:rsid w:val="008032CB"/>
    <w:rsid w:val="008056E6"/>
    <w:rsid w:val="00805C0C"/>
    <w:rsid w:val="00806D18"/>
    <w:rsid w:val="00810EDB"/>
    <w:rsid w:val="008111B5"/>
    <w:rsid w:val="008120D9"/>
    <w:rsid w:val="0081237B"/>
    <w:rsid w:val="00812D58"/>
    <w:rsid w:val="00812F4F"/>
    <w:rsid w:val="00813357"/>
    <w:rsid w:val="00813B2D"/>
    <w:rsid w:val="00814AA8"/>
    <w:rsid w:val="008158DA"/>
    <w:rsid w:val="008161B5"/>
    <w:rsid w:val="008177C2"/>
    <w:rsid w:val="008203EC"/>
    <w:rsid w:val="00820A62"/>
    <w:rsid w:val="00820A66"/>
    <w:rsid w:val="00820B45"/>
    <w:rsid w:val="00820C39"/>
    <w:rsid w:val="008216BE"/>
    <w:rsid w:val="008216E4"/>
    <w:rsid w:val="00821A88"/>
    <w:rsid w:val="00821F32"/>
    <w:rsid w:val="008227C2"/>
    <w:rsid w:val="00822C57"/>
    <w:rsid w:val="00824D4C"/>
    <w:rsid w:val="008250DF"/>
    <w:rsid w:val="008278A1"/>
    <w:rsid w:val="00827978"/>
    <w:rsid w:val="00827B73"/>
    <w:rsid w:val="00827D66"/>
    <w:rsid w:val="008302C9"/>
    <w:rsid w:val="00830A4C"/>
    <w:rsid w:val="0083132C"/>
    <w:rsid w:val="008314B8"/>
    <w:rsid w:val="00833317"/>
    <w:rsid w:val="008333E5"/>
    <w:rsid w:val="0083358C"/>
    <w:rsid w:val="00834498"/>
    <w:rsid w:val="00834BA1"/>
    <w:rsid w:val="00834C8C"/>
    <w:rsid w:val="00834DA9"/>
    <w:rsid w:val="00835191"/>
    <w:rsid w:val="00835497"/>
    <w:rsid w:val="008365E0"/>
    <w:rsid w:val="008366CB"/>
    <w:rsid w:val="00837A28"/>
    <w:rsid w:val="00841571"/>
    <w:rsid w:val="008416D0"/>
    <w:rsid w:val="00843CF4"/>
    <w:rsid w:val="0084700A"/>
    <w:rsid w:val="00847939"/>
    <w:rsid w:val="008504EC"/>
    <w:rsid w:val="00851C7B"/>
    <w:rsid w:val="008528FC"/>
    <w:rsid w:val="0085299A"/>
    <w:rsid w:val="00852BB1"/>
    <w:rsid w:val="00852E26"/>
    <w:rsid w:val="00853300"/>
    <w:rsid w:val="00853B31"/>
    <w:rsid w:val="00854950"/>
    <w:rsid w:val="00854C69"/>
    <w:rsid w:val="00854FCB"/>
    <w:rsid w:val="00855687"/>
    <w:rsid w:val="008558BF"/>
    <w:rsid w:val="00855C57"/>
    <w:rsid w:val="008615B1"/>
    <w:rsid w:val="00862087"/>
    <w:rsid w:val="008626FA"/>
    <w:rsid w:val="00862DA8"/>
    <w:rsid w:val="0086336A"/>
    <w:rsid w:val="00864AE4"/>
    <w:rsid w:val="00864B06"/>
    <w:rsid w:val="00864DC1"/>
    <w:rsid w:val="008654AD"/>
    <w:rsid w:val="008656EE"/>
    <w:rsid w:val="00865839"/>
    <w:rsid w:val="00865995"/>
    <w:rsid w:val="0086727D"/>
    <w:rsid w:val="008679DE"/>
    <w:rsid w:val="00867F9A"/>
    <w:rsid w:val="00867FA2"/>
    <w:rsid w:val="00870253"/>
    <w:rsid w:val="00870954"/>
    <w:rsid w:val="00871602"/>
    <w:rsid w:val="00872CA6"/>
    <w:rsid w:val="008742BB"/>
    <w:rsid w:val="00874DBF"/>
    <w:rsid w:val="0087597B"/>
    <w:rsid w:val="00876461"/>
    <w:rsid w:val="0087648C"/>
    <w:rsid w:val="00876D6D"/>
    <w:rsid w:val="0087723A"/>
    <w:rsid w:val="00877B31"/>
    <w:rsid w:val="00877B41"/>
    <w:rsid w:val="00877B6C"/>
    <w:rsid w:val="008803FB"/>
    <w:rsid w:val="00881059"/>
    <w:rsid w:val="00883656"/>
    <w:rsid w:val="00883699"/>
    <w:rsid w:val="00883826"/>
    <w:rsid w:val="00883AAD"/>
    <w:rsid w:val="008841DE"/>
    <w:rsid w:val="00884B7B"/>
    <w:rsid w:val="00884BA1"/>
    <w:rsid w:val="00886BD6"/>
    <w:rsid w:val="00886C48"/>
    <w:rsid w:val="00886F36"/>
    <w:rsid w:val="00887185"/>
    <w:rsid w:val="008871FD"/>
    <w:rsid w:val="008873F6"/>
    <w:rsid w:val="00890478"/>
    <w:rsid w:val="00890F63"/>
    <w:rsid w:val="00891ABF"/>
    <w:rsid w:val="00891FEC"/>
    <w:rsid w:val="00892254"/>
    <w:rsid w:val="0089266C"/>
    <w:rsid w:val="00892F83"/>
    <w:rsid w:val="008935CB"/>
    <w:rsid w:val="00893719"/>
    <w:rsid w:val="00894849"/>
    <w:rsid w:val="008948B9"/>
    <w:rsid w:val="00894D0B"/>
    <w:rsid w:val="008955DA"/>
    <w:rsid w:val="008963D3"/>
    <w:rsid w:val="00896565"/>
    <w:rsid w:val="00896D1B"/>
    <w:rsid w:val="0089724F"/>
    <w:rsid w:val="00897579"/>
    <w:rsid w:val="008975C4"/>
    <w:rsid w:val="008976CB"/>
    <w:rsid w:val="00897DB5"/>
    <w:rsid w:val="008A14FB"/>
    <w:rsid w:val="008A1E11"/>
    <w:rsid w:val="008A1F80"/>
    <w:rsid w:val="008A238C"/>
    <w:rsid w:val="008A2DAA"/>
    <w:rsid w:val="008A34A8"/>
    <w:rsid w:val="008A3A8C"/>
    <w:rsid w:val="008A3BFE"/>
    <w:rsid w:val="008A4843"/>
    <w:rsid w:val="008A5DB3"/>
    <w:rsid w:val="008A776B"/>
    <w:rsid w:val="008A7D34"/>
    <w:rsid w:val="008A7E5E"/>
    <w:rsid w:val="008B0765"/>
    <w:rsid w:val="008B09B8"/>
    <w:rsid w:val="008B0D4E"/>
    <w:rsid w:val="008B1954"/>
    <w:rsid w:val="008B1CD6"/>
    <w:rsid w:val="008B1FD2"/>
    <w:rsid w:val="008B2D53"/>
    <w:rsid w:val="008B2DB1"/>
    <w:rsid w:val="008B396C"/>
    <w:rsid w:val="008B4FFB"/>
    <w:rsid w:val="008B5E28"/>
    <w:rsid w:val="008B61A7"/>
    <w:rsid w:val="008B6342"/>
    <w:rsid w:val="008B70E1"/>
    <w:rsid w:val="008C021F"/>
    <w:rsid w:val="008C204D"/>
    <w:rsid w:val="008C27BE"/>
    <w:rsid w:val="008C33AA"/>
    <w:rsid w:val="008C511F"/>
    <w:rsid w:val="008C54FE"/>
    <w:rsid w:val="008C567F"/>
    <w:rsid w:val="008C6C8C"/>
    <w:rsid w:val="008C6ED6"/>
    <w:rsid w:val="008C7F94"/>
    <w:rsid w:val="008D0275"/>
    <w:rsid w:val="008D0BEE"/>
    <w:rsid w:val="008D289F"/>
    <w:rsid w:val="008D2EF5"/>
    <w:rsid w:val="008D315B"/>
    <w:rsid w:val="008D4466"/>
    <w:rsid w:val="008D4D95"/>
    <w:rsid w:val="008D4F31"/>
    <w:rsid w:val="008D636E"/>
    <w:rsid w:val="008D6691"/>
    <w:rsid w:val="008D786B"/>
    <w:rsid w:val="008D7E0A"/>
    <w:rsid w:val="008E0173"/>
    <w:rsid w:val="008E024B"/>
    <w:rsid w:val="008E160B"/>
    <w:rsid w:val="008E17B5"/>
    <w:rsid w:val="008E1AF2"/>
    <w:rsid w:val="008E1C42"/>
    <w:rsid w:val="008E2660"/>
    <w:rsid w:val="008E344C"/>
    <w:rsid w:val="008E384D"/>
    <w:rsid w:val="008E3A4E"/>
    <w:rsid w:val="008E3D41"/>
    <w:rsid w:val="008E52DA"/>
    <w:rsid w:val="008E5D9A"/>
    <w:rsid w:val="008E66BA"/>
    <w:rsid w:val="008E6A3F"/>
    <w:rsid w:val="008E6B4A"/>
    <w:rsid w:val="008E6D8C"/>
    <w:rsid w:val="008F05BC"/>
    <w:rsid w:val="008F0E72"/>
    <w:rsid w:val="008F1305"/>
    <w:rsid w:val="008F14F2"/>
    <w:rsid w:val="008F2CB1"/>
    <w:rsid w:val="008F32EB"/>
    <w:rsid w:val="008F3E8B"/>
    <w:rsid w:val="008F4A97"/>
    <w:rsid w:val="008F5143"/>
    <w:rsid w:val="008F609B"/>
    <w:rsid w:val="008F6B10"/>
    <w:rsid w:val="008F70E8"/>
    <w:rsid w:val="008F7314"/>
    <w:rsid w:val="008F7CCF"/>
    <w:rsid w:val="009015C3"/>
    <w:rsid w:val="009018F5"/>
    <w:rsid w:val="009022DA"/>
    <w:rsid w:val="009024F6"/>
    <w:rsid w:val="00902876"/>
    <w:rsid w:val="00902FCC"/>
    <w:rsid w:val="00903D59"/>
    <w:rsid w:val="009045C4"/>
    <w:rsid w:val="00904925"/>
    <w:rsid w:val="00905065"/>
    <w:rsid w:val="0090573E"/>
    <w:rsid w:val="00905C40"/>
    <w:rsid w:val="00906E55"/>
    <w:rsid w:val="00907102"/>
    <w:rsid w:val="00907BEC"/>
    <w:rsid w:val="00907EF6"/>
    <w:rsid w:val="009101A1"/>
    <w:rsid w:val="00910610"/>
    <w:rsid w:val="00910684"/>
    <w:rsid w:val="009116B1"/>
    <w:rsid w:val="00911B88"/>
    <w:rsid w:val="00913E39"/>
    <w:rsid w:val="00914D34"/>
    <w:rsid w:val="009150EE"/>
    <w:rsid w:val="00915299"/>
    <w:rsid w:val="00915CAA"/>
    <w:rsid w:val="00916173"/>
    <w:rsid w:val="009169FB"/>
    <w:rsid w:val="0091706C"/>
    <w:rsid w:val="009170F3"/>
    <w:rsid w:val="00917539"/>
    <w:rsid w:val="009205BC"/>
    <w:rsid w:val="00920DA8"/>
    <w:rsid w:val="00922165"/>
    <w:rsid w:val="009229EE"/>
    <w:rsid w:val="00922D80"/>
    <w:rsid w:val="00922ED8"/>
    <w:rsid w:val="0092502F"/>
    <w:rsid w:val="0092557B"/>
    <w:rsid w:val="00926205"/>
    <w:rsid w:val="0092745E"/>
    <w:rsid w:val="00927AF2"/>
    <w:rsid w:val="0093104C"/>
    <w:rsid w:val="00931268"/>
    <w:rsid w:val="00931BF8"/>
    <w:rsid w:val="009323F1"/>
    <w:rsid w:val="0093319E"/>
    <w:rsid w:val="00933293"/>
    <w:rsid w:val="0093332C"/>
    <w:rsid w:val="00933B1E"/>
    <w:rsid w:val="00934808"/>
    <w:rsid w:val="00934A44"/>
    <w:rsid w:val="0093527B"/>
    <w:rsid w:val="00935440"/>
    <w:rsid w:val="00935BA8"/>
    <w:rsid w:val="0093601C"/>
    <w:rsid w:val="00936450"/>
    <w:rsid w:val="00936E09"/>
    <w:rsid w:val="009371BC"/>
    <w:rsid w:val="009372AB"/>
    <w:rsid w:val="009379E5"/>
    <w:rsid w:val="0094281D"/>
    <w:rsid w:val="00942BC8"/>
    <w:rsid w:val="00942F98"/>
    <w:rsid w:val="00943552"/>
    <w:rsid w:val="00943721"/>
    <w:rsid w:val="00944292"/>
    <w:rsid w:val="00944D00"/>
    <w:rsid w:val="009453AA"/>
    <w:rsid w:val="009461B1"/>
    <w:rsid w:val="00950ACF"/>
    <w:rsid w:val="00950B92"/>
    <w:rsid w:val="0095180B"/>
    <w:rsid w:val="009523D3"/>
    <w:rsid w:val="0095241C"/>
    <w:rsid w:val="00952E86"/>
    <w:rsid w:val="00952EA2"/>
    <w:rsid w:val="00953739"/>
    <w:rsid w:val="0095425A"/>
    <w:rsid w:val="00955340"/>
    <w:rsid w:val="0095602C"/>
    <w:rsid w:val="00956658"/>
    <w:rsid w:val="00956C4A"/>
    <w:rsid w:val="00956F81"/>
    <w:rsid w:val="00960009"/>
    <w:rsid w:val="00960772"/>
    <w:rsid w:val="00960B61"/>
    <w:rsid w:val="0096101C"/>
    <w:rsid w:val="00961ABE"/>
    <w:rsid w:val="00961F90"/>
    <w:rsid w:val="009624B0"/>
    <w:rsid w:val="009627AC"/>
    <w:rsid w:val="009627DC"/>
    <w:rsid w:val="00962E71"/>
    <w:rsid w:val="009631EE"/>
    <w:rsid w:val="00963287"/>
    <w:rsid w:val="00964575"/>
    <w:rsid w:val="009647C7"/>
    <w:rsid w:val="00964D0C"/>
    <w:rsid w:val="00966BB2"/>
    <w:rsid w:val="00966FDE"/>
    <w:rsid w:val="009670BE"/>
    <w:rsid w:val="009672FC"/>
    <w:rsid w:val="009677EC"/>
    <w:rsid w:val="009706EA"/>
    <w:rsid w:val="00970A29"/>
    <w:rsid w:val="00970B45"/>
    <w:rsid w:val="00970C50"/>
    <w:rsid w:val="00970CA5"/>
    <w:rsid w:val="00970CA9"/>
    <w:rsid w:val="00971133"/>
    <w:rsid w:val="00971915"/>
    <w:rsid w:val="00972902"/>
    <w:rsid w:val="00973BAE"/>
    <w:rsid w:val="00973CC2"/>
    <w:rsid w:val="00974363"/>
    <w:rsid w:val="009743FE"/>
    <w:rsid w:val="0097477A"/>
    <w:rsid w:val="00974C00"/>
    <w:rsid w:val="00975980"/>
    <w:rsid w:val="00975E85"/>
    <w:rsid w:val="009768FA"/>
    <w:rsid w:val="00976FD0"/>
    <w:rsid w:val="00977E77"/>
    <w:rsid w:val="0098006E"/>
    <w:rsid w:val="009813DB"/>
    <w:rsid w:val="00981B06"/>
    <w:rsid w:val="009836A8"/>
    <w:rsid w:val="00983BC8"/>
    <w:rsid w:val="0098456E"/>
    <w:rsid w:val="00987CA6"/>
    <w:rsid w:val="009905CD"/>
    <w:rsid w:val="00991D0F"/>
    <w:rsid w:val="009927D7"/>
    <w:rsid w:val="009929FD"/>
    <w:rsid w:val="00994F27"/>
    <w:rsid w:val="0099546D"/>
    <w:rsid w:val="0099649D"/>
    <w:rsid w:val="009A0B9B"/>
    <w:rsid w:val="009A120D"/>
    <w:rsid w:val="009A18A4"/>
    <w:rsid w:val="009A1D24"/>
    <w:rsid w:val="009A3B5D"/>
    <w:rsid w:val="009A43B7"/>
    <w:rsid w:val="009A4434"/>
    <w:rsid w:val="009A47F5"/>
    <w:rsid w:val="009A5536"/>
    <w:rsid w:val="009A6121"/>
    <w:rsid w:val="009A618C"/>
    <w:rsid w:val="009A6814"/>
    <w:rsid w:val="009A6854"/>
    <w:rsid w:val="009A6903"/>
    <w:rsid w:val="009B062B"/>
    <w:rsid w:val="009B0E17"/>
    <w:rsid w:val="009B2A85"/>
    <w:rsid w:val="009B2AEA"/>
    <w:rsid w:val="009B3A0A"/>
    <w:rsid w:val="009B3DC4"/>
    <w:rsid w:val="009B4005"/>
    <w:rsid w:val="009B4104"/>
    <w:rsid w:val="009B4229"/>
    <w:rsid w:val="009B4456"/>
    <w:rsid w:val="009B4501"/>
    <w:rsid w:val="009B4F7B"/>
    <w:rsid w:val="009B58C2"/>
    <w:rsid w:val="009B5FE5"/>
    <w:rsid w:val="009B736D"/>
    <w:rsid w:val="009B77DA"/>
    <w:rsid w:val="009B79A6"/>
    <w:rsid w:val="009B7AD4"/>
    <w:rsid w:val="009C083F"/>
    <w:rsid w:val="009C140E"/>
    <w:rsid w:val="009C1F2D"/>
    <w:rsid w:val="009C2682"/>
    <w:rsid w:val="009C3C9B"/>
    <w:rsid w:val="009C43FA"/>
    <w:rsid w:val="009C46BA"/>
    <w:rsid w:val="009C4A10"/>
    <w:rsid w:val="009C5429"/>
    <w:rsid w:val="009C5DB6"/>
    <w:rsid w:val="009C5EB5"/>
    <w:rsid w:val="009C601D"/>
    <w:rsid w:val="009C658A"/>
    <w:rsid w:val="009C6B46"/>
    <w:rsid w:val="009C708D"/>
    <w:rsid w:val="009C720E"/>
    <w:rsid w:val="009C72BA"/>
    <w:rsid w:val="009C7A44"/>
    <w:rsid w:val="009D0129"/>
    <w:rsid w:val="009D039A"/>
    <w:rsid w:val="009D059E"/>
    <w:rsid w:val="009D0C68"/>
    <w:rsid w:val="009D1A2A"/>
    <w:rsid w:val="009D393F"/>
    <w:rsid w:val="009D4D6E"/>
    <w:rsid w:val="009D5493"/>
    <w:rsid w:val="009D57DD"/>
    <w:rsid w:val="009D586C"/>
    <w:rsid w:val="009D5BFF"/>
    <w:rsid w:val="009D5C17"/>
    <w:rsid w:val="009D5CB2"/>
    <w:rsid w:val="009D6931"/>
    <w:rsid w:val="009D6BDC"/>
    <w:rsid w:val="009D6FEC"/>
    <w:rsid w:val="009D7627"/>
    <w:rsid w:val="009D7C0A"/>
    <w:rsid w:val="009E03B5"/>
    <w:rsid w:val="009E03C3"/>
    <w:rsid w:val="009E1721"/>
    <w:rsid w:val="009E18C6"/>
    <w:rsid w:val="009E1FAC"/>
    <w:rsid w:val="009E27C0"/>
    <w:rsid w:val="009E2A19"/>
    <w:rsid w:val="009E30DB"/>
    <w:rsid w:val="009E3163"/>
    <w:rsid w:val="009E33EE"/>
    <w:rsid w:val="009E353F"/>
    <w:rsid w:val="009E477F"/>
    <w:rsid w:val="009E4D2A"/>
    <w:rsid w:val="009E6FFA"/>
    <w:rsid w:val="009E7319"/>
    <w:rsid w:val="009E7A33"/>
    <w:rsid w:val="009E7D5E"/>
    <w:rsid w:val="009F07EB"/>
    <w:rsid w:val="009F0DC1"/>
    <w:rsid w:val="009F12BD"/>
    <w:rsid w:val="009F1E8D"/>
    <w:rsid w:val="009F218B"/>
    <w:rsid w:val="009F29A9"/>
    <w:rsid w:val="009F3722"/>
    <w:rsid w:val="009F3AA0"/>
    <w:rsid w:val="009F3AE0"/>
    <w:rsid w:val="009F3BAD"/>
    <w:rsid w:val="009F3D71"/>
    <w:rsid w:val="009F4510"/>
    <w:rsid w:val="009F4AAF"/>
    <w:rsid w:val="009F64D6"/>
    <w:rsid w:val="009F717E"/>
    <w:rsid w:val="009F7919"/>
    <w:rsid w:val="009F7CD6"/>
    <w:rsid w:val="00A00486"/>
    <w:rsid w:val="00A01659"/>
    <w:rsid w:val="00A02964"/>
    <w:rsid w:val="00A03050"/>
    <w:rsid w:val="00A03C1B"/>
    <w:rsid w:val="00A04461"/>
    <w:rsid w:val="00A04584"/>
    <w:rsid w:val="00A050FE"/>
    <w:rsid w:val="00A0570C"/>
    <w:rsid w:val="00A05D52"/>
    <w:rsid w:val="00A0650D"/>
    <w:rsid w:val="00A06575"/>
    <w:rsid w:val="00A06692"/>
    <w:rsid w:val="00A066E1"/>
    <w:rsid w:val="00A07583"/>
    <w:rsid w:val="00A10486"/>
    <w:rsid w:val="00A10667"/>
    <w:rsid w:val="00A10E6F"/>
    <w:rsid w:val="00A1178E"/>
    <w:rsid w:val="00A11DCC"/>
    <w:rsid w:val="00A12CC2"/>
    <w:rsid w:val="00A1319B"/>
    <w:rsid w:val="00A13445"/>
    <w:rsid w:val="00A137E6"/>
    <w:rsid w:val="00A13C1D"/>
    <w:rsid w:val="00A13D6A"/>
    <w:rsid w:val="00A13DA1"/>
    <w:rsid w:val="00A146A6"/>
    <w:rsid w:val="00A14FAA"/>
    <w:rsid w:val="00A1512B"/>
    <w:rsid w:val="00A1520B"/>
    <w:rsid w:val="00A15BED"/>
    <w:rsid w:val="00A15F8A"/>
    <w:rsid w:val="00A16238"/>
    <w:rsid w:val="00A16257"/>
    <w:rsid w:val="00A1666B"/>
    <w:rsid w:val="00A174C2"/>
    <w:rsid w:val="00A17D3F"/>
    <w:rsid w:val="00A202AB"/>
    <w:rsid w:val="00A20E81"/>
    <w:rsid w:val="00A219AB"/>
    <w:rsid w:val="00A2203F"/>
    <w:rsid w:val="00A230DB"/>
    <w:rsid w:val="00A231A2"/>
    <w:rsid w:val="00A23F8F"/>
    <w:rsid w:val="00A24214"/>
    <w:rsid w:val="00A2585C"/>
    <w:rsid w:val="00A26160"/>
    <w:rsid w:val="00A261AD"/>
    <w:rsid w:val="00A26272"/>
    <w:rsid w:val="00A268DE"/>
    <w:rsid w:val="00A27191"/>
    <w:rsid w:val="00A276DC"/>
    <w:rsid w:val="00A277AF"/>
    <w:rsid w:val="00A27E7F"/>
    <w:rsid w:val="00A300CB"/>
    <w:rsid w:val="00A302CB"/>
    <w:rsid w:val="00A309FD"/>
    <w:rsid w:val="00A319F1"/>
    <w:rsid w:val="00A31A1A"/>
    <w:rsid w:val="00A31D95"/>
    <w:rsid w:val="00A31E90"/>
    <w:rsid w:val="00A323CE"/>
    <w:rsid w:val="00A33978"/>
    <w:rsid w:val="00A34078"/>
    <w:rsid w:val="00A3424B"/>
    <w:rsid w:val="00A34338"/>
    <w:rsid w:val="00A34726"/>
    <w:rsid w:val="00A34BB8"/>
    <w:rsid w:val="00A35A14"/>
    <w:rsid w:val="00A35CDA"/>
    <w:rsid w:val="00A36505"/>
    <w:rsid w:val="00A36C51"/>
    <w:rsid w:val="00A36F38"/>
    <w:rsid w:val="00A37E40"/>
    <w:rsid w:val="00A40780"/>
    <w:rsid w:val="00A42090"/>
    <w:rsid w:val="00A42884"/>
    <w:rsid w:val="00A42C23"/>
    <w:rsid w:val="00A431E4"/>
    <w:rsid w:val="00A44BEC"/>
    <w:rsid w:val="00A45022"/>
    <w:rsid w:val="00A451DA"/>
    <w:rsid w:val="00A45264"/>
    <w:rsid w:val="00A459E6"/>
    <w:rsid w:val="00A4613C"/>
    <w:rsid w:val="00A4755F"/>
    <w:rsid w:val="00A4764A"/>
    <w:rsid w:val="00A509C9"/>
    <w:rsid w:val="00A50C50"/>
    <w:rsid w:val="00A51B02"/>
    <w:rsid w:val="00A52879"/>
    <w:rsid w:val="00A52D61"/>
    <w:rsid w:val="00A55191"/>
    <w:rsid w:val="00A553C7"/>
    <w:rsid w:val="00A55952"/>
    <w:rsid w:val="00A569AD"/>
    <w:rsid w:val="00A57336"/>
    <w:rsid w:val="00A6021C"/>
    <w:rsid w:val="00A60249"/>
    <w:rsid w:val="00A61250"/>
    <w:rsid w:val="00A614FF"/>
    <w:rsid w:val="00A61628"/>
    <w:rsid w:val="00A617FE"/>
    <w:rsid w:val="00A61950"/>
    <w:rsid w:val="00A621FD"/>
    <w:rsid w:val="00A62211"/>
    <w:rsid w:val="00A63344"/>
    <w:rsid w:val="00A63AE8"/>
    <w:rsid w:val="00A65FFF"/>
    <w:rsid w:val="00A666CB"/>
    <w:rsid w:val="00A66865"/>
    <w:rsid w:val="00A668EB"/>
    <w:rsid w:val="00A66C8A"/>
    <w:rsid w:val="00A66D70"/>
    <w:rsid w:val="00A67ACB"/>
    <w:rsid w:val="00A67B5F"/>
    <w:rsid w:val="00A70071"/>
    <w:rsid w:val="00A7153E"/>
    <w:rsid w:val="00A71B4B"/>
    <w:rsid w:val="00A7280D"/>
    <w:rsid w:val="00A72A55"/>
    <w:rsid w:val="00A72A9D"/>
    <w:rsid w:val="00A72ACE"/>
    <w:rsid w:val="00A74582"/>
    <w:rsid w:val="00A74B6A"/>
    <w:rsid w:val="00A74DDC"/>
    <w:rsid w:val="00A75AE9"/>
    <w:rsid w:val="00A7620D"/>
    <w:rsid w:val="00A7659E"/>
    <w:rsid w:val="00A772B5"/>
    <w:rsid w:val="00A773A0"/>
    <w:rsid w:val="00A77A8B"/>
    <w:rsid w:val="00A77C5E"/>
    <w:rsid w:val="00A80270"/>
    <w:rsid w:val="00A80705"/>
    <w:rsid w:val="00A80735"/>
    <w:rsid w:val="00A810BE"/>
    <w:rsid w:val="00A81198"/>
    <w:rsid w:val="00A81240"/>
    <w:rsid w:val="00A8147A"/>
    <w:rsid w:val="00A8185F"/>
    <w:rsid w:val="00A81ED5"/>
    <w:rsid w:val="00A81FFB"/>
    <w:rsid w:val="00A826DB"/>
    <w:rsid w:val="00A8316D"/>
    <w:rsid w:val="00A831E7"/>
    <w:rsid w:val="00A8396F"/>
    <w:rsid w:val="00A83A2E"/>
    <w:rsid w:val="00A83F20"/>
    <w:rsid w:val="00A84186"/>
    <w:rsid w:val="00A845A3"/>
    <w:rsid w:val="00A84D72"/>
    <w:rsid w:val="00A85077"/>
    <w:rsid w:val="00A85A82"/>
    <w:rsid w:val="00A85BCC"/>
    <w:rsid w:val="00A8610A"/>
    <w:rsid w:val="00A8642B"/>
    <w:rsid w:val="00A867AE"/>
    <w:rsid w:val="00A86B35"/>
    <w:rsid w:val="00A86FA7"/>
    <w:rsid w:val="00A870C5"/>
    <w:rsid w:val="00A87A95"/>
    <w:rsid w:val="00A90AE5"/>
    <w:rsid w:val="00A91023"/>
    <w:rsid w:val="00A924B4"/>
    <w:rsid w:val="00A92724"/>
    <w:rsid w:val="00A929A4"/>
    <w:rsid w:val="00A92D44"/>
    <w:rsid w:val="00A92E81"/>
    <w:rsid w:val="00A93C24"/>
    <w:rsid w:val="00A943B7"/>
    <w:rsid w:val="00A9496D"/>
    <w:rsid w:val="00A95724"/>
    <w:rsid w:val="00A965BD"/>
    <w:rsid w:val="00A96A94"/>
    <w:rsid w:val="00AA018B"/>
    <w:rsid w:val="00AA029A"/>
    <w:rsid w:val="00AA14A5"/>
    <w:rsid w:val="00AA1ADC"/>
    <w:rsid w:val="00AA1B65"/>
    <w:rsid w:val="00AA22EB"/>
    <w:rsid w:val="00AA3173"/>
    <w:rsid w:val="00AA324B"/>
    <w:rsid w:val="00AA3292"/>
    <w:rsid w:val="00AA456E"/>
    <w:rsid w:val="00AA4923"/>
    <w:rsid w:val="00AA4C23"/>
    <w:rsid w:val="00AA55EA"/>
    <w:rsid w:val="00AA67C2"/>
    <w:rsid w:val="00AA7A3F"/>
    <w:rsid w:val="00AB03F9"/>
    <w:rsid w:val="00AB153E"/>
    <w:rsid w:val="00AB23E6"/>
    <w:rsid w:val="00AB3423"/>
    <w:rsid w:val="00AB4C3D"/>
    <w:rsid w:val="00AB57E8"/>
    <w:rsid w:val="00AB65B8"/>
    <w:rsid w:val="00AB6860"/>
    <w:rsid w:val="00AB79CB"/>
    <w:rsid w:val="00AB7F94"/>
    <w:rsid w:val="00AC0224"/>
    <w:rsid w:val="00AC047D"/>
    <w:rsid w:val="00AC05CC"/>
    <w:rsid w:val="00AC092F"/>
    <w:rsid w:val="00AC2117"/>
    <w:rsid w:val="00AC21FC"/>
    <w:rsid w:val="00AC3A02"/>
    <w:rsid w:val="00AC3A66"/>
    <w:rsid w:val="00AC3BED"/>
    <w:rsid w:val="00AC4966"/>
    <w:rsid w:val="00AC52BE"/>
    <w:rsid w:val="00AC6197"/>
    <w:rsid w:val="00AC6456"/>
    <w:rsid w:val="00AC6EA1"/>
    <w:rsid w:val="00AC6F78"/>
    <w:rsid w:val="00AC7BBC"/>
    <w:rsid w:val="00AD0494"/>
    <w:rsid w:val="00AD0592"/>
    <w:rsid w:val="00AD20D7"/>
    <w:rsid w:val="00AD294E"/>
    <w:rsid w:val="00AD2AC5"/>
    <w:rsid w:val="00AD3BE6"/>
    <w:rsid w:val="00AD559B"/>
    <w:rsid w:val="00AD55D5"/>
    <w:rsid w:val="00AD570E"/>
    <w:rsid w:val="00AD67B4"/>
    <w:rsid w:val="00AD6AEF"/>
    <w:rsid w:val="00AD6B09"/>
    <w:rsid w:val="00AE027E"/>
    <w:rsid w:val="00AE1EAE"/>
    <w:rsid w:val="00AE4408"/>
    <w:rsid w:val="00AE4A27"/>
    <w:rsid w:val="00AE5673"/>
    <w:rsid w:val="00AE569C"/>
    <w:rsid w:val="00AE599F"/>
    <w:rsid w:val="00AE5C1F"/>
    <w:rsid w:val="00AE5ECC"/>
    <w:rsid w:val="00AE6A62"/>
    <w:rsid w:val="00AE6CFF"/>
    <w:rsid w:val="00AE704B"/>
    <w:rsid w:val="00AE70FF"/>
    <w:rsid w:val="00AE7661"/>
    <w:rsid w:val="00AE79D6"/>
    <w:rsid w:val="00AE7A37"/>
    <w:rsid w:val="00AF00D4"/>
    <w:rsid w:val="00AF024E"/>
    <w:rsid w:val="00AF1741"/>
    <w:rsid w:val="00AF1D96"/>
    <w:rsid w:val="00AF2336"/>
    <w:rsid w:val="00AF2ABF"/>
    <w:rsid w:val="00AF485A"/>
    <w:rsid w:val="00AF4B4E"/>
    <w:rsid w:val="00AF4D7F"/>
    <w:rsid w:val="00AF6B78"/>
    <w:rsid w:val="00AF7AEE"/>
    <w:rsid w:val="00B009B2"/>
    <w:rsid w:val="00B00AC8"/>
    <w:rsid w:val="00B00E77"/>
    <w:rsid w:val="00B01132"/>
    <w:rsid w:val="00B0189B"/>
    <w:rsid w:val="00B01BFC"/>
    <w:rsid w:val="00B02184"/>
    <w:rsid w:val="00B02F43"/>
    <w:rsid w:val="00B03CE7"/>
    <w:rsid w:val="00B03DEE"/>
    <w:rsid w:val="00B04E87"/>
    <w:rsid w:val="00B05578"/>
    <w:rsid w:val="00B057C0"/>
    <w:rsid w:val="00B05C6E"/>
    <w:rsid w:val="00B06D02"/>
    <w:rsid w:val="00B07709"/>
    <w:rsid w:val="00B10FD1"/>
    <w:rsid w:val="00B111F2"/>
    <w:rsid w:val="00B11797"/>
    <w:rsid w:val="00B11CD9"/>
    <w:rsid w:val="00B131EA"/>
    <w:rsid w:val="00B1391E"/>
    <w:rsid w:val="00B13C4B"/>
    <w:rsid w:val="00B144EE"/>
    <w:rsid w:val="00B14F20"/>
    <w:rsid w:val="00B15345"/>
    <w:rsid w:val="00B159EF"/>
    <w:rsid w:val="00B1613F"/>
    <w:rsid w:val="00B16A65"/>
    <w:rsid w:val="00B1791B"/>
    <w:rsid w:val="00B17D65"/>
    <w:rsid w:val="00B201FC"/>
    <w:rsid w:val="00B20650"/>
    <w:rsid w:val="00B21FB5"/>
    <w:rsid w:val="00B227FE"/>
    <w:rsid w:val="00B22BBF"/>
    <w:rsid w:val="00B2355A"/>
    <w:rsid w:val="00B24601"/>
    <w:rsid w:val="00B24652"/>
    <w:rsid w:val="00B25265"/>
    <w:rsid w:val="00B26C51"/>
    <w:rsid w:val="00B274C2"/>
    <w:rsid w:val="00B27A05"/>
    <w:rsid w:val="00B27A4A"/>
    <w:rsid w:val="00B27EEC"/>
    <w:rsid w:val="00B301A7"/>
    <w:rsid w:val="00B30E8A"/>
    <w:rsid w:val="00B30EF8"/>
    <w:rsid w:val="00B31BB5"/>
    <w:rsid w:val="00B31C51"/>
    <w:rsid w:val="00B32BEF"/>
    <w:rsid w:val="00B32D48"/>
    <w:rsid w:val="00B3367E"/>
    <w:rsid w:val="00B33810"/>
    <w:rsid w:val="00B33FFE"/>
    <w:rsid w:val="00B34014"/>
    <w:rsid w:val="00B3435A"/>
    <w:rsid w:val="00B367BE"/>
    <w:rsid w:val="00B372E3"/>
    <w:rsid w:val="00B37793"/>
    <w:rsid w:val="00B3794F"/>
    <w:rsid w:val="00B37ACE"/>
    <w:rsid w:val="00B40A1B"/>
    <w:rsid w:val="00B40C17"/>
    <w:rsid w:val="00B41D8B"/>
    <w:rsid w:val="00B42397"/>
    <w:rsid w:val="00B4287A"/>
    <w:rsid w:val="00B42967"/>
    <w:rsid w:val="00B43594"/>
    <w:rsid w:val="00B43712"/>
    <w:rsid w:val="00B43933"/>
    <w:rsid w:val="00B43BAB"/>
    <w:rsid w:val="00B443E5"/>
    <w:rsid w:val="00B44642"/>
    <w:rsid w:val="00B447DC"/>
    <w:rsid w:val="00B447F7"/>
    <w:rsid w:val="00B44A92"/>
    <w:rsid w:val="00B455BC"/>
    <w:rsid w:val="00B45912"/>
    <w:rsid w:val="00B46251"/>
    <w:rsid w:val="00B47469"/>
    <w:rsid w:val="00B478C0"/>
    <w:rsid w:val="00B502F0"/>
    <w:rsid w:val="00B5034D"/>
    <w:rsid w:val="00B50363"/>
    <w:rsid w:val="00B51C40"/>
    <w:rsid w:val="00B531AF"/>
    <w:rsid w:val="00B53CFD"/>
    <w:rsid w:val="00B54DD9"/>
    <w:rsid w:val="00B55D13"/>
    <w:rsid w:val="00B568D0"/>
    <w:rsid w:val="00B570D7"/>
    <w:rsid w:val="00B57967"/>
    <w:rsid w:val="00B607B3"/>
    <w:rsid w:val="00B608B3"/>
    <w:rsid w:val="00B60BAC"/>
    <w:rsid w:val="00B60BE8"/>
    <w:rsid w:val="00B62990"/>
    <w:rsid w:val="00B629A3"/>
    <w:rsid w:val="00B64E83"/>
    <w:rsid w:val="00B65147"/>
    <w:rsid w:val="00B654D1"/>
    <w:rsid w:val="00B6708E"/>
    <w:rsid w:val="00B679FA"/>
    <w:rsid w:val="00B70506"/>
    <w:rsid w:val="00B71EC6"/>
    <w:rsid w:val="00B7320B"/>
    <w:rsid w:val="00B73657"/>
    <w:rsid w:val="00B73D03"/>
    <w:rsid w:val="00B74338"/>
    <w:rsid w:val="00B74580"/>
    <w:rsid w:val="00B74FDB"/>
    <w:rsid w:val="00B754E4"/>
    <w:rsid w:val="00B761D0"/>
    <w:rsid w:val="00B77939"/>
    <w:rsid w:val="00B77E8A"/>
    <w:rsid w:val="00B77F61"/>
    <w:rsid w:val="00B800C3"/>
    <w:rsid w:val="00B80DC6"/>
    <w:rsid w:val="00B81878"/>
    <w:rsid w:val="00B82114"/>
    <w:rsid w:val="00B82D83"/>
    <w:rsid w:val="00B83854"/>
    <w:rsid w:val="00B83B3A"/>
    <w:rsid w:val="00B84981"/>
    <w:rsid w:val="00B84B7B"/>
    <w:rsid w:val="00B8588F"/>
    <w:rsid w:val="00B85F18"/>
    <w:rsid w:val="00B8760D"/>
    <w:rsid w:val="00B876F5"/>
    <w:rsid w:val="00B90217"/>
    <w:rsid w:val="00B90834"/>
    <w:rsid w:val="00B90AB9"/>
    <w:rsid w:val="00B90FCA"/>
    <w:rsid w:val="00B9115B"/>
    <w:rsid w:val="00B91A22"/>
    <w:rsid w:val="00B92076"/>
    <w:rsid w:val="00B92F57"/>
    <w:rsid w:val="00B93D4B"/>
    <w:rsid w:val="00B94880"/>
    <w:rsid w:val="00B9496D"/>
    <w:rsid w:val="00B95379"/>
    <w:rsid w:val="00B961FF"/>
    <w:rsid w:val="00B96290"/>
    <w:rsid w:val="00B963EC"/>
    <w:rsid w:val="00B97303"/>
    <w:rsid w:val="00B97490"/>
    <w:rsid w:val="00B97B03"/>
    <w:rsid w:val="00B97EEF"/>
    <w:rsid w:val="00BA0051"/>
    <w:rsid w:val="00BA084D"/>
    <w:rsid w:val="00BA08F2"/>
    <w:rsid w:val="00BA113A"/>
    <w:rsid w:val="00BA134E"/>
    <w:rsid w:val="00BA1A7C"/>
    <w:rsid w:val="00BA2475"/>
    <w:rsid w:val="00BA2B62"/>
    <w:rsid w:val="00BA35EE"/>
    <w:rsid w:val="00BA37D6"/>
    <w:rsid w:val="00BA4E34"/>
    <w:rsid w:val="00BA5DFD"/>
    <w:rsid w:val="00BA6F05"/>
    <w:rsid w:val="00BA7384"/>
    <w:rsid w:val="00BA73DC"/>
    <w:rsid w:val="00BA78BF"/>
    <w:rsid w:val="00BA7CB0"/>
    <w:rsid w:val="00BB04FA"/>
    <w:rsid w:val="00BB05E8"/>
    <w:rsid w:val="00BB0604"/>
    <w:rsid w:val="00BB0A49"/>
    <w:rsid w:val="00BB0EBA"/>
    <w:rsid w:val="00BB134D"/>
    <w:rsid w:val="00BB1A7D"/>
    <w:rsid w:val="00BB1AA1"/>
    <w:rsid w:val="00BB24C6"/>
    <w:rsid w:val="00BB2B1B"/>
    <w:rsid w:val="00BB2D41"/>
    <w:rsid w:val="00BB2E5B"/>
    <w:rsid w:val="00BB44DA"/>
    <w:rsid w:val="00BB473B"/>
    <w:rsid w:val="00BB4A33"/>
    <w:rsid w:val="00BB6100"/>
    <w:rsid w:val="00BB6974"/>
    <w:rsid w:val="00BB715C"/>
    <w:rsid w:val="00BB7CCD"/>
    <w:rsid w:val="00BC15FF"/>
    <w:rsid w:val="00BC1BE6"/>
    <w:rsid w:val="00BC2C20"/>
    <w:rsid w:val="00BC3296"/>
    <w:rsid w:val="00BC3BA8"/>
    <w:rsid w:val="00BC3D60"/>
    <w:rsid w:val="00BC400E"/>
    <w:rsid w:val="00BC420A"/>
    <w:rsid w:val="00BC4CB3"/>
    <w:rsid w:val="00BC5E2F"/>
    <w:rsid w:val="00BC6069"/>
    <w:rsid w:val="00BC6333"/>
    <w:rsid w:val="00BC659C"/>
    <w:rsid w:val="00BC6DB7"/>
    <w:rsid w:val="00BD045E"/>
    <w:rsid w:val="00BD09C2"/>
    <w:rsid w:val="00BD0F18"/>
    <w:rsid w:val="00BD29AF"/>
    <w:rsid w:val="00BD2B59"/>
    <w:rsid w:val="00BD33E3"/>
    <w:rsid w:val="00BD4AE5"/>
    <w:rsid w:val="00BD526A"/>
    <w:rsid w:val="00BD59AE"/>
    <w:rsid w:val="00BD5CDE"/>
    <w:rsid w:val="00BD6E4A"/>
    <w:rsid w:val="00BD78AC"/>
    <w:rsid w:val="00BD7B0A"/>
    <w:rsid w:val="00BD7E3B"/>
    <w:rsid w:val="00BE0C18"/>
    <w:rsid w:val="00BE1035"/>
    <w:rsid w:val="00BE1400"/>
    <w:rsid w:val="00BE1494"/>
    <w:rsid w:val="00BE21DA"/>
    <w:rsid w:val="00BE235A"/>
    <w:rsid w:val="00BE26CA"/>
    <w:rsid w:val="00BE3670"/>
    <w:rsid w:val="00BE555A"/>
    <w:rsid w:val="00BE57EE"/>
    <w:rsid w:val="00BE6B58"/>
    <w:rsid w:val="00BE79F4"/>
    <w:rsid w:val="00BE7CEA"/>
    <w:rsid w:val="00BE7D0A"/>
    <w:rsid w:val="00BF0A30"/>
    <w:rsid w:val="00BF144C"/>
    <w:rsid w:val="00BF1C23"/>
    <w:rsid w:val="00BF2229"/>
    <w:rsid w:val="00BF2388"/>
    <w:rsid w:val="00BF25E8"/>
    <w:rsid w:val="00BF268E"/>
    <w:rsid w:val="00BF2CB4"/>
    <w:rsid w:val="00BF32BF"/>
    <w:rsid w:val="00BF32E2"/>
    <w:rsid w:val="00BF4D1C"/>
    <w:rsid w:val="00BF518F"/>
    <w:rsid w:val="00BF59D7"/>
    <w:rsid w:val="00BF69FE"/>
    <w:rsid w:val="00BF7A6D"/>
    <w:rsid w:val="00BF7F43"/>
    <w:rsid w:val="00C017C3"/>
    <w:rsid w:val="00C01E85"/>
    <w:rsid w:val="00C02D85"/>
    <w:rsid w:val="00C0311B"/>
    <w:rsid w:val="00C04C4A"/>
    <w:rsid w:val="00C05261"/>
    <w:rsid w:val="00C058DD"/>
    <w:rsid w:val="00C062EF"/>
    <w:rsid w:val="00C1123A"/>
    <w:rsid w:val="00C11623"/>
    <w:rsid w:val="00C11657"/>
    <w:rsid w:val="00C118F8"/>
    <w:rsid w:val="00C124F8"/>
    <w:rsid w:val="00C12781"/>
    <w:rsid w:val="00C12AE8"/>
    <w:rsid w:val="00C14389"/>
    <w:rsid w:val="00C14870"/>
    <w:rsid w:val="00C149E0"/>
    <w:rsid w:val="00C15C5B"/>
    <w:rsid w:val="00C1603A"/>
    <w:rsid w:val="00C16148"/>
    <w:rsid w:val="00C16F0C"/>
    <w:rsid w:val="00C1761F"/>
    <w:rsid w:val="00C17BB6"/>
    <w:rsid w:val="00C17E3F"/>
    <w:rsid w:val="00C214F5"/>
    <w:rsid w:val="00C21BF7"/>
    <w:rsid w:val="00C22200"/>
    <w:rsid w:val="00C23004"/>
    <w:rsid w:val="00C23446"/>
    <w:rsid w:val="00C23A41"/>
    <w:rsid w:val="00C24B53"/>
    <w:rsid w:val="00C25266"/>
    <w:rsid w:val="00C25374"/>
    <w:rsid w:val="00C25531"/>
    <w:rsid w:val="00C259C9"/>
    <w:rsid w:val="00C25AEC"/>
    <w:rsid w:val="00C262D2"/>
    <w:rsid w:val="00C26590"/>
    <w:rsid w:val="00C2675A"/>
    <w:rsid w:val="00C26F52"/>
    <w:rsid w:val="00C2790F"/>
    <w:rsid w:val="00C27FEB"/>
    <w:rsid w:val="00C30065"/>
    <w:rsid w:val="00C3011F"/>
    <w:rsid w:val="00C30976"/>
    <w:rsid w:val="00C328E7"/>
    <w:rsid w:val="00C32B7E"/>
    <w:rsid w:val="00C331F9"/>
    <w:rsid w:val="00C33D56"/>
    <w:rsid w:val="00C340F5"/>
    <w:rsid w:val="00C34410"/>
    <w:rsid w:val="00C34A75"/>
    <w:rsid w:val="00C35686"/>
    <w:rsid w:val="00C36120"/>
    <w:rsid w:val="00C36895"/>
    <w:rsid w:val="00C36E96"/>
    <w:rsid w:val="00C3752E"/>
    <w:rsid w:val="00C378A4"/>
    <w:rsid w:val="00C37EB0"/>
    <w:rsid w:val="00C37F2C"/>
    <w:rsid w:val="00C404AF"/>
    <w:rsid w:val="00C40518"/>
    <w:rsid w:val="00C40968"/>
    <w:rsid w:val="00C41322"/>
    <w:rsid w:val="00C417E3"/>
    <w:rsid w:val="00C42C21"/>
    <w:rsid w:val="00C431C2"/>
    <w:rsid w:val="00C43AD0"/>
    <w:rsid w:val="00C44410"/>
    <w:rsid w:val="00C449B1"/>
    <w:rsid w:val="00C44AE2"/>
    <w:rsid w:val="00C451F2"/>
    <w:rsid w:val="00C46334"/>
    <w:rsid w:val="00C47490"/>
    <w:rsid w:val="00C4755C"/>
    <w:rsid w:val="00C47852"/>
    <w:rsid w:val="00C47A6B"/>
    <w:rsid w:val="00C5082C"/>
    <w:rsid w:val="00C5124F"/>
    <w:rsid w:val="00C51536"/>
    <w:rsid w:val="00C51C85"/>
    <w:rsid w:val="00C51DC7"/>
    <w:rsid w:val="00C51E52"/>
    <w:rsid w:val="00C5280D"/>
    <w:rsid w:val="00C52833"/>
    <w:rsid w:val="00C53C81"/>
    <w:rsid w:val="00C541F2"/>
    <w:rsid w:val="00C54E1B"/>
    <w:rsid w:val="00C554EF"/>
    <w:rsid w:val="00C55687"/>
    <w:rsid w:val="00C557E5"/>
    <w:rsid w:val="00C56FBF"/>
    <w:rsid w:val="00C57636"/>
    <w:rsid w:val="00C5767D"/>
    <w:rsid w:val="00C607EA"/>
    <w:rsid w:val="00C60E91"/>
    <w:rsid w:val="00C6117F"/>
    <w:rsid w:val="00C6158B"/>
    <w:rsid w:val="00C62524"/>
    <w:rsid w:val="00C62688"/>
    <w:rsid w:val="00C6295F"/>
    <w:rsid w:val="00C62979"/>
    <w:rsid w:val="00C62E37"/>
    <w:rsid w:val="00C63081"/>
    <w:rsid w:val="00C6326C"/>
    <w:rsid w:val="00C6564A"/>
    <w:rsid w:val="00C65CB7"/>
    <w:rsid w:val="00C664E8"/>
    <w:rsid w:val="00C66A4D"/>
    <w:rsid w:val="00C67111"/>
    <w:rsid w:val="00C6737F"/>
    <w:rsid w:val="00C67801"/>
    <w:rsid w:val="00C7010F"/>
    <w:rsid w:val="00C704F8"/>
    <w:rsid w:val="00C708F7"/>
    <w:rsid w:val="00C70C4D"/>
    <w:rsid w:val="00C71176"/>
    <w:rsid w:val="00C71C8F"/>
    <w:rsid w:val="00C720BD"/>
    <w:rsid w:val="00C7371A"/>
    <w:rsid w:val="00C737EE"/>
    <w:rsid w:val="00C74B2A"/>
    <w:rsid w:val="00C75D1D"/>
    <w:rsid w:val="00C77D37"/>
    <w:rsid w:val="00C817FC"/>
    <w:rsid w:val="00C8324E"/>
    <w:rsid w:val="00C84680"/>
    <w:rsid w:val="00C84A89"/>
    <w:rsid w:val="00C8542E"/>
    <w:rsid w:val="00C8585B"/>
    <w:rsid w:val="00C85DE2"/>
    <w:rsid w:val="00C86C2F"/>
    <w:rsid w:val="00C86CA5"/>
    <w:rsid w:val="00C874C8"/>
    <w:rsid w:val="00C925C1"/>
    <w:rsid w:val="00C92851"/>
    <w:rsid w:val="00C939A5"/>
    <w:rsid w:val="00C941D4"/>
    <w:rsid w:val="00C9432C"/>
    <w:rsid w:val="00C94C39"/>
    <w:rsid w:val="00C94DC5"/>
    <w:rsid w:val="00C9501D"/>
    <w:rsid w:val="00C95E3E"/>
    <w:rsid w:val="00C96928"/>
    <w:rsid w:val="00C96B02"/>
    <w:rsid w:val="00C96FB9"/>
    <w:rsid w:val="00C97313"/>
    <w:rsid w:val="00C97D69"/>
    <w:rsid w:val="00CA0670"/>
    <w:rsid w:val="00CA104D"/>
    <w:rsid w:val="00CA1E3F"/>
    <w:rsid w:val="00CA22D5"/>
    <w:rsid w:val="00CA243E"/>
    <w:rsid w:val="00CA2DF7"/>
    <w:rsid w:val="00CA2E79"/>
    <w:rsid w:val="00CA375C"/>
    <w:rsid w:val="00CA38D9"/>
    <w:rsid w:val="00CA3E4A"/>
    <w:rsid w:val="00CA49CD"/>
    <w:rsid w:val="00CA4C44"/>
    <w:rsid w:val="00CA50A3"/>
    <w:rsid w:val="00CA536B"/>
    <w:rsid w:val="00CA5B5E"/>
    <w:rsid w:val="00CA653A"/>
    <w:rsid w:val="00CA6780"/>
    <w:rsid w:val="00CA6ED3"/>
    <w:rsid w:val="00CA7960"/>
    <w:rsid w:val="00CA7ADC"/>
    <w:rsid w:val="00CB075B"/>
    <w:rsid w:val="00CB1347"/>
    <w:rsid w:val="00CB1B2A"/>
    <w:rsid w:val="00CB1E21"/>
    <w:rsid w:val="00CB1ED8"/>
    <w:rsid w:val="00CB2476"/>
    <w:rsid w:val="00CB2B31"/>
    <w:rsid w:val="00CB35F7"/>
    <w:rsid w:val="00CB3937"/>
    <w:rsid w:val="00CB3D10"/>
    <w:rsid w:val="00CB3E54"/>
    <w:rsid w:val="00CB45B3"/>
    <w:rsid w:val="00CB699F"/>
    <w:rsid w:val="00CB6FD9"/>
    <w:rsid w:val="00CB7DA2"/>
    <w:rsid w:val="00CC068D"/>
    <w:rsid w:val="00CC08D4"/>
    <w:rsid w:val="00CC16D8"/>
    <w:rsid w:val="00CC1A3C"/>
    <w:rsid w:val="00CC1A62"/>
    <w:rsid w:val="00CC22B7"/>
    <w:rsid w:val="00CC2460"/>
    <w:rsid w:val="00CC2A9D"/>
    <w:rsid w:val="00CC2E6C"/>
    <w:rsid w:val="00CC3F49"/>
    <w:rsid w:val="00CC3F4A"/>
    <w:rsid w:val="00CC4B80"/>
    <w:rsid w:val="00CC4F27"/>
    <w:rsid w:val="00CC5A34"/>
    <w:rsid w:val="00CC5B96"/>
    <w:rsid w:val="00CC7AAB"/>
    <w:rsid w:val="00CD08A0"/>
    <w:rsid w:val="00CD10B3"/>
    <w:rsid w:val="00CD12CA"/>
    <w:rsid w:val="00CD1363"/>
    <w:rsid w:val="00CD1460"/>
    <w:rsid w:val="00CD1770"/>
    <w:rsid w:val="00CD1783"/>
    <w:rsid w:val="00CD325C"/>
    <w:rsid w:val="00CD33A3"/>
    <w:rsid w:val="00CD4D49"/>
    <w:rsid w:val="00CD5B85"/>
    <w:rsid w:val="00CD5F38"/>
    <w:rsid w:val="00CD63D0"/>
    <w:rsid w:val="00CD749B"/>
    <w:rsid w:val="00CD7882"/>
    <w:rsid w:val="00CD7B08"/>
    <w:rsid w:val="00CE0982"/>
    <w:rsid w:val="00CE22D4"/>
    <w:rsid w:val="00CE2736"/>
    <w:rsid w:val="00CE28DD"/>
    <w:rsid w:val="00CE2AB1"/>
    <w:rsid w:val="00CE2AEB"/>
    <w:rsid w:val="00CE33BA"/>
    <w:rsid w:val="00CE3772"/>
    <w:rsid w:val="00CE41B9"/>
    <w:rsid w:val="00CE5061"/>
    <w:rsid w:val="00CE6009"/>
    <w:rsid w:val="00CE6585"/>
    <w:rsid w:val="00CE7810"/>
    <w:rsid w:val="00CE7B9E"/>
    <w:rsid w:val="00CE7C1F"/>
    <w:rsid w:val="00CF065F"/>
    <w:rsid w:val="00CF0C7D"/>
    <w:rsid w:val="00CF2DB8"/>
    <w:rsid w:val="00CF37BB"/>
    <w:rsid w:val="00CF37CF"/>
    <w:rsid w:val="00CF3C9C"/>
    <w:rsid w:val="00CF3CA8"/>
    <w:rsid w:val="00CF4242"/>
    <w:rsid w:val="00CF58FC"/>
    <w:rsid w:val="00CF5A89"/>
    <w:rsid w:val="00CF5AE2"/>
    <w:rsid w:val="00CF6C7C"/>
    <w:rsid w:val="00CF6DDE"/>
    <w:rsid w:val="00CF7D70"/>
    <w:rsid w:val="00D0000D"/>
    <w:rsid w:val="00D00373"/>
    <w:rsid w:val="00D00702"/>
    <w:rsid w:val="00D01102"/>
    <w:rsid w:val="00D01121"/>
    <w:rsid w:val="00D01C4C"/>
    <w:rsid w:val="00D028AE"/>
    <w:rsid w:val="00D0308C"/>
    <w:rsid w:val="00D03A5A"/>
    <w:rsid w:val="00D043CF"/>
    <w:rsid w:val="00D04ABC"/>
    <w:rsid w:val="00D04DD9"/>
    <w:rsid w:val="00D0593D"/>
    <w:rsid w:val="00D06232"/>
    <w:rsid w:val="00D07489"/>
    <w:rsid w:val="00D10154"/>
    <w:rsid w:val="00D1027A"/>
    <w:rsid w:val="00D10CA6"/>
    <w:rsid w:val="00D111B1"/>
    <w:rsid w:val="00D12B5A"/>
    <w:rsid w:val="00D12FD3"/>
    <w:rsid w:val="00D133E6"/>
    <w:rsid w:val="00D13C79"/>
    <w:rsid w:val="00D13EC6"/>
    <w:rsid w:val="00D1488C"/>
    <w:rsid w:val="00D14B79"/>
    <w:rsid w:val="00D152A5"/>
    <w:rsid w:val="00D153B8"/>
    <w:rsid w:val="00D15C01"/>
    <w:rsid w:val="00D15D92"/>
    <w:rsid w:val="00D167C4"/>
    <w:rsid w:val="00D168C2"/>
    <w:rsid w:val="00D1693F"/>
    <w:rsid w:val="00D203D0"/>
    <w:rsid w:val="00D20486"/>
    <w:rsid w:val="00D2053F"/>
    <w:rsid w:val="00D2092B"/>
    <w:rsid w:val="00D20B9E"/>
    <w:rsid w:val="00D20BD5"/>
    <w:rsid w:val="00D20DF0"/>
    <w:rsid w:val="00D21112"/>
    <w:rsid w:val="00D2121C"/>
    <w:rsid w:val="00D22460"/>
    <w:rsid w:val="00D2251E"/>
    <w:rsid w:val="00D226C1"/>
    <w:rsid w:val="00D23607"/>
    <w:rsid w:val="00D23A66"/>
    <w:rsid w:val="00D23C0A"/>
    <w:rsid w:val="00D241E4"/>
    <w:rsid w:val="00D24384"/>
    <w:rsid w:val="00D24440"/>
    <w:rsid w:val="00D24797"/>
    <w:rsid w:val="00D24EB2"/>
    <w:rsid w:val="00D25134"/>
    <w:rsid w:val="00D258E8"/>
    <w:rsid w:val="00D25B6F"/>
    <w:rsid w:val="00D25E0B"/>
    <w:rsid w:val="00D266BF"/>
    <w:rsid w:val="00D27412"/>
    <w:rsid w:val="00D314A6"/>
    <w:rsid w:val="00D31C22"/>
    <w:rsid w:val="00D324C1"/>
    <w:rsid w:val="00D32725"/>
    <w:rsid w:val="00D3287C"/>
    <w:rsid w:val="00D328ED"/>
    <w:rsid w:val="00D32FAB"/>
    <w:rsid w:val="00D33017"/>
    <w:rsid w:val="00D33997"/>
    <w:rsid w:val="00D339E6"/>
    <w:rsid w:val="00D34498"/>
    <w:rsid w:val="00D34567"/>
    <w:rsid w:val="00D34C88"/>
    <w:rsid w:val="00D34D32"/>
    <w:rsid w:val="00D34E6F"/>
    <w:rsid w:val="00D35608"/>
    <w:rsid w:val="00D3602B"/>
    <w:rsid w:val="00D36689"/>
    <w:rsid w:val="00D36915"/>
    <w:rsid w:val="00D3785B"/>
    <w:rsid w:val="00D37AB3"/>
    <w:rsid w:val="00D40AE7"/>
    <w:rsid w:val="00D411CC"/>
    <w:rsid w:val="00D4136A"/>
    <w:rsid w:val="00D4214E"/>
    <w:rsid w:val="00D42381"/>
    <w:rsid w:val="00D4334E"/>
    <w:rsid w:val="00D4423A"/>
    <w:rsid w:val="00D45EAC"/>
    <w:rsid w:val="00D464EF"/>
    <w:rsid w:val="00D46540"/>
    <w:rsid w:val="00D47805"/>
    <w:rsid w:val="00D5052A"/>
    <w:rsid w:val="00D508E8"/>
    <w:rsid w:val="00D50D41"/>
    <w:rsid w:val="00D5161A"/>
    <w:rsid w:val="00D517B2"/>
    <w:rsid w:val="00D51BF1"/>
    <w:rsid w:val="00D52B10"/>
    <w:rsid w:val="00D53391"/>
    <w:rsid w:val="00D53664"/>
    <w:rsid w:val="00D53A54"/>
    <w:rsid w:val="00D53E87"/>
    <w:rsid w:val="00D545F6"/>
    <w:rsid w:val="00D549C7"/>
    <w:rsid w:val="00D5534D"/>
    <w:rsid w:val="00D558C0"/>
    <w:rsid w:val="00D56B52"/>
    <w:rsid w:val="00D56D7C"/>
    <w:rsid w:val="00D571B9"/>
    <w:rsid w:val="00D57347"/>
    <w:rsid w:val="00D573C5"/>
    <w:rsid w:val="00D60188"/>
    <w:rsid w:val="00D605E7"/>
    <w:rsid w:val="00D60FC6"/>
    <w:rsid w:val="00D612C0"/>
    <w:rsid w:val="00D61331"/>
    <w:rsid w:val="00D61374"/>
    <w:rsid w:val="00D61747"/>
    <w:rsid w:val="00D625C0"/>
    <w:rsid w:val="00D63110"/>
    <w:rsid w:val="00D631C6"/>
    <w:rsid w:val="00D631C8"/>
    <w:rsid w:val="00D63577"/>
    <w:rsid w:val="00D63939"/>
    <w:rsid w:val="00D63AFC"/>
    <w:rsid w:val="00D63B97"/>
    <w:rsid w:val="00D64747"/>
    <w:rsid w:val="00D647FB"/>
    <w:rsid w:val="00D6534C"/>
    <w:rsid w:val="00D66732"/>
    <w:rsid w:val="00D66E39"/>
    <w:rsid w:val="00D6715C"/>
    <w:rsid w:val="00D67A33"/>
    <w:rsid w:val="00D67BC4"/>
    <w:rsid w:val="00D70272"/>
    <w:rsid w:val="00D707DC"/>
    <w:rsid w:val="00D7107B"/>
    <w:rsid w:val="00D71EDC"/>
    <w:rsid w:val="00D729D8"/>
    <w:rsid w:val="00D73687"/>
    <w:rsid w:val="00D73BFE"/>
    <w:rsid w:val="00D745B6"/>
    <w:rsid w:val="00D74901"/>
    <w:rsid w:val="00D76393"/>
    <w:rsid w:val="00D76FD8"/>
    <w:rsid w:val="00D77300"/>
    <w:rsid w:val="00D804C9"/>
    <w:rsid w:val="00D80BD0"/>
    <w:rsid w:val="00D80EFC"/>
    <w:rsid w:val="00D81488"/>
    <w:rsid w:val="00D81D1D"/>
    <w:rsid w:val="00D824C9"/>
    <w:rsid w:val="00D83564"/>
    <w:rsid w:val="00D8388E"/>
    <w:rsid w:val="00D83A4B"/>
    <w:rsid w:val="00D847D9"/>
    <w:rsid w:val="00D84DD2"/>
    <w:rsid w:val="00D851B7"/>
    <w:rsid w:val="00D863DE"/>
    <w:rsid w:val="00D8675E"/>
    <w:rsid w:val="00D8714F"/>
    <w:rsid w:val="00D901FB"/>
    <w:rsid w:val="00D905B1"/>
    <w:rsid w:val="00D90710"/>
    <w:rsid w:val="00D91528"/>
    <w:rsid w:val="00D91B2C"/>
    <w:rsid w:val="00D92C3C"/>
    <w:rsid w:val="00D92D53"/>
    <w:rsid w:val="00D935FA"/>
    <w:rsid w:val="00D93835"/>
    <w:rsid w:val="00D94883"/>
    <w:rsid w:val="00D94B84"/>
    <w:rsid w:val="00D9503A"/>
    <w:rsid w:val="00D957E2"/>
    <w:rsid w:val="00D95C93"/>
    <w:rsid w:val="00D96559"/>
    <w:rsid w:val="00D966D0"/>
    <w:rsid w:val="00D97DFD"/>
    <w:rsid w:val="00DA1115"/>
    <w:rsid w:val="00DA1A37"/>
    <w:rsid w:val="00DA27A7"/>
    <w:rsid w:val="00DA2874"/>
    <w:rsid w:val="00DA2994"/>
    <w:rsid w:val="00DA2D4F"/>
    <w:rsid w:val="00DA2F84"/>
    <w:rsid w:val="00DA30C5"/>
    <w:rsid w:val="00DA407C"/>
    <w:rsid w:val="00DA4244"/>
    <w:rsid w:val="00DA4359"/>
    <w:rsid w:val="00DA547E"/>
    <w:rsid w:val="00DA57C1"/>
    <w:rsid w:val="00DA58FF"/>
    <w:rsid w:val="00DA592A"/>
    <w:rsid w:val="00DA59A7"/>
    <w:rsid w:val="00DA5A09"/>
    <w:rsid w:val="00DA691F"/>
    <w:rsid w:val="00DA6BD2"/>
    <w:rsid w:val="00DA6E4A"/>
    <w:rsid w:val="00DA6FC6"/>
    <w:rsid w:val="00DA709D"/>
    <w:rsid w:val="00DA7ABC"/>
    <w:rsid w:val="00DB0CB1"/>
    <w:rsid w:val="00DB13AF"/>
    <w:rsid w:val="00DB18F6"/>
    <w:rsid w:val="00DB1957"/>
    <w:rsid w:val="00DB19CD"/>
    <w:rsid w:val="00DB1B0C"/>
    <w:rsid w:val="00DB1B35"/>
    <w:rsid w:val="00DB1E06"/>
    <w:rsid w:val="00DB321D"/>
    <w:rsid w:val="00DB3BC5"/>
    <w:rsid w:val="00DB4267"/>
    <w:rsid w:val="00DB473D"/>
    <w:rsid w:val="00DB53F3"/>
    <w:rsid w:val="00DB5649"/>
    <w:rsid w:val="00DB5D2A"/>
    <w:rsid w:val="00DB660F"/>
    <w:rsid w:val="00DC049B"/>
    <w:rsid w:val="00DC06AB"/>
    <w:rsid w:val="00DC0B66"/>
    <w:rsid w:val="00DC1123"/>
    <w:rsid w:val="00DC169C"/>
    <w:rsid w:val="00DC19BF"/>
    <w:rsid w:val="00DC20D6"/>
    <w:rsid w:val="00DC3102"/>
    <w:rsid w:val="00DC432A"/>
    <w:rsid w:val="00DC4617"/>
    <w:rsid w:val="00DC4CB9"/>
    <w:rsid w:val="00DC543C"/>
    <w:rsid w:val="00DC5634"/>
    <w:rsid w:val="00DC56AF"/>
    <w:rsid w:val="00DC5DF5"/>
    <w:rsid w:val="00DC6956"/>
    <w:rsid w:val="00DC6B66"/>
    <w:rsid w:val="00DC6D3D"/>
    <w:rsid w:val="00DD00C7"/>
    <w:rsid w:val="00DD06C1"/>
    <w:rsid w:val="00DD0B8C"/>
    <w:rsid w:val="00DD0FFB"/>
    <w:rsid w:val="00DD1B1F"/>
    <w:rsid w:val="00DD1F1F"/>
    <w:rsid w:val="00DD27C9"/>
    <w:rsid w:val="00DD4A14"/>
    <w:rsid w:val="00DD5248"/>
    <w:rsid w:val="00DD6162"/>
    <w:rsid w:val="00DD618A"/>
    <w:rsid w:val="00DD7DD7"/>
    <w:rsid w:val="00DE058A"/>
    <w:rsid w:val="00DE06E6"/>
    <w:rsid w:val="00DE1649"/>
    <w:rsid w:val="00DE3598"/>
    <w:rsid w:val="00DE39AA"/>
    <w:rsid w:val="00DE3B77"/>
    <w:rsid w:val="00DE3DAF"/>
    <w:rsid w:val="00DE3FAA"/>
    <w:rsid w:val="00DE44EA"/>
    <w:rsid w:val="00DE466B"/>
    <w:rsid w:val="00DE4BDC"/>
    <w:rsid w:val="00DE569B"/>
    <w:rsid w:val="00DE5B3C"/>
    <w:rsid w:val="00DE6B87"/>
    <w:rsid w:val="00DE6E66"/>
    <w:rsid w:val="00DF03D6"/>
    <w:rsid w:val="00DF08D8"/>
    <w:rsid w:val="00DF162D"/>
    <w:rsid w:val="00DF2271"/>
    <w:rsid w:val="00DF297A"/>
    <w:rsid w:val="00DF3587"/>
    <w:rsid w:val="00DF4236"/>
    <w:rsid w:val="00DF4EFD"/>
    <w:rsid w:val="00DF53A0"/>
    <w:rsid w:val="00DF56AF"/>
    <w:rsid w:val="00DF6557"/>
    <w:rsid w:val="00DF6E1E"/>
    <w:rsid w:val="00DF6FB0"/>
    <w:rsid w:val="00DF71B2"/>
    <w:rsid w:val="00E008DD"/>
    <w:rsid w:val="00E0113D"/>
    <w:rsid w:val="00E02033"/>
    <w:rsid w:val="00E02A53"/>
    <w:rsid w:val="00E0334A"/>
    <w:rsid w:val="00E0433C"/>
    <w:rsid w:val="00E04B4F"/>
    <w:rsid w:val="00E04BE2"/>
    <w:rsid w:val="00E04FDA"/>
    <w:rsid w:val="00E05026"/>
    <w:rsid w:val="00E0523C"/>
    <w:rsid w:val="00E0615B"/>
    <w:rsid w:val="00E06560"/>
    <w:rsid w:val="00E06CC5"/>
    <w:rsid w:val="00E077BD"/>
    <w:rsid w:val="00E07E50"/>
    <w:rsid w:val="00E10510"/>
    <w:rsid w:val="00E12DD4"/>
    <w:rsid w:val="00E137CE"/>
    <w:rsid w:val="00E14020"/>
    <w:rsid w:val="00E14C54"/>
    <w:rsid w:val="00E15452"/>
    <w:rsid w:val="00E1559F"/>
    <w:rsid w:val="00E158B3"/>
    <w:rsid w:val="00E15AC3"/>
    <w:rsid w:val="00E15D48"/>
    <w:rsid w:val="00E1653C"/>
    <w:rsid w:val="00E16D7F"/>
    <w:rsid w:val="00E17040"/>
    <w:rsid w:val="00E177BC"/>
    <w:rsid w:val="00E17E24"/>
    <w:rsid w:val="00E202D6"/>
    <w:rsid w:val="00E20376"/>
    <w:rsid w:val="00E205B0"/>
    <w:rsid w:val="00E208D6"/>
    <w:rsid w:val="00E20930"/>
    <w:rsid w:val="00E21171"/>
    <w:rsid w:val="00E21341"/>
    <w:rsid w:val="00E21600"/>
    <w:rsid w:val="00E219A4"/>
    <w:rsid w:val="00E221CE"/>
    <w:rsid w:val="00E22A7F"/>
    <w:rsid w:val="00E22BDB"/>
    <w:rsid w:val="00E22DE9"/>
    <w:rsid w:val="00E22ED1"/>
    <w:rsid w:val="00E22F52"/>
    <w:rsid w:val="00E23230"/>
    <w:rsid w:val="00E232A2"/>
    <w:rsid w:val="00E23919"/>
    <w:rsid w:val="00E24923"/>
    <w:rsid w:val="00E253F9"/>
    <w:rsid w:val="00E256CA"/>
    <w:rsid w:val="00E26318"/>
    <w:rsid w:val="00E26346"/>
    <w:rsid w:val="00E27197"/>
    <w:rsid w:val="00E272E5"/>
    <w:rsid w:val="00E2774F"/>
    <w:rsid w:val="00E2799F"/>
    <w:rsid w:val="00E27A9A"/>
    <w:rsid w:val="00E27B15"/>
    <w:rsid w:val="00E27F8C"/>
    <w:rsid w:val="00E302F4"/>
    <w:rsid w:val="00E30A52"/>
    <w:rsid w:val="00E31662"/>
    <w:rsid w:val="00E317EB"/>
    <w:rsid w:val="00E31FBE"/>
    <w:rsid w:val="00E31FFD"/>
    <w:rsid w:val="00E3283A"/>
    <w:rsid w:val="00E32B95"/>
    <w:rsid w:val="00E33259"/>
    <w:rsid w:val="00E33747"/>
    <w:rsid w:val="00E33CDF"/>
    <w:rsid w:val="00E35CC3"/>
    <w:rsid w:val="00E36F21"/>
    <w:rsid w:val="00E370D5"/>
    <w:rsid w:val="00E378AC"/>
    <w:rsid w:val="00E4004B"/>
    <w:rsid w:val="00E4004F"/>
    <w:rsid w:val="00E41420"/>
    <w:rsid w:val="00E4151D"/>
    <w:rsid w:val="00E419CE"/>
    <w:rsid w:val="00E4284C"/>
    <w:rsid w:val="00E42BAB"/>
    <w:rsid w:val="00E44489"/>
    <w:rsid w:val="00E44702"/>
    <w:rsid w:val="00E447C7"/>
    <w:rsid w:val="00E44C63"/>
    <w:rsid w:val="00E45ED9"/>
    <w:rsid w:val="00E46554"/>
    <w:rsid w:val="00E47224"/>
    <w:rsid w:val="00E4777D"/>
    <w:rsid w:val="00E47F62"/>
    <w:rsid w:val="00E50A40"/>
    <w:rsid w:val="00E50FF9"/>
    <w:rsid w:val="00E51017"/>
    <w:rsid w:val="00E5118B"/>
    <w:rsid w:val="00E51218"/>
    <w:rsid w:val="00E51F55"/>
    <w:rsid w:val="00E524DA"/>
    <w:rsid w:val="00E52B3F"/>
    <w:rsid w:val="00E5319C"/>
    <w:rsid w:val="00E5333D"/>
    <w:rsid w:val="00E535DA"/>
    <w:rsid w:val="00E546C2"/>
    <w:rsid w:val="00E54854"/>
    <w:rsid w:val="00E563D9"/>
    <w:rsid w:val="00E56A1A"/>
    <w:rsid w:val="00E572BF"/>
    <w:rsid w:val="00E57877"/>
    <w:rsid w:val="00E57F60"/>
    <w:rsid w:val="00E601B5"/>
    <w:rsid w:val="00E60399"/>
    <w:rsid w:val="00E60685"/>
    <w:rsid w:val="00E61136"/>
    <w:rsid w:val="00E6132F"/>
    <w:rsid w:val="00E615A5"/>
    <w:rsid w:val="00E619F3"/>
    <w:rsid w:val="00E620C0"/>
    <w:rsid w:val="00E621AC"/>
    <w:rsid w:val="00E623AA"/>
    <w:rsid w:val="00E6279E"/>
    <w:rsid w:val="00E63960"/>
    <w:rsid w:val="00E63A7D"/>
    <w:rsid w:val="00E63E04"/>
    <w:rsid w:val="00E63E37"/>
    <w:rsid w:val="00E64F14"/>
    <w:rsid w:val="00E65008"/>
    <w:rsid w:val="00E65226"/>
    <w:rsid w:val="00E65758"/>
    <w:rsid w:val="00E659EF"/>
    <w:rsid w:val="00E65D7A"/>
    <w:rsid w:val="00E65E38"/>
    <w:rsid w:val="00E662D1"/>
    <w:rsid w:val="00E66557"/>
    <w:rsid w:val="00E66651"/>
    <w:rsid w:val="00E66968"/>
    <w:rsid w:val="00E66A0F"/>
    <w:rsid w:val="00E66BEE"/>
    <w:rsid w:val="00E66EA8"/>
    <w:rsid w:val="00E67453"/>
    <w:rsid w:val="00E67537"/>
    <w:rsid w:val="00E675E4"/>
    <w:rsid w:val="00E67FB1"/>
    <w:rsid w:val="00E7085E"/>
    <w:rsid w:val="00E7088C"/>
    <w:rsid w:val="00E70F07"/>
    <w:rsid w:val="00E70FBD"/>
    <w:rsid w:val="00E715F6"/>
    <w:rsid w:val="00E730F7"/>
    <w:rsid w:val="00E75223"/>
    <w:rsid w:val="00E753E4"/>
    <w:rsid w:val="00E7597C"/>
    <w:rsid w:val="00E764BD"/>
    <w:rsid w:val="00E7672B"/>
    <w:rsid w:val="00E76C0A"/>
    <w:rsid w:val="00E76E2D"/>
    <w:rsid w:val="00E771E0"/>
    <w:rsid w:val="00E7736F"/>
    <w:rsid w:val="00E77FD6"/>
    <w:rsid w:val="00E8064D"/>
    <w:rsid w:val="00E808CA"/>
    <w:rsid w:val="00E8188B"/>
    <w:rsid w:val="00E81F99"/>
    <w:rsid w:val="00E82590"/>
    <w:rsid w:val="00E8289A"/>
    <w:rsid w:val="00E82A9F"/>
    <w:rsid w:val="00E82F7F"/>
    <w:rsid w:val="00E831D2"/>
    <w:rsid w:val="00E8398E"/>
    <w:rsid w:val="00E84EB5"/>
    <w:rsid w:val="00E8534E"/>
    <w:rsid w:val="00E856E4"/>
    <w:rsid w:val="00E8583D"/>
    <w:rsid w:val="00E86C23"/>
    <w:rsid w:val="00E87A9A"/>
    <w:rsid w:val="00E9000D"/>
    <w:rsid w:val="00E90C74"/>
    <w:rsid w:val="00E90CC7"/>
    <w:rsid w:val="00E91F8D"/>
    <w:rsid w:val="00E920AD"/>
    <w:rsid w:val="00E92452"/>
    <w:rsid w:val="00E926D3"/>
    <w:rsid w:val="00E92880"/>
    <w:rsid w:val="00E928AC"/>
    <w:rsid w:val="00E932BE"/>
    <w:rsid w:val="00E955E7"/>
    <w:rsid w:val="00E95B21"/>
    <w:rsid w:val="00E95D56"/>
    <w:rsid w:val="00E97068"/>
    <w:rsid w:val="00E9726E"/>
    <w:rsid w:val="00E97510"/>
    <w:rsid w:val="00E9783D"/>
    <w:rsid w:val="00EA040D"/>
    <w:rsid w:val="00EA121F"/>
    <w:rsid w:val="00EA19A8"/>
    <w:rsid w:val="00EA1C40"/>
    <w:rsid w:val="00EA2676"/>
    <w:rsid w:val="00EA2BAD"/>
    <w:rsid w:val="00EA36B6"/>
    <w:rsid w:val="00EA46AE"/>
    <w:rsid w:val="00EA4754"/>
    <w:rsid w:val="00EA5A4F"/>
    <w:rsid w:val="00EA65AD"/>
    <w:rsid w:val="00EA6649"/>
    <w:rsid w:val="00EA6AE2"/>
    <w:rsid w:val="00EA6BA9"/>
    <w:rsid w:val="00EA739F"/>
    <w:rsid w:val="00EA7496"/>
    <w:rsid w:val="00EA7526"/>
    <w:rsid w:val="00EA7BFA"/>
    <w:rsid w:val="00EB153C"/>
    <w:rsid w:val="00EB1968"/>
    <w:rsid w:val="00EB1CD8"/>
    <w:rsid w:val="00EB2273"/>
    <w:rsid w:val="00EB23D3"/>
    <w:rsid w:val="00EB2CC2"/>
    <w:rsid w:val="00EB32D4"/>
    <w:rsid w:val="00EB335E"/>
    <w:rsid w:val="00EB4C92"/>
    <w:rsid w:val="00EB4CB3"/>
    <w:rsid w:val="00EB5346"/>
    <w:rsid w:val="00EB64D2"/>
    <w:rsid w:val="00EB6E8D"/>
    <w:rsid w:val="00EB6FCC"/>
    <w:rsid w:val="00EC0E4C"/>
    <w:rsid w:val="00EC0EBD"/>
    <w:rsid w:val="00EC15C6"/>
    <w:rsid w:val="00EC1625"/>
    <w:rsid w:val="00EC2100"/>
    <w:rsid w:val="00EC3F8E"/>
    <w:rsid w:val="00EC452C"/>
    <w:rsid w:val="00EC557D"/>
    <w:rsid w:val="00EC6459"/>
    <w:rsid w:val="00EC7469"/>
    <w:rsid w:val="00EC78F6"/>
    <w:rsid w:val="00EC7F9E"/>
    <w:rsid w:val="00ED0545"/>
    <w:rsid w:val="00ED0ED0"/>
    <w:rsid w:val="00ED100F"/>
    <w:rsid w:val="00ED122A"/>
    <w:rsid w:val="00ED1CE0"/>
    <w:rsid w:val="00ED27D6"/>
    <w:rsid w:val="00ED2AF1"/>
    <w:rsid w:val="00ED2E7E"/>
    <w:rsid w:val="00ED3548"/>
    <w:rsid w:val="00ED3552"/>
    <w:rsid w:val="00ED3CB9"/>
    <w:rsid w:val="00ED3E8C"/>
    <w:rsid w:val="00ED3F26"/>
    <w:rsid w:val="00ED4067"/>
    <w:rsid w:val="00ED5123"/>
    <w:rsid w:val="00ED520E"/>
    <w:rsid w:val="00ED6A5C"/>
    <w:rsid w:val="00ED738C"/>
    <w:rsid w:val="00ED7A2A"/>
    <w:rsid w:val="00EE0455"/>
    <w:rsid w:val="00EE0A50"/>
    <w:rsid w:val="00EE1E13"/>
    <w:rsid w:val="00EE24BD"/>
    <w:rsid w:val="00EE25CC"/>
    <w:rsid w:val="00EE3A83"/>
    <w:rsid w:val="00EE3DBD"/>
    <w:rsid w:val="00EE42F8"/>
    <w:rsid w:val="00EE49DB"/>
    <w:rsid w:val="00EE5562"/>
    <w:rsid w:val="00EE5853"/>
    <w:rsid w:val="00EE6432"/>
    <w:rsid w:val="00EE6D5E"/>
    <w:rsid w:val="00EE7FB9"/>
    <w:rsid w:val="00EF025F"/>
    <w:rsid w:val="00EF0F4C"/>
    <w:rsid w:val="00EF0F84"/>
    <w:rsid w:val="00EF107C"/>
    <w:rsid w:val="00EF10A0"/>
    <w:rsid w:val="00EF18F9"/>
    <w:rsid w:val="00EF1B77"/>
    <w:rsid w:val="00EF1D3D"/>
    <w:rsid w:val="00EF232C"/>
    <w:rsid w:val="00EF2F05"/>
    <w:rsid w:val="00EF3427"/>
    <w:rsid w:val="00EF359D"/>
    <w:rsid w:val="00EF3A2E"/>
    <w:rsid w:val="00EF46E7"/>
    <w:rsid w:val="00EF4B75"/>
    <w:rsid w:val="00EF5297"/>
    <w:rsid w:val="00EF52BF"/>
    <w:rsid w:val="00EF6630"/>
    <w:rsid w:val="00EF6877"/>
    <w:rsid w:val="00EF69E0"/>
    <w:rsid w:val="00F0080D"/>
    <w:rsid w:val="00F02268"/>
    <w:rsid w:val="00F02F5E"/>
    <w:rsid w:val="00F02FB8"/>
    <w:rsid w:val="00F030D9"/>
    <w:rsid w:val="00F030FA"/>
    <w:rsid w:val="00F040A0"/>
    <w:rsid w:val="00F04FA2"/>
    <w:rsid w:val="00F05237"/>
    <w:rsid w:val="00F05515"/>
    <w:rsid w:val="00F060EA"/>
    <w:rsid w:val="00F0679D"/>
    <w:rsid w:val="00F0753E"/>
    <w:rsid w:val="00F078C9"/>
    <w:rsid w:val="00F10D7A"/>
    <w:rsid w:val="00F11B2B"/>
    <w:rsid w:val="00F11C4D"/>
    <w:rsid w:val="00F12189"/>
    <w:rsid w:val="00F1226A"/>
    <w:rsid w:val="00F12CB2"/>
    <w:rsid w:val="00F1314E"/>
    <w:rsid w:val="00F1445A"/>
    <w:rsid w:val="00F15F32"/>
    <w:rsid w:val="00F15FB8"/>
    <w:rsid w:val="00F16A81"/>
    <w:rsid w:val="00F174DB"/>
    <w:rsid w:val="00F175D0"/>
    <w:rsid w:val="00F177FE"/>
    <w:rsid w:val="00F17F07"/>
    <w:rsid w:val="00F20356"/>
    <w:rsid w:val="00F20BDB"/>
    <w:rsid w:val="00F20C8A"/>
    <w:rsid w:val="00F2148E"/>
    <w:rsid w:val="00F22617"/>
    <w:rsid w:val="00F22CE1"/>
    <w:rsid w:val="00F23B30"/>
    <w:rsid w:val="00F24CB2"/>
    <w:rsid w:val="00F24EA7"/>
    <w:rsid w:val="00F258E2"/>
    <w:rsid w:val="00F26065"/>
    <w:rsid w:val="00F26EBA"/>
    <w:rsid w:val="00F270A7"/>
    <w:rsid w:val="00F2750D"/>
    <w:rsid w:val="00F27EAB"/>
    <w:rsid w:val="00F30586"/>
    <w:rsid w:val="00F30A87"/>
    <w:rsid w:val="00F3150D"/>
    <w:rsid w:val="00F31C20"/>
    <w:rsid w:val="00F31ECA"/>
    <w:rsid w:val="00F341C8"/>
    <w:rsid w:val="00F3470B"/>
    <w:rsid w:val="00F34E02"/>
    <w:rsid w:val="00F34E95"/>
    <w:rsid w:val="00F3668A"/>
    <w:rsid w:val="00F413ED"/>
    <w:rsid w:val="00F426C8"/>
    <w:rsid w:val="00F42A4C"/>
    <w:rsid w:val="00F437FF"/>
    <w:rsid w:val="00F43E01"/>
    <w:rsid w:val="00F4444E"/>
    <w:rsid w:val="00F44455"/>
    <w:rsid w:val="00F44470"/>
    <w:rsid w:val="00F44925"/>
    <w:rsid w:val="00F45741"/>
    <w:rsid w:val="00F46283"/>
    <w:rsid w:val="00F46D85"/>
    <w:rsid w:val="00F472C7"/>
    <w:rsid w:val="00F52183"/>
    <w:rsid w:val="00F52732"/>
    <w:rsid w:val="00F5285E"/>
    <w:rsid w:val="00F52A73"/>
    <w:rsid w:val="00F5300E"/>
    <w:rsid w:val="00F53811"/>
    <w:rsid w:val="00F53B71"/>
    <w:rsid w:val="00F53B7E"/>
    <w:rsid w:val="00F54979"/>
    <w:rsid w:val="00F54A2C"/>
    <w:rsid w:val="00F54BA8"/>
    <w:rsid w:val="00F54C91"/>
    <w:rsid w:val="00F54DFE"/>
    <w:rsid w:val="00F555C1"/>
    <w:rsid w:val="00F57773"/>
    <w:rsid w:val="00F577AB"/>
    <w:rsid w:val="00F57959"/>
    <w:rsid w:val="00F57B27"/>
    <w:rsid w:val="00F60A13"/>
    <w:rsid w:val="00F6117B"/>
    <w:rsid w:val="00F61A95"/>
    <w:rsid w:val="00F62E28"/>
    <w:rsid w:val="00F62E42"/>
    <w:rsid w:val="00F631D4"/>
    <w:rsid w:val="00F63274"/>
    <w:rsid w:val="00F634F7"/>
    <w:rsid w:val="00F6406F"/>
    <w:rsid w:val="00F6424D"/>
    <w:rsid w:val="00F64A45"/>
    <w:rsid w:val="00F656A1"/>
    <w:rsid w:val="00F6652A"/>
    <w:rsid w:val="00F66C14"/>
    <w:rsid w:val="00F67B5F"/>
    <w:rsid w:val="00F701AC"/>
    <w:rsid w:val="00F70402"/>
    <w:rsid w:val="00F70449"/>
    <w:rsid w:val="00F704FC"/>
    <w:rsid w:val="00F713F2"/>
    <w:rsid w:val="00F7244E"/>
    <w:rsid w:val="00F72A39"/>
    <w:rsid w:val="00F72D0F"/>
    <w:rsid w:val="00F7357D"/>
    <w:rsid w:val="00F73B65"/>
    <w:rsid w:val="00F74201"/>
    <w:rsid w:val="00F746C1"/>
    <w:rsid w:val="00F74FAF"/>
    <w:rsid w:val="00F763D4"/>
    <w:rsid w:val="00F77262"/>
    <w:rsid w:val="00F774AE"/>
    <w:rsid w:val="00F774B2"/>
    <w:rsid w:val="00F77565"/>
    <w:rsid w:val="00F804F9"/>
    <w:rsid w:val="00F806D8"/>
    <w:rsid w:val="00F8116C"/>
    <w:rsid w:val="00F81A7F"/>
    <w:rsid w:val="00F81B3B"/>
    <w:rsid w:val="00F825AB"/>
    <w:rsid w:val="00F82B06"/>
    <w:rsid w:val="00F82D45"/>
    <w:rsid w:val="00F83932"/>
    <w:rsid w:val="00F84CEB"/>
    <w:rsid w:val="00F85334"/>
    <w:rsid w:val="00F85AFB"/>
    <w:rsid w:val="00F8612E"/>
    <w:rsid w:val="00F86C12"/>
    <w:rsid w:val="00F87C1E"/>
    <w:rsid w:val="00F87E27"/>
    <w:rsid w:val="00F905F7"/>
    <w:rsid w:val="00F9069D"/>
    <w:rsid w:val="00F90C93"/>
    <w:rsid w:val="00F91059"/>
    <w:rsid w:val="00F915AB"/>
    <w:rsid w:val="00F91EA3"/>
    <w:rsid w:val="00F92D6F"/>
    <w:rsid w:val="00F92DB2"/>
    <w:rsid w:val="00F92F6A"/>
    <w:rsid w:val="00F936F5"/>
    <w:rsid w:val="00F9411C"/>
    <w:rsid w:val="00F94AB4"/>
    <w:rsid w:val="00F95049"/>
    <w:rsid w:val="00F95110"/>
    <w:rsid w:val="00F95690"/>
    <w:rsid w:val="00F9587F"/>
    <w:rsid w:val="00F95C42"/>
    <w:rsid w:val="00F96422"/>
    <w:rsid w:val="00F9642E"/>
    <w:rsid w:val="00F96631"/>
    <w:rsid w:val="00F96AE3"/>
    <w:rsid w:val="00F96B69"/>
    <w:rsid w:val="00F97C2E"/>
    <w:rsid w:val="00F97F99"/>
    <w:rsid w:val="00FA17E1"/>
    <w:rsid w:val="00FA18F2"/>
    <w:rsid w:val="00FA194B"/>
    <w:rsid w:val="00FA1DDE"/>
    <w:rsid w:val="00FA1FFB"/>
    <w:rsid w:val="00FA21F5"/>
    <w:rsid w:val="00FA27D6"/>
    <w:rsid w:val="00FA2BEF"/>
    <w:rsid w:val="00FA34FE"/>
    <w:rsid w:val="00FA3CED"/>
    <w:rsid w:val="00FA5580"/>
    <w:rsid w:val="00FA578C"/>
    <w:rsid w:val="00FA61D8"/>
    <w:rsid w:val="00FA6249"/>
    <w:rsid w:val="00FA76F8"/>
    <w:rsid w:val="00FB0057"/>
    <w:rsid w:val="00FB0A33"/>
    <w:rsid w:val="00FB0AEA"/>
    <w:rsid w:val="00FB0BD1"/>
    <w:rsid w:val="00FB0CF3"/>
    <w:rsid w:val="00FB1497"/>
    <w:rsid w:val="00FB1BB9"/>
    <w:rsid w:val="00FB2575"/>
    <w:rsid w:val="00FB2AA8"/>
    <w:rsid w:val="00FB2AEC"/>
    <w:rsid w:val="00FB3F2E"/>
    <w:rsid w:val="00FB410D"/>
    <w:rsid w:val="00FB4321"/>
    <w:rsid w:val="00FB464F"/>
    <w:rsid w:val="00FB47FE"/>
    <w:rsid w:val="00FB506B"/>
    <w:rsid w:val="00FB6701"/>
    <w:rsid w:val="00FB7925"/>
    <w:rsid w:val="00FB7B97"/>
    <w:rsid w:val="00FC1576"/>
    <w:rsid w:val="00FC1C1A"/>
    <w:rsid w:val="00FC1FD8"/>
    <w:rsid w:val="00FC339A"/>
    <w:rsid w:val="00FC34C1"/>
    <w:rsid w:val="00FC45F8"/>
    <w:rsid w:val="00FC4BBF"/>
    <w:rsid w:val="00FC5F44"/>
    <w:rsid w:val="00FC7181"/>
    <w:rsid w:val="00FC7961"/>
    <w:rsid w:val="00FC7D1E"/>
    <w:rsid w:val="00FD11C7"/>
    <w:rsid w:val="00FD1829"/>
    <w:rsid w:val="00FD1B47"/>
    <w:rsid w:val="00FD1CC2"/>
    <w:rsid w:val="00FD3701"/>
    <w:rsid w:val="00FD6791"/>
    <w:rsid w:val="00FD74BD"/>
    <w:rsid w:val="00FD7A05"/>
    <w:rsid w:val="00FE0F4A"/>
    <w:rsid w:val="00FE1195"/>
    <w:rsid w:val="00FE1B54"/>
    <w:rsid w:val="00FE299A"/>
    <w:rsid w:val="00FE2C9B"/>
    <w:rsid w:val="00FE3353"/>
    <w:rsid w:val="00FE3AFA"/>
    <w:rsid w:val="00FE4027"/>
    <w:rsid w:val="00FE4EC5"/>
    <w:rsid w:val="00FE5706"/>
    <w:rsid w:val="00FE5B9A"/>
    <w:rsid w:val="00FE6234"/>
    <w:rsid w:val="00FE6253"/>
    <w:rsid w:val="00FE6432"/>
    <w:rsid w:val="00FE6A89"/>
    <w:rsid w:val="00FE784D"/>
    <w:rsid w:val="00FF032E"/>
    <w:rsid w:val="00FF11D2"/>
    <w:rsid w:val="00FF1502"/>
    <w:rsid w:val="00FF2146"/>
    <w:rsid w:val="00FF2E84"/>
    <w:rsid w:val="00FF3006"/>
    <w:rsid w:val="00FF3DA3"/>
    <w:rsid w:val="00FF4422"/>
    <w:rsid w:val="00FF4597"/>
    <w:rsid w:val="00FF45F1"/>
    <w:rsid w:val="00FF4C4B"/>
    <w:rsid w:val="00FF512F"/>
    <w:rsid w:val="00FF5ACA"/>
    <w:rsid w:val="00FF674F"/>
    <w:rsid w:val="00FF6ED3"/>
    <w:rsid w:val="00FF7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66F231B"/>
  <w15:chartTrackingRefBased/>
  <w15:docId w15:val="{C5C48594-B1B2-43CB-86DC-5340603B8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C85"/>
    <w:rPr>
      <w:lang w:val="en-US"/>
    </w:rPr>
  </w:style>
  <w:style w:type="paragraph" w:styleId="Ttulo1">
    <w:name w:val="heading 1"/>
    <w:aliases w:val="TÍTULO 1"/>
    <w:basedOn w:val="Normal"/>
    <w:next w:val="Normal"/>
    <w:link w:val="Ttulo1Char"/>
    <w:uiPriority w:val="9"/>
    <w:qFormat/>
    <w:rsid w:val="002825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865839"/>
    <w:pPr>
      <w:keepNext/>
      <w:suppressAutoHyphens/>
      <w:spacing w:before="360" w:after="420" w:line="360" w:lineRule="auto"/>
      <w:ind w:left="2703" w:hanging="576"/>
      <w:jc w:val="both"/>
      <w:outlineLvl w:val="1"/>
    </w:pPr>
    <w:rPr>
      <w:rFonts w:ascii="Arial" w:eastAsia="Times New Roman" w:hAnsi="Arial" w:cs="Arial"/>
      <w:caps/>
      <w:sz w:val="24"/>
      <w:szCs w:val="24"/>
      <w:lang w:eastAsia="pt-BR"/>
    </w:rPr>
  </w:style>
  <w:style w:type="paragraph" w:styleId="Ttulo3">
    <w:name w:val="heading 3"/>
    <w:basedOn w:val="Normal"/>
    <w:next w:val="Normal"/>
    <w:link w:val="Ttulo3Char"/>
    <w:semiHidden/>
    <w:unhideWhenUsed/>
    <w:qFormat/>
    <w:rsid w:val="00865839"/>
    <w:pPr>
      <w:keepNext/>
      <w:suppressAutoHyphens/>
      <w:spacing w:before="360" w:after="420" w:line="360" w:lineRule="auto"/>
      <w:ind w:left="851" w:hanging="851"/>
      <w:jc w:val="both"/>
      <w:outlineLvl w:val="2"/>
    </w:pPr>
    <w:rPr>
      <w:rFonts w:ascii="Arial" w:eastAsia="Times New Roman" w:hAnsi="Arial" w:cs="Times New Roman"/>
      <w:b/>
      <w:sz w:val="24"/>
      <w:szCs w:val="20"/>
      <w:lang w:eastAsia="ar-SA"/>
    </w:rPr>
  </w:style>
  <w:style w:type="paragraph" w:styleId="Ttulo4">
    <w:name w:val="heading 4"/>
    <w:basedOn w:val="Ttulo3"/>
    <w:next w:val="Normal"/>
    <w:link w:val="Ttulo4Char"/>
    <w:uiPriority w:val="9"/>
    <w:semiHidden/>
    <w:unhideWhenUsed/>
    <w:qFormat/>
    <w:rsid w:val="00865839"/>
    <w:pPr>
      <w:tabs>
        <w:tab w:val="left" w:pos="1134"/>
      </w:tabs>
      <w:ind w:left="993" w:hanging="993"/>
      <w:outlineLvl w:val="3"/>
    </w:pPr>
    <w:rPr>
      <w:b w:val="0"/>
      <w:i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65839"/>
    <w:pPr>
      <w:keepNext/>
      <w:tabs>
        <w:tab w:val="left" w:pos="1701"/>
      </w:tabs>
      <w:suppressAutoHyphens/>
      <w:spacing w:before="360" w:after="360" w:line="360" w:lineRule="auto"/>
      <w:ind w:left="1008" w:hanging="1008"/>
      <w:jc w:val="both"/>
      <w:outlineLvl w:val="4"/>
    </w:pPr>
    <w:rPr>
      <w:rFonts w:ascii="Arial" w:eastAsia="Times New Roman" w:hAnsi="Arial" w:cs="Times New Roman"/>
      <w:sz w:val="24"/>
      <w:szCs w:val="20"/>
      <w:lang w:eastAsia="ar-SA"/>
    </w:rPr>
  </w:style>
  <w:style w:type="paragraph" w:styleId="Ttulo6">
    <w:name w:val="heading 6"/>
    <w:basedOn w:val="Normal"/>
    <w:next w:val="Normal"/>
    <w:link w:val="Ttulo6Char"/>
    <w:semiHidden/>
    <w:unhideWhenUsed/>
    <w:qFormat/>
    <w:rsid w:val="00865839"/>
    <w:pPr>
      <w:pageBreakBefore/>
      <w:tabs>
        <w:tab w:val="left" w:pos="1701"/>
      </w:tabs>
      <w:suppressAutoHyphens/>
      <w:spacing w:after="360" w:line="360" w:lineRule="auto"/>
      <w:ind w:left="1152" w:hanging="1152"/>
      <w:jc w:val="center"/>
      <w:outlineLvl w:val="5"/>
    </w:pPr>
    <w:rPr>
      <w:rFonts w:ascii="Arial" w:eastAsia="Times New Roman" w:hAnsi="Arial" w:cs="Times New Roman"/>
      <w:b/>
      <w:caps/>
      <w:sz w:val="24"/>
      <w:szCs w:val="20"/>
      <w:lang w:eastAsia="ar-SA"/>
    </w:rPr>
  </w:style>
  <w:style w:type="paragraph" w:styleId="Ttulo7">
    <w:name w:val="heading 7"/>
    <w:basedOn w:val="Normal"/>
    <w:next w:val="Normal"/>
    <w:link w:val="Ttulo7Char"/>
    <w:uiPriority w:val="99"/>
    <w:semiHidden/>
    <w:unhideWhenUsed/>
    <w:qFormat/>
    <w:rsid w:val="00865839"/>
    <w:pPr>
      <w:tabs>
        <w:tab w:val="left" w:pos="1701"/>
      </w:tabs>
      <w:suppressAutoHyphens/>
      <w:spacing w:before="240" w:after="60" w:line="360" w:lineRule="auto"/>
      <w:ind w:left="1296" w:hanging="1296"/>
      <w:jc w:val="both"/>
      <w:outlineLvl w:val="6"/>
    </w:pPr>
    <w:rPr>
      <w:rFonts w:ascii="Calibri" w:eastAsia="Times New Roman" w:hAnsi="Calibri" w:cs="Times New Roman"/>
      <w:sz w:val="24"/>
      <w:szCs w:val="24"/>
      <w:lang w:eastAsia="ar-SA"/>
    </w:rPr>
  </w:style>
  <w:style w:type="paragraph" w:styleId="Ttulo8">
    <w:name w:val="heading 8"/>
    <w:basedOn w:val="Normal"/>
    <w:next w:val="Normal"/>
    <w:link w:val="Ttulo8Char"/>
    <w:uiPriority w:val="99"/>
    <w:semiHidden/>
    <w:unhideWhenUsed/>
    <w:qFormat/>
    <w:rsid w:val="00865839"/>
    <w:pPr>
      <w:tabs>
        <w:tab w:val="left" w:pos="1701"/>
      </w:tabs>
      <w:suppressAutoHyphens/>
      <w:spacing w:before="240" w:after="60" w:line="360" w:lineRule="auto"/>
      <w:ind w:left="1440" w:hanging="1440"/>
      <w:jc w:val="both"/>
      <w:outlineLvl w:val="7"/>
    </w:pPr>
    <w:rPr>
      <w:rFonts w:ascii="Calibri" w:eastAsia="SimSun" w:hAnsi="Calibri" w:cs="Raavi"/>
      <w:i/>
      <w:iCs/>
      <w:sz w:val="24"/>
      <w:szCs w:val="24"/>
      <w:lang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aliases w:val="TÍTULO 1 Char"/>
    <w:basedOn w:val="Fontepargpadro"/>
    <w:link w:val="Ttulo1"/>
    <w:uiPriority w:val="9"/>
    <w:rsid w:val="002825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865839"/>
    <w:rPr>
      <w:rFonts w:ascii="Arial" w:eastAsia="Times New Roman" w:hAnsi="Arial" w:cs="Arial"/>
      <w:caps/>
      <w:sz w:val="24"/>
      <w:szCs w:val="24"/>
      <w:lang w:eastAsia="pt-BR"/>
    </w:rPr>
  </w:style>
  <w:style w:type="character" w:customStyle="1" w:styleId="Ttulo3Char">
    <w:name w:val="Título 3 Char"/>
    <w:basedOn w:val="Fontepargpadro"/>
    <w:link w:val="Ttulo3"/>
    <w:semiHidden/>
    <w:rsid w:val="00865839"/>
    <w:rPr>
      <w:rFonts w:ascii="Arial" w:eastAsia="Times New Roman" w:hAnsi="Arial" w:cs="Times New Roman"/>
      <w:b/>
      <w:sz w:val="24"/>
      <w:szCs w:val="20"/>
      <w:lang w:eastAsia="ar-SA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65839"/>
    <w:rPr>
      <w:rFonts w:ascii="Arial" w:eastAsia="Times New Roman" w:hAnsi="Arial" w:cs="Times New Roman"/>
      <w:i/>
      <w:sz w:val="24"/>
      <w:szCs w:val="20"/>
      <w:lang w:eastAsia="ar-SA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65839"/>
    <w:rPr>
      <w:rFonts w:ascii="Arial" w:eastAsia="Times New Roman" w:hAnsi="Arial" w:cs="Times New Roman"/>
      <w:sz w:val="24"/>
      <w:szCs w:val="20"/>
      <w:lang w:eastAsia="ar-SA"/>
    </w:rPr>
  </w:style>
  <w:style w:type="character" w:customStyle="1" w:styleId="Ttulo6Char">
    <w:name w:val="Título 6 Char"/>
    <w:basedOn w:val="Fontepargpadro"/>
    <w:link w:val="Ttulo6"/>
    <w:semiHidden/>
    <w:rsid w:val="00865839"/>
    <w:rPr>
      <w:rFonts w:ascii="Arial" w:eastAsia="Times New Roman" w:hAnsi="Arial" w:cs="Times New Roman"/>
      <w:b/>
      <w:caps/>
      <w:sz w:val="24"/>
      <w:szCs w:val="20"/>
      <w:lang w:eastAsia="ar-SA"/>
    </w:rPr>
  </w:style>
  <w:style w:type="character" w:customStyle="1" w:styleId="Ttulo7Char">
    <w:name w:val="Título 7 Char"/>
    <w:basedOn w:val="Fontepargpadro"/>
    <w:link w:val="Ttulo7"/>
    <w:uiPriority w:val="99"/>
    <w:semiHidden/>
    <w:rsid w:val="00865839"/>
    <w:rPr>
      <w:rFonts w:ascii="Calibri" w:eastAsia="Times New Roman" w:hAnsi="Calibri" w:cs="Times New Roman"/>
      <w:sz w:val="24"/>
      <w:szCs w:val="24"/>
      <w:lang w:eastAsia="ar-SA"/>
    </w:rPr>
  </w:style>
  <w:style w:type="character" w:customStyle="1" w:styleId="Ttulo8Char">
    <w:name w:val="Título 8 Char"/>
    <w:basedOn w:val="Fontepargpadro"/>
    <w:link w:val="Ttulo8"/>
    <w:uiPriority w:val="99"/>
    <w:semiHidden/>
    <w:rsid w:val="00865839"/>
    <w:rPr>
      <w:rFonts w:ascii="Calibri" w:eastAsia="SimSun" w:hAnsi="Calibri" w:cs="Raavi"/>
      <w:i/>
      <w:iCs/>
      <w:sz w:val="24"/>
      <w:szCs w:val="24"/>
      <w:lang w:eastAsia="ar-SA"/>
    </w:rPr>
  </w:style>
  <w:style w:type="paragraph" w:styleId="NormalWeb">
    <w:name w:val="Normal (Web)"/>
    <w:basedOn w:val="Normal"/>
    <w:uiPriority w:val="99"/>
    <w:unhideWhenUsed/>
    <w:rsid w:val="00F57B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543BB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543BB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543BB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unhideWhenUsed/>
    <w:rsid w:val="00543BB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rsid w:val="00543BBC"/>
    <w:rPr>
      <w:b/>
      <w:bCs/>
      <w:sz w:val="20"/>
      <w:szCs w:val="20"/>
    </w:rPr>
  </w:style>
  <w:style w:type="paragraph" w:styleId="PargrafodaLista">
    <w:name w:val="List Paragraph"/>
    <w:basedOn w:val="Normal"/>
    <w:link w:val="PargrafodaListaChar"/>
    <w:uiPriority w:val="34"/>
    <w:qFormat/>
    <w:rsid w:val="00543BBC"/>
    <w:pPr>
      <w:widowControl w:val="0"/>
      <w:autoSpaceDE w:val="0"/>
      <w:autoSpaceDN w:val="0"/>
      <w:spacing w:after="0" w:line="240" w:lineRule="auto"/>
      <w:ind w:left="162" w:hanging="425"/>
    </w:pPr>
    <w:rPr>
      <w:rFonts w:ascii="Times New Roman" w:eastAsia="Times New Roman" w:hAnsi="Times New Roman" w:cs="Times New Roman"/>
      <w:lang w:val="pt-PT"/>
    </w:rPr>
  </w:style>
  <w:style w:type="character" w:customStyle="1" w:styleId="PargrafodaListaChar">
    <w:name w:val="Parágrafo da Lista Char"/>
    <w:basedOn w:val="Fontepargpadro"/>
    <w:link w:val="PargrafodaLista"/>
    <w:uiPriority w:val="34"/>
    <w:locked/>
    <w:rsid w:val="002E2A0B"/>
    <w:rPr>
      <w:rFonts w:ascii="Times New Roman" w:eastAsia="Times New Roman" w:hAnsi="Times New Roman" w:cs="Times New Roman"/>
      <w:lang w:val="pt-PT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81E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81ED5"/>
    <w:rPr>
      <w:rFonts w:ascii="Segoe UI" w:hAnsi="Segoe UI" w:cs="Segoe UI"/>
      <w:sz w:val="18"/>
      <w:szCs w:val="18"/>
    </w:rPr>
  </w:style>
  <w:style w:type="paragraph" w:styleId="Corpodetexto">
    <w:name w:val="Body Text"/>
    <w:basedOn w:val="Normal"/>
    <w:link w:val="CorpodetextoChar"/>
    <w:uiPriority w:val="1"/>
    <w:unhideWhenUsed/>
    <w:qFormat/>
    <w:rsid w:val="002825D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rpodetextoChar">
    <w:name w:val="Corpo de texto Char"/>
    <w:basedOn w:val="Fontepargpadro"/>
    <w:link w:val="Corpodetexto"/>
    <w:uiPriority w:val="1"/>
    <w:rsid w:val="002825D5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2825D5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paragraph" w:customStyle="1" w:styleId="tit2">
    <w:name w:val="tit2"/>
    <w:basedOn w:val="Ttulo1"/>
    <w:uiPriority w:val="99"/>
    <w:qFormat/>
    <w:rsid w:val="002825D5"/>
    <w:pPr>
      <w:keepNext w:val="0"/>
      <w:keepLines w:val="0"/>
      <w:widowControl w:val="0"/>
      <w:tabs>
        <w:tab w:val="num" w:pos="360"/>
        <w:tab w:val="left" w:pos="738"/>
      </w:tabs>
      <w:autoSpaceDE w:val="0"/>
      <w:autoSpaceDN w:val="0"/>
      <w:spacing w:before="90" w:line="240" w:lineRule="auto"/>
      <w:ind w:hanging="738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tit1">
    <w:name w:val="tit1"/>
    <w:basedOn w:val="Ttulo1"/>
    <w:uiPriority w:val="99"/>
    <w:qFormat/>
    <w:rsid w:val="002825D5"/>
    <w:pPr>
      <w:keepNext w:val="0"/>
      <w:keepLines w:val="0"/>
      <w:widowControl w:val="0"/>
      <w:tabs>
        <w:tab w:val="num" w:pos="360"/>
        <w:tab w:val="left" w:pos="709"/>
      </w:tabs>
      <w:autoSpaceDE w:val="0"/>
      <w:autoSpaceDN w:val="0"/>
      <w:spacing w:before="0" w:line="240" w:lineRule="auto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table" w:customStyle="1" w:styleId="TableNormal0">
    <w:name w:val="Table Normal_0"/>
    <w:uiPriority w:val="2"/>
    <w:semiHidden/>
    <w:qFormat/>
    <w:rsid w:val="002825D5"/>
    <w:pPr>
      <w:widowControl w:val="0"/>
      <w:autoSpaceDE w:val="0"/>
      <w:autoSpaceDN w:val="0"/>
      <w:spacing w:after="0" w:line="240" w:lineRule="auto"/>
    </w:pPr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Fontepargpadro"/>
    <w:uiPriority w:val="99"/>
    <w:unhideWhenUsed/>
    <w:rsid w:val="00865839"/>
    <w:rPr>
      <w:color w:val="0563C1" w:themeColor="hyperlink"/>
      <w:u w:val="single"/>
    </w:rPr>
  </w:style>
  <w:style w:type="paragraph" w:customStyle="1" w:styleId="Default">
    <w:name w:val="Default"/>
    <w:uiPriority w:val="99"/>
    <w:rsid w:val="0086583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ighlight">
    <w:name w:val="highlight"/>
    <w:basedOn w:val="Fontepargpadro"/>
    <w:rsid w:val="00865839"/>
  </w:style>
  <w:style w:type="table" w:customStyle="1" w:styleId="3">
    <w:name w:val="3"/>
    <w:basedOn w:val="Tabelanormal"/>
    <w:rsid w:val="00EC3F8E"/>
    <w:rPr>
      <w:rFonts w:ascii="Times New Roman" w:eastAsia="Times New Roman" w:hAnsi="Times New Roman" w:cs="Times New Roman"/>
      <w:lang w:val="en-US" w:eastAsia="pt-BR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EC3F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Fonte">
    <w:name w:val="Fonte"/>
    <w:basedOn w:val="Normal"/>
    <w:next w:val="Normal"/>
    <w:uiPriority w:val="99"/>
    <w:rsid w:val="00EC3F8E"/>
    <w:pPr>
      <w:tabs>
        <w:tab w:val="left" w:pos="1701"/>
      </w:tabs>
      <w:suppressAutoHyphens/>
      <w:spacing w:after="360" w:line="240" w:lineRule="auto"/>
    </w:pPr>
    <w:rPr>
      <w:rFonts w:ascii="Arial" w:eastAsia="Times New Roman" w:hAnsi="Arial" w:cs="Times New Roman"/>
      <w:sz w:val="20"/>
      <w:szCs w:val="20"/>
      <w:lang w:eastAsia="ar-SA"/>
    </w:rPr>
  </w:style>
  <w:style w:type="table" w:styleId="SimplesTabela1">
    <w:name w:val="Plain Table 1"/>
    <w:basedOn w:val="Tabelanormal"/>
    <w:uiPriority w:val="41"/>
    <w:rsid w:val="00EC3F8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bealho">
    <w:name w:val="header"/>
    <w:basedOn w:val="Normal"/>
    <w:link w:val="CabealhoChar"/>
    <w:uiPriority w:val="99"/>
    <w:unhideWhenUsed/>
    <w:rsid w:val="00EC3F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C3F8E"/>
  </w:style>
  <w:style w:type="paragraph" w:styleId="Rodap">
    <w:name w:val="footer"/>
    <w:basedOn w:val="Normal"/>
    <w:link w:val="RodapChar"/>
    <w:uiPriority w:val="99"/>
    <w:unhideWhenUsed/>
    <w:rsid w:val="00EC3F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C3F8E"/>
  </w:style>
  <w:style w:type="table" w:styleId="Tabelacomgrade">
    <w:name w:val="Table Grid"/>
    <w:basedOn w:val="Tabelanormal"/>
    <w:uiPriority w:val="39"/>
    <w:rsid w:val="00EC3F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Fontepargpadro"/>
    <w:uiPriority w:val="99"/>
    <w:semiHidden/>
    <w:unhideWhenUsed/>
    <w:rsid w:val="00EC3F8E"/>
    <w:rPr>
      <w:color w:val="605E5C"/>
      <w:shd w:val="clear" w:color="auto" w:fill="E1DFDD"/>
    </w:rPr>
  </w:style>
  <w:style w:type="table" w:styleId="SimplesTabela2">
    <w:name w:val="Plain Table 2"/>
    <w:basedOn w:val="Tabelanormal"/>
    <w:uiPriority w:val="42"/>
    <w:rsid w:val="004B54FA"/>
    <w:pPr>
      <w:spacing w:after="0" w:line="240" w:lineRule="auto"/>
      <w:jc w:val="center"/>
    </w:pPr>
    <w:rPr>
      <w:rFonts w:ascii="Arial" w:eastAsia="Times New Roman" w:hAnsi="Arial" w:cs="Times New Roman"/>
      <w:sz w:val="18"/>
      <w:szCs w:val="20"/>
      <w:lang w:eastAsia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cPr>
      <w:vAlign w:val="center"/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 w:val="0"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952EA2"/>
    <w:pPr>
      <w:spacing w:after="0" w:line="240" w:lineRule="auto"/>
    </w:pPr>
  </w:style>
  <w:style w:type="character" w:styleId="Forte">
    <w:name w:val="Strong"/>
    <w:basedOn w:val="Fontepargpadro"/>
    <w:uiPriority w:val="22"/>
    <w:qFormat/>
    <w:rsid w:val="007D3CC6"/>
    <w:rPr>
      <w:b/>
      <w:bCs/>
    </w:rPr>
  </w:style>
  <w:style w:type="paragraph" w:customStyle="1" w:styleId="CM1">
    <w:name w:val="CM1"/>
    <w:basedOn w:val="Default"/>
    <w:next w:val="Default"/>
    <w:uiPriority w:val="99"/>
    <w:rsid w:val="00116DDD"/>
    <w:pPr>
      <w:widowControl w:val="0"/>
    </w:pPr>
    <w:rPr>
      <w:rFonts w:ascii="Calibri" w:eastAsia="Times New Roman" w:hAnsi="Calibri" w:cs="Times New Roman"/>
      <w:color w:val="auto"/>
      <w:lang w:val="en-CA" w:eastAsia="en-CA"/>
    </w:rPr>
  </w:style>
  <w:style w:type="character" w:customStyle="1" w:styleId="title-text">
    <w:name w:val="title-text"/>
    <w:basedOn w:val="Fontepargpadro"/>
    <w:rsid w:val="00EA5A4F"/>
  </w:style>
  <w:style w:type="character" w:customStyle="1" w:styleId="sr-only">
    <w:name w:val="sr-only"/>
    <w:basedOn w:val="Fontepargpadro"/>
    <w:rsid w:val="00EA5A4F"/>
  </w:style>
  <w:style w:type="character" w:customStyle="1" w:styleId="text">
    <w:name w:val="text"/>
    <w:basedOn w:val="Fontepargpadro"/>
    <w:rsid w:val="00EA5A4F"/>
  </w:style>
  <w:style w:type="character" w:customStyle="1" w:styleId="author-ref">
    <w:name w:val="author-ref"/>
    <w:basedOn w:val="Fontepargpadro"/>
    <w:rsid w:val="00EA5A4F"/>
  </w:style>
  <w:style w:type="character" w:customStyle="1" w:styleId="MenoPendente1">
    <w:name w:val="Menção Pendente1"/>
    <w:basedOn w:val="Fontepargpadro"/>
    <w:uiPriority w:val="99"/>
    <w:rsid w:val="00453F81"/>
    <w:rPr>
      <w:color w:val="605E5C"/>
      <w:shd w:val="clear" w:color="auto" w:fill="E1DFDD"/>
    </w:rPr>
  </w:style>
  <w:style w:type="character" w:customStyle="1" w:styleId="action">
    <w:name w:val="action"/>
    <w:basedOn w:val="Fontepargpadro"/>
    <w:rsid w:val="00360BA1"/>
  </w:style>
  <w:style w:type="paragraph" w:customStyle="1" w:styleId="metadata--citation">
    <w:name w:val="metadata--citation"/>
    <w:basedOn w:val="Normal"/>
    <w:uiPriority w:val="99"/>
    <w:rsid w:val="00360B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metadata--source-title">
    <w:name w:val="metadata--source-title"/>
    <w:basedOn w:val="Fontepargpadro"/>
    <w:rsid w:val="00360BA1"/>
  </w:style>
  <w:style w:type="character" w:customStyle="1" w:styleId="metadata--doi">
    <w:name w:val="metadata--doi"/>
    <w:basedOn w:val="Fontepargpadro"/>
    <w:rsid w:val="00360BA1"/>
  </w:style>
  <w:style w:type="character" w:customStyle="1" w:styleId="identifier">
    <w:name w:val="identifier"/>
    <w:basedOn w:val="Fontepargpadro"/>
    <w:rsid w:val="00360BA1"/>
  </w:style>
  <w:style w:type="character" w:styleId="HiperlinkVisitado">
    <w:name w:val="FollowedHyperlink"/>
    <w:basedOn w:val="Fontepargpadro"/>
    <w:uiPriority w:val="99"/>
    <w:semiHidden/>
    <w:unhideWhenUsed/>
    <w:rsid w:val="00360BA1"/>
    <w:rPr>
      <w:color w:val="954F72" w:themeColor="followedHyperlink"/>
      <w:u w:val="single"/>
    </w:rPr>
  </w:style>
  <w:style w:type="paragraph" w:customStyle="1" w:styleId="minusjama">
    <w:name w:val="minus_jama"/>
    <w:basedOn w:val="Normal"/>
    <w:uiPriority w:val="99"/>
    <w:rsid w:val="00041C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rticle-headerjournal">
    <w:name w:val="article-header__journal"/>
    <w:basedOn w:val="Fontepargpadro"/>
    <w:rsid w:val="00456733"/>
  </w:style>
  <w:style w:type="character" w:customStyle="1" w:styleId="article-headersep">
    <w:name w:val="article-header__sep"/>
    <w:basedOn w:val="Fontepargpadro"/>
    <w:rsid w:val="00456733"/>
  </w:style>
  <w:style w:type="paragraph" w:customStyle="1" w:styleId="article-toolsitem">
    <w:name w:val="article-tools__item"/>
    <w:basedOn w:val="Normal"/>
    <w:uiPriority w:val="99"/>
    <w:rsid w:val="004567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basic">
    <w:name w:val="basic"/>
    <w:basedOn w:val="Fontepargpadro"/>
    <w:rsid w:val="00456733"/>
  </w:style>
  <w:style w:type="paragraph" w:customStyle="1" w:styleId="loaitem">
    <w:name w:val="loa__item"/>
    <w:basedOn w:val="Normal"/>
    <w:uiPriority w:val="99"/>
    <w:rsid w:val="004567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prefix-text-collaborationgroup">
    <w:name w:val="prefix-text-collaborationgroup"/>
    <w:basedOn w:val="Fontepargpadro"/>
    <w:rsid w:val="00456733"/>
  </w:style>
  <w:style w:type="character" w:customStyle="1" w:styleId="show">
    <w:name w:val="show"/>
    <w:basedOn w:val="Fontepargpadro"/>
    <w:rsid w:val="00456733"/>
  </w:style>
  <w:style w:type="character" w:customStyle="1" w:styleId="article-headerpublish-datelabel">
    <w:name w:val="article-header__publish-date__label"/>
    <w:basedOn w:val="Fontepargpadro"/>
    <w:rsid w:val="00456733"/>
  </w:style>
  <w:style w:type="character" w:customStyle="1" w:styleId="article-headerpublish-datevalue">
    <w:name w:val="article-header__publish-date__value"/>
    <w:basedOn w:val="Fontepargpadro"/>
    <w:rsid w:val="00456733"/>
  </w:style>
  <w:style w:type="character" w:customStyle="1" w:styleId="article-headerdoi">
    <w:name w:val="article-header__doi"/>
    <w:basedOn w:val="Fontepargpadro"/>
    <w:rsid w:val="00456733"/>
  </w:style>
  <w:style w:type="character" w:customStyle="1" w:styleId="article-headerdoilabel">
    <w:name w:val="article-header__doi__label"/>
    <w:basedOn w:val="Fontepargpadro"/>
    <w:rsid w:val="00456733"/>
  </w:style>
  <w:style w:type="character" w:customStyle="1" w:styleId="a-size-extra-large">
    <w:name w:val="a-size-extra-large"/>
    <w:basedOn w:val="Fontepargpadro"/>
    <w:rsid w:val="00D70272"/>
  </w:style>
  <w:style w:type="character" w:customStyle="1" w:styleId="a-size-large">
    <w:name w:val="a-size-large"/>
    <w:basedOn w:val="Fontepargpadro"/>
    <w:rsid w:val="00D70272"/>
  </w:style>
  <w:style w:type="character" w:customStyle="1" w:styleId="author">
    <w:name w:val="author"/>
    <w:basedOn w:val="Fontepargpadro"/>
    <w:rsid w:val="00D70272"/>
  </w:style>
  <w:style w:type="character" w:customStyle="1" w:styleId="a-color-secondary">
    <w:name w:val="a-color-secondary"/>
    <w:basedOn w:val="Fontepargpadro"/>
    <w:rsid w:val="00D70272"/>
  </w:style>
  <w:style w:type="character" w:customStyle="1" w:styleId="a-declarative">
    <w:name w:val="a-declarative"/>
    <w:basedOn w:val="Fontepargpadro"/>
    <w:rsid w:val="00D70272"/>
  </w:style>
  <w:style w:type="character" w:customStyle="1" w:styleId="reviewcounttextlinkedhistogram">
    <w:name w:val="reviewcounttextlinkedhistogram"/>
    <w:basedOn w:val="Fontepargpadro"/>
    <w:rsid w:val="00D70272"/>
  </w:style>
  <w:style w:type="character" w:customStyle="1" w:styleId="a-icon-alt">
    <w:name w:val="a-icon-alt"/>
    <w:basedOn w:val="Fontepargpadro"/>
    <w:rsid w:val="00D70272"/>
  </w:style>
  <w:style w:type="character" w:customStyle="1" w:styleId="a-size-base">
    <w:name w:val="a-size-base"/>
    <w:basedOn w:val="Fontepargpadro"/>
    <w:rsid w:val="00D70272"/>
  </w:style>
  <w:style w:type="character" w:customStyle="1" w:styleId="UnresolvedMention2">
    <w:name w:val="Unresolved Mention2"/>
    <w:basedOn w:val="Fontepargpadro"/>
    <w:uiPriority w:val="99"/>
    <w:semiHidden/>
    <w:unhideWhenUsed/>
    <w:rsid w:val="00D61747"/>
    <w:rPr>
      <w:color w:val="605E5C"/>
      <w:shd w:val="clear" w:color="auto" w:fill="E1DFDD"/>
    </w:rPr>
  </w:style>
  <w:style w:type="character" w:customStyle="1" w:styleId="Ttulo1Char1">
    <w:name w:val="Título 1 Char1"/>
    <w:aliases w:val="TÍTULO 1 Char1"/>
    <w:basedOn w:val="Fontepargpadro"/>
    <w:uiPriority w:val="9"/>
    <w:rsid w:val="00E95D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msonormal0">
    <w:name w:val="msonormal"/>
    <w:basedOn w:val="Normal"/>
    <w:uiPriority w:val="99"/>
    <w:rsid w:val="00E95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MenoPendente2">
    <w:name w:val="Menção Pendente2"/>
    <w:basedOn w:val="Fontepargpadro"/>
    <w:uiPriority w:val="99"/>
    <w:semiHidden/>
    <w:rsid w:val="00E95D56"/>
    <w:rPr>
      <w:color w:val="605E5C"/>
      <w:shd w:val="clear" w:color="auto" w:fill="E1DFDD"/>
    </w:rPr>
  </w:style>
  <w:style w:type="paragraph" w:styleId="Subttulo">
    <w:name w:val="Subtitle"/>
    <w:basedOn w:val="Normal"/>
    <w:next w:val="Normal"/>
    <w:link w:val="SubttuloChar"/>
    <w:uiPriority w:val="11"/>
    <w:qFormat/>
    <w:rsid w:val="001D61E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tuloChar">
    <w:name w:val="Subtítulo Char"/>
    <w:basedOn w:val="Fontepargpadro"/>
    <w:link w:val="Subttulo"/>
    <w:uiPriority w:val="11"/>
    <w:rsid w:val="001D61E4"/>
    <w:rPr>
      <w:rFonts w:eastAsiaTheme="minorEastAsia"/>
      <w:color w:val="5A5A5A" w:themeColor="text1" w:themeTint="A5"/>
      <w:spacing w:val="15"/>
    </w:rPr>
  </w:style>
  <w:style w:type="paragraph" w:customStyle="1" w:styleId="c-bibliographic-informationcitation">
    <w:name w:val="c-bibliographic-information__citation"/>
    <w:basedOn w:val="Normal"/>
    <w:rsid w:val="006066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-bibliographic-informationdownload-citation">
    <w:name w:val="c-bibliographic-information__download-citation"/>
    <w:basedOn w:val="Normal"/>
    <w:rsid w:val="006066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15686A"/>
    <w:rPr>
      <w:color w:val="605E5C"/>
      <w:shd w:val="clear" w:color="auto" w:fill="E1DFDD"/>
    </w:rPr>
  </w:style>
  <w:style w:type="paragraph" w:customStyle="1" w:styleId="c24">
    <w:name w:val="c24"/>
    <w:basedOn w:val="Normal"/>
    <w:rsid w:val="001568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1">
    <w:name w:val="c1"/>
    <w:basedOn w:val="Normal"/>
    <w:rsid w:val="001568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0">
    <w:name w:val="c0"/>
    <w:basedOn w:val="Fontepargpadro"/>
    <w:rsid w:val="0015686A"/>
  </w:style>
  <w:style w:type="character" w:customStyle="1" w:styleId="c4">
    <w:name w:val="c4"/>
    <w:basedOn w:val="Fontepargpadro"/>
    <w:rsid w:val="0015686A"/>
  </w:style>
  <w:style w:type="character" w:customStyle="1" w:styleId="jlqj4b">
    <w:name w:val="jlqj4b"/>
    <w:basedOn w:val="Fontepargpadro"/>
    <w:rsid w:val="008D6691"/>
  </w:style>
  <w:style w:type="character" w:customStyle="1" w:styleId="MenoPendente4">
    <w:name w:val="Menção Pendente4"/>
    <w:basedOn w:val="Fontepargpadro"/>
    <w:uiPriority w:val="99"/>
    <w:semiHidden/>
    <w:unhideWhenUsed/>
    <w:rsid w:val="00B41D8B"/>
    <w:rPr>
      <w:color w:val="605E5C"/>
      <w:shd w:val="clear" w:color="auto" w:fill="E1DFDD"/>
    </w:rPr>
  </w:style>
  <w:style w:type="table" w:styleId="TabeladeGrade1Clara">
    <w:name w:val="Grid Table 1 Light"/>
    <w:basedOn w:val="Tabelanormal"/>
    <w:uiPriority w:val="46"/>
    <w:rsid w:val="00E9000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MenoPendente5">
    <w:name w:val="Menção Pendente5"/>
    <w:basedOn w:val="Fontepargpadro"/>
    <w:uiPriority w:val="99"/>
    <w:semiHidden/>
    <w:unhideWhenUsed/>
    <w:rsid w:val="00DD1B1F"/>
    <w:rPr>
      <w:color w:val="605E5C"/>
      <w:shd w:val="clear" w:color="auto" w:fill="E1DFDD"/>
    </w:rPr>
  </w:style>
  <w:style w:type="character" w:customStyle="1" w:styleId="citation-doi">
    <w:name w:val="citation-doi"/>
    <w:basedOn w:val="Fontepargpadro"/>
    <w:rsid w:val="005E3B83"/>
  </w:style>
  <w:style w:type="character" w:customStyle="1" w:styleId="MenoPendente6">
    <w:name w:val="Menção Pendente6"/>
    <w:basedOn w:val="Fontepargpadro"/>
    <w:uiPriority w:val="99"/>
    <w:semiHidden/>
    <w:unhideWhenUsed/>
    <w:rsid w:val="00685AE2"/>
    <w:rPr>
      <w:color w:val="605E5C"/>
      <w:shd w:val="clear" w:color="auto" w:fill="E1DFDD"/>
    </w:rPr>
  </w:style>
  <w:style w:type="character" w:customStyle="1" w:styleId="cf01">
    <w:name w:val="cf01"/>
    <w:basedOn w:val="Fontepargpadro"/>
    <w:rsid w:val="003A4620"/>
    <w:rPr>
      <w:rFonts w:ascii="Segoe UI" w:hAnsi="Segoe UI" w:cs="Segoe UI" w:hint="default"/>
      <w:color w:val="FF0000"/>
      <w:sz w:val="18"/>
      <w:szCs w:val="18"/>
      <w:shd w:val="clear" w:color="auto" w:fill="FFFF00"/>
    </w:rPr>
  </w:style>
  <w:style w:type="character" w:customStyle="1" w:styleId="UnresolvedMention3">
    <w:name w:val="Unresolved Mention3"/>
    <w:basedOn w:val="Fontepargpadro"/>
    <w:uiPriority w:val="99"/>
    <w:semiHidden/>
    <w:unhideWhenUsed/>
    <w:rsid w:val="00683372"/>
    <w:rPr>
      <w:color w:val="605E5C"/>
      <w:shd w:val="clear" w:color="auto" w:fill="E1DFDD"/>
    </w:rPr>
  </w:style>
  <w:style w:type="character" w:customStyle="1" w:styleId="material-icons-extended">
    <w:name w:val="material-icons-extended"/>
    <w:basedOn w:val="Fontepargpadro"/>
    <w:rsid w:val="00023320"/>
  </w:style>
  <w:style w:type="character" w:customStyle="1" w:styleId="ztplmc">
    <w:name w:val="ztplmc"/>
    <w:basedOn w:val="Fontepargpadro"/>
    <w:rsid w:val="00023320"/>
  </w:style>
  <w:style w:type="character" w:customStyle="1" w:styleId="q4iawc">
    <w:name w:val="q4iawc"/>
    <w:basedOn w:val="Fontepargpadro"/>
    <w:rsid w:val="000233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2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324496">
              <w:marLeft w:val="-240"/>
              <w:marRight w:val="-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49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252667">
                      <w:marLeft w:val="0"/>
                      <w:marRight w:val="0"/>
                      <w:marTop w:val="15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02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649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75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201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7313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1173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1052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521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5493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96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69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12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03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2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954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78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35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89363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530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78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07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38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50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82292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087116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0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92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48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806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70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93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198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100916">
                      <w:marLeft w:val="0"/>
                      <w:marRight w:val="0"/>
                      <w:marTop w:val="1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290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1987228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84526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5397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942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9012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81875366">
                          <w:marLeft w:val="0"/>
                          <w:marRight w:val="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476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4016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2723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5317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7907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1830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74954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52269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9464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22761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09892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19111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12587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67536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69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8999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1063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211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06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40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02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20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51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4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15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40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98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13399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21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818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7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77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8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4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46227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92637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81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1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54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921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0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9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38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1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60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29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001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634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3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2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8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06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51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52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36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15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830336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55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09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32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1573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2547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07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58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about:blank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25B334-5D8D-49F1-9661-C9D7F25C7D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</Words>
  <Characters>30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uario</dc:creator>
  <cp:lastModifiedBy>Leonardo Barcellos</cp:lastModifiedBy>
  <cp:revision>3</cp:revision>
  <cp:lastPrinted>2021-05-31T21:02:00Z</cp:lastPrinted>
  <dcterms:created xsi:type="dcterms:W3CDTF">2022-08-01T12:56:00Z</dcterms:created>
  <dcterms:modified xsi:type="dcterms:W3CDTF">2022-08-05T11:04:00Z</dcterms:modified>
</cp:coreProperties>
</file>